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23F37" w14:textId="7636673D" w:rsidR="00884E40" w:rsidRPr="00CE6B0B" w:rsidRDefault="006A3249" w:rsidP="00264F4D">
      <w:pPr>
        <w:pStyle w:val="NoSpacing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CE6B0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Online </w:t>
      </w:r>
      <w:r w:rsidR="00723384" w:rsidRPr="00CE6B0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R</w:t>
      </w:r>
      <w:r w:rsidRPr="00CE6B0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esources </w:t>
      </w:r>
      <w:r w:rsidR="00723384" w:rsidRPr="00CE6B0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1</w:t>
      </w:r>
    </w:p>
    <w:p w14:paraId="4B13EABA" w14:textId="5620B50A" w:rsidR="003F4B7F" w:rsidRPr="00CE6B0B" w:rsidRDefault="003F4B7F" w:rsidP="00264F4D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75D3250" w14:textId="77777777" w:rsidR="00E54E20" w:rsidRPr="00CE6B0B" w:rsidRDefault="00E54E20" w:rsidP="002C55EA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CE6B0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Article title: </w:t>
      </w:r>
      <w:r w:rsidR="002C55EA" w:rsidRPr="00CE6B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Using a modified Delphi procedure to select a PRO-CTCAE-based subset for patient-reported symptomatic toxicity monitoring in rectal cancer patients</w:t>
      </w:r>
      <w:r w:rsidRPr="00CE6B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.</w:t>
      </w:r>
      <w:r w:rsidRPr="00CE6B0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</w:p>
    <w:p w14:paraId="77CC55C3" w14:textId="5DEBB156" w:rsidR="002C55EA" w:rsidRPr="00CE6B0B" w:rsidRDefault="00E54E20" w:rsidP="002C55EA">
      <w:pPr>
        <w:spacing w:after="0" w:line="360" w:lineRule="auto"/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</w:pPr>
      <w:r w:rsidRPr="00CE6B0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Journal: </w:t>
      </w:r>
      <w:r w:rsidRPr="00CE6B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Quality of Life Research </w:t>
      </w:r>
    </w:p>
    <w:p w14:paraId="75030EE0" w14:textId="4FBC60F9" w:rsidR="002C55EA" w:rsidRPr="00CE6B0B" w:rsidRDefault="00E54E20" w:rsidP="002C55EA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CE6B0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Authors: </w:t>
      </w:r>
      <w:r w:rsidR="002C55EA" w:rsidRPr="00CE6B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Yvonne M. </w:t>
      </w:r>
      <w:proofErr w:type="spellStart"/>
      <w:r w:rsidR="002C55EA" w:rsidRPr="00CE6B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Geurts</w:t>
      </w:r>
      <w:proofErr w:type="spellEnd"/>
      <w:r w:rsidR="002C55EA" w:rsidRPr="00CE6B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="002C55EA" w:rsidRPr="00CE6B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Femke</w:t>
      </w:r>
      <w:proofErr w:type="spellEnd"/>
      <w:r w:rsidR="002C55EA" w:rsidRPr="00CE6B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 Peters, Esther Feldman, Jeanine </w:t>
      </w:r>
      <w:proofErr w:type="spellStart"/>
      <w:r w:rsidR="002C55EA" w:rsidRPr="00CE6B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Roodhart</w:t>
      </w:r>
      <w:proofErr w:type="spellEnd"/>
      <w:r w:rsidR="002C55EA" w:rsidRPr="00CE6B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, Milan </w:t>
      </w:r>
      <w:proofErr w:type="spellStart"/>
      <w:r w:rsidR="002C55EA" w:rsidRPr="00CE6B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Richir</w:t>
      </w:r>
      <w:proofErr w:type="spellEnd"/>
      <w:r w:rsidR="002C55EA" w:rsidRPr="00CE6B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, Jan Willem T. Dekker, </w:t>
      </w:r>
      <w:proofErr w:type="spellStart"/>
      <w:r w:rsidR="002C55EA" w:rsidRPr="00CE6B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Geerard</w:t>
      </w:r>
      <w:proofErr w:type="spellEnd"/>
      <w:r w:rsidR="002C55EA" w:rsidRPr="00CE6B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 Beets, </w:t>
      </w:r>
      <w:proofErr w:type="spellStart"/>
      <w:r w:rsidR="002C55EA" w:rsidRPr="00CE6B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Jeltsje</w:t>
      </w:r>
      <w:proofErr w:type="spellEnd"/>
      <w:r w:rsidR="002C55EA" w:rsidRPr="00CE6B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 S. </w:t>
      </w:r>
      <w:proofErr w:type="spellStart"/>
      <w:r w:rsidR="002C55EA" w:rsidRPr="00CE6B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Cnossen</w:t>
      </w:r>
      <w:proofErr w:type="spellEnd"/>
      <w:r w:rsidR="002C55EA" w:rsidRPr="00CE6B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, Patricia </w:t>
      </w:r>
      <w:proofErr w:type="spellStart"/>
      <w:r w:rsidR="002C55EA" w:rsidRPr="00CE6B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Bottenberg</w:t>
      </w:r>
      <w:proofErr w:type="spellEnd"/>
      <w:r w:rsidR="002C55EA" w:rsidRPr="00CE6B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="002C55EA" w:rsidRPr="00CE6B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Martijn</w:t>
      </w:r>
      <w:proofErr w:type="spellEnd"/>
      <w:r w:rsidR="002C55EA" w:rsidRPr="00CE6B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2C55EA" w:rsidRPr="00CE6B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Intven</w:t>
      </w:r>
      <w:proofErr w:type="spellEnd"/>
      <w:r w:rsidR="002C55EA" w:rsidRPr="00CE6B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, Marcel Verheij, Kelly M. de </w:t>
      </w:r>
      <w:proofErr w:type="spellStart"/>
      <w:r w:rsidR="002C55EA" w:rsidRPr="00CE6B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Ligt</w:t>
      </w:r>
      <w:proofErr w:type="spellEnd"/>
      <w:r w:rsidR="002C55EA" w:rsidRPr="00CE6B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, Iris </w:t>
      </w:r>
      <w:proofErr w:type="spellStart"/>
      <w:r w:rsidR="002C55EA" w:rsidRPr="00CE6B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Walraven</w:t>
      </w:r>
      <w:proofErr w:type="spellEnd"/>
      <w:r w:rsidR="002C55EA" w:rsidRPr="00CE6B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.</w:t>
      </w:r>
      <w:r w:rsidR="002C55EA" w:rsidRPr="00CE6B0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</w:p>
    <w:p w14:paraId="0E1405BD" w14:textId="7275386C" w:rsidR="003F4B7F" w:rsidRPr="00CE6B0B" w:rsidRDefault="00E54E20" w:rsidP="00E54E2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E6B0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Corresponding author: </w:t>
      </w:r>
      <w:r w:rsidRPr="00CE6B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Yvonne M. </w:t>
      </w:r>
      <w:proofErr w:type="spellStart"/>
      <w:r w:rsidRPr="00CE6B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Geurts</w:t>
      </w:r>
      <w:proofErr w:type="spellEnd"/>
      <w:r w:rsidRPr="00CE6B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, Department of IQ Health, Radboud university medical center, The Netherlands, </w:t>
      </w:r>
      <w:hyperlink r:id="rId8" w:history="1">
        <w:r w:rsidRPr="00CE6B0B">
          <w:rPr>
            <w:rStyle w:val="Hyperlink"/>
            <w:rFonts w:ascii="Times New Roman" w:hAnsi="Times New Roman" w:cs="Times New Roman"/>
            <w:bCs/>
            <w:i/>
            <w:iCs/>
            <w:color w:val="000000" w:themeColor="text1"/>
            <w:sz w:val="24"/>
            <w:szCs w:val="24"/>
            <w:lang w:val="en-US"/>
          </w:rPr>
          <w:t>yvonne.m.geurts@radboudumc.nl</w:t>
        </w:r>
      </w:hyperlink>
      <w:r w:rsidRPr="00CE6B0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</w:p>
    <w:p w14:paraId="221216B2" w14:textId="2AFD7CDD" w:rsidR="003F4B7F" w:rsidRPr="00CE6B0B" w:rsidRDefault="003F4B7F" w:rsidP="00264F4D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CE6B0B" w:rsidRPr="00CE6B0B" w14:paraId="34445BAD" w14:textId="77777777" w:rsidTr="00E41425">
        <w:tc>
          <w:tcPr>
            <w:tcW w:w="7933" w:type="dxa"/>
            <w:tcBorders>
              <w:bottom w:val="dashSmallGap" w:sz="4" w:space="0" w:color="BFBFBF" w:themeColor="background1" w:themeShade="BF"/>
            </w:tcBorders>
          </w:tcPr>
          <w:p w14:paraId="68164CF3" w14:textId="77777777" w:rsidR="00264F4D" w:rsidRPr="00CE6B0B" w:rsidRDefault="00264F4D" w:rsidP="00C7562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  <w:tcBorders>
              <w:bottom w:val="dashSmallGap" w:sz="4" w:space="0" w:color="BFBFBF" w:themeColor="background1" w:themeShade="BF"/>
            </w:tcBorders>
          </w:tcPr>
          <w:p w14:paraId="3A92FEC3" w14:textId="5C5F4FE7" w:rsidR="00264F4D" w:rsidRPr="00CE6B0B" w:rsidRDefault="00264F4D" w:rsidP="00C7562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ge</w:t>
            </w:r>
          </w:p>
        </w:tc>
      </w:tr>
      <w:tr w:rsidR="00CE6B0B" w:rsidRPr="00CE6B0B" w14:paraId="58752972" w14:textId="77777777" w:rsidTr="00E41425">
        <w:tc>
          <w:tcPr>
            <w:tcW w:w="7933" w:type="dxa"/>
            <w:tcBorders>
              <w:bottom w:val="dashSmallGap" w:sz="4" w:space="0" w:color="BFBFBF" w:themeColor="background1" w:themeShade="BF"/>
            </w:tcBorders>
          </w:tcPr>
          <w:p w14:paraId="7C414D4A" w14:textId="6BE77160" w:rsidR="00755CEC" w:rsidRPr="00CE6B0B" w:rsidRDefault="006A3249" w:rsidP="00755CE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Online </w:t>
            </w:r>
            <w:r w:rsidR="007B0BC4" w:rsidRPr="00CE6B0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R</w:t>
            </w:r>
            <w:r w:rsidRPr="00CE6B0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esource</w:t>
            </w:r>
            <w:r w:rsidR="00755CEC" w:rsidRPr="00CE6B0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1</w:t>
            </w:r>
            <w:r w:rsidR="00723384" w:rsidRPr="00CE6B0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.1</w:t>
            </w:r>
            <w:r w:rsidR="00755CEC" w:rsidRPr="00CE6B0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703F0751" w14:textId="6D8227AD" w:rsidR="00755CEC" w:rsidRPr="00CE6B0B" w:rsidRDefault="00755CEC" w:rsidP="00755CEC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arch string for literature review</w:t>
            </w:r>
            <w:r w:rsidR="00AC73A4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</w:p>
          <w:p w14:paraId="0EE9C791" w14:textId="77777777" w:rsidR="00755CEC" w:rsidRPr="00CE6B0B" w:rsidRDefault="00755CEC" w:rsidP="00755CEC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  <w:tcBorders>
              <w:bottom w:val="dashSmallGap" w:sz="4" w:space="0" w:color="BFBFBF" w:themeColor="background1" w:themeShade="BF"/>
            </w:tcBorders>
          </w:tcPr>
          <w:p w14:paraId="3999B302" w14:textId="0ABCC087" w:rsidR="00755CEC" w:rsidRPr="00CE6B0B" w:rsidRDefault="00755CEC" w:rsidP="00C7562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</w:tr>
      <w:tr w:rsidR="00CE6B0B" w:rsidRPr="00CE6B0B" w14:paraId="04216F1D" w14:textId="77777777" w:rsidTr="00E41425">
        <w:tc>
          <w:tcPr>
            <w:tcW w:w="7933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388A57F" w14:textId="66B1F0DC" w:rsidR="00264F4D" w:rsidRPr="00CE6B0B" w:rsidRDefault="006A3249" w:rsidP="00C7562D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Online </w:t>
            </w:r>
            <w:r w:rsidR="007B0BC4" w:rsidRPr="00CE6B0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R</w:t>
            </w:r>
            <w:r w:rsidRPr="00CE6B0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source </w:t>
            </w:r>
            <w:r w:rsidR="00723384" w:rsidRPr="00CE6B0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1.</w:t>
            </w:r>
            <w:r w:rsidR="00755CEC" w:rsidRPr="00CE6B0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2</w:t>
            </w:r>
            <w:r w:rsidR="00264F4D" w:rsidRPr="00CE6B0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2FE7A0F3" w14:textId="1795540B" w:rsidR="00264F4D" w:rsidRPr="00CE6B0B" w:rsidRDefault="003719D1" w:rsidP="00C7562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ference information of eligible studies from the literature review</w:t>
            </w:r>
            <w:r w:rsidR="00A73311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</w:p>
          <w:p w14:paraId="3D7DD7B6" w14:textId="1527B8C2" w:rsidR="003719D1" w:rsidRPr="00CE6B0B" w:rsidRDefault="003719D1" w:rsidP="00C7562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FC92F1F" w14:textId="20FF9DC4" w:rsidR="00264F4D" w:rsidRPr="00CE6B0B" w:rsidRDefault="00686A00" w:rsidP="00C7562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</w:tr>
      <w:tr w:rsidR="00CE6B0B" w:rsidRPr="00CE6B0B" w14:paraId="4431176B" w14:textId="77777777" w:rsidTr="00E41425">
        <w:tc>
          <w:tcPr>
            <w:tcW w:w="7933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B3B1B74" w14:textId="5CFE8ADB" w:rsidR="00264F4D" w:rsidRPr="00CE6B0B" w:rsidRDefault="006A3249" w:rsidP="00C7562D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Online </w:t>
            </w:r>
            <w:r w:rsidR="007B0BC4" w:rsidRPr="00CE6B0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R</w:t>
            </w:r>
            <w:r w:rsidRPr="00CE6B0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source </w:t>
            </w:r>
            <w:r w:rsidR="00723384" w:rsidRPr="00CE6B0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1.</w:t>
            </w:r>
            <w:r w:rsidR="00755CEC" w:rsidRPr="00CE6B0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3</w:t>
            </w:r>
          </w:p>
          <w:p w14:paraId="0D6B8321" w14:textId="11DEC6E1" w:rsidR="00264F4D" w:rsidRPr="00CE6B0B" w:rsidRDefault="00080716" w:rsidP="00C7562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ymptoms among rectal cancer patients according to literature</w:t>
            </w:r>
            <w:r w:rsidR="00A73311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</w:p>
          <w:p w14:paraId="11B05D84" w14:textId="440EF8CC" w:rsidR="00264F4D" w:rsidRPr="00CE6B0B" w:rsidRDefault="00264F4D" w:rsidP="00C7562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6004A59" w14:textId="1A131A10" w:rsidR="00264F4D" w:rsidRPr="00CE6B0B" w:rsidRDefault="00872535" w:rsidP="00C7562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CE6B0B" w:rsidRPr="00CE6B0B" w14:paraId="7276E4A7" w14:textId="77777777" w:rsidTr="00E41425">
        <w:tc>
          <w:tcPr>
            <w:tcW w:w="7933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E54EDC0" w14:textId="2B4F8B82" w:rsidR="00264F4D" w:rsidRPr="00CE6B0B" w:rsidRDefault="006A3249" w:rsidP="00C7562D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Online </w:t>
            </w:r>
            <w:r w:rsidR="007B0BC4" w:rsidRPr="00CE6B0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R</w:t>
            </w:r>
            <w:r w:rsidRPr="00CE6B0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source </w:t>
            </w:r>
            <w:r w:rsidR="00723384" w:rsidRPr="00CE6B0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1.</w:t>
            </w:r>
            <w:r w:rsidR="00755CEC" w:rsidRPr="00CE6B0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4</w:t>
            </w:r>
          </w:p>
          <w:p w14:paraId="12D7E606" w14:textId="1A2FAB15" w:rsidR="008E3413" w:rsidRPr="00CE6B0B" w:rsidRDefault="008E3413" w:rsidP="00C7562D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Mean relevance scores for each PRO-CTCAE symptom scored by HCPs and patients</w:t>
            </w:r>
            <w:r w:rsidR="0071639B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during the interview </w:t>
            </w:r>
            <w:r w:rsidR="00A7331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rounds.</w:t>
            </w:r>
          </w:p>
          <w:p w14:paraId="2A5C2A9B" w14:textId="5E703CC3" w:rsidR="00972803" w:rsidRPr="00CE6B0B" w:rsidRDefault="00972803" w:rsidP="00C7562D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</w:p>
        </w:tc>
        <w:tc>
          <w:tcPr>
            <w:tcW w:w="1083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CDB41C5" w14:textId="4EF87DED" w:rsidR="00264F4D" w:rsidRPr="00CE6B0B" w:rsidRDefault="00872535" w:rsidP="00C7562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</w:tr>
      <w:tr w:rsidR="00264F4D" w:rsidRPr="00CE6B0B" w14:paraId="5BECF939" w14:textId="77777777" w:rsidTr="00E41425">
        <w:tc>
          <w:tcPr>
            <w:tcW w:w="7933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ED93919" w14:textId="30155DA7" w:rsidR="00264F4D" w:rsidRPr="00CE6B0B" w:rsidRDefault="006A3249" w:rsidP="00C7562D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Online </w:t>
            </w:r>
            <w:r w:rsidR="007B0BC4" w:rsidRPr="00CE6B0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R</w:t>
            </w:r>
            <w:r w:rsidRPr="00CE6B0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source </w:t>
            </w:r>
            <w:r w:rsidR="00723384" w:rsidRPr="00CE6B0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1.</w:t>
            </w:r>
            <w:r w:rsidR="000A38E0" w:rsidRPr="00CE6B0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5</w:t>
            </w:r>
          </w:p>
          <w:p w14:paraId="2FDFD003" w14:textId="6F266E25" w:rsidR="00972803" w:rsidRPr="00CE6B0B" w:rsidRDefault="00972803" w:rsidP="00C7562D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Number of times a PRO-CTCAE symptom was mentioned as part of the top ten during the semi-structured interviews with </w:t>
            </w:r>
            <w:r w:rsidR="008F39EE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HCPs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, according to </w:t>
            </w:r>
            <w:r w:rsidR="00A7331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treatment.</w:t>
            </w:r>
          </w:p>
          <w:p w14:paraId="562EBC73" w14:textId="6B01672B" w:rsidR="00F06599" w:rsidRPr="00CE6B0B" w:rsidRDefault="00F06599" w:rsidP="00E876A6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A006343" w14:textId="62809085" w:rsidR="00264F4D" w:rsidRPr="00CE6B0B" w:rsidRDefault="00686A00" w:rsidP="00C7562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8725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</w:tr>
    </w:tbl>
    <w:p w14:paraId="59ABE7BA" w14:textId="53B2C2E9" w:rsidR="003F4B7F" w:rsidRPr="00CE6B0B" w:rsidRDefault="003F4B7F" w:rsidP="00264F4D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315F9F1" w14:textId="77777777" w:rsidR="0057743F" w:rsidRPr="00CE6B0B" w:rsidRDefault="0057743F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C6DC27C" w14:textId="77777777" w:rsidR="00DF72E1" w:rsidRPr="00CE6B0B" w:rsidRDefault="00755CE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E6B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7315"/>
      </w:tblGrid>
      <w:tr w:rsidR="00CE6B0B" w:rsidRPr="00872535" w14:paraId="77CDFA62" w14:textId="77777777" w:rsidTr="00FC45B9">
        <w:tc>
          <w:tcPr>
            <w:tcW w:w="9016" w:type="dxa"/>
            <w:gridSpan w:val="2"/>
            <w:tcBorders>
              <w:top w:val="nil"/>
              <w:left w:val="nil"/>
              <w:right w:val="nil"/>
            </w:tcBorders>
          </w:tcPr>
          <w:p w14:paraId="0ACD0F3B" w14:textId="6AB148FB" w:rsidR="008A6FE9" w:rsidRPr="00CE6B0B" w:rsidRDefault="006A3249" w:rsidP="00FC45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Online </w:t>
            </w:r>
            <w:r w:rsidR="00F42B9C" w:rsidRPr="00CE6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R</w:t>
            </w:r>
            <w:r w:rsidRPr="00CE6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esource</w:t>
            </w:r>
            <w:r w:rsidR="008A6FE9" w:rsidRPr="00CE6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1.</w:t>
            </w:r>
            <w:r w:rsidR="00B27F90" w:rsidRPr="00CE6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.</w:t>
            </w:r>
            <w:r w:rsidR="008A6FE9" w:rsidRPr="00CE6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CC0655" w:rsidRPr="00CE6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</w:t>
            </w:r>
            <w:r w:rsidR="008A6FE9" w:rsidRPr="00CE6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earch </w:t>
            </w:r>
            <w:r w:rsidR="00CC0655" w:rsidRPr="00CE6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tring</w:t>
            </w:r>
            <w:r w:rsidR="008A6FE9" w:rsidRPr="00CE6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for literature review</w:t>
            </w:r>
          </w:p>
        </w:tc>
      </w:tr>
      <w:tr w:rsidR="00CE6B0B" w:rsidRPr="00CE6B0B" w14:paraId="339C5F7E" w14:textId="77777777" w:rsidTr="00FC45B9"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14:paraId="340B8B65" w14:textId="4254266C" w:rsidR="00DF72E1" w:rsidRPr="00CE6B0B" w:rsidRDefault="008A6FE9" w:rsidP="00FC45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in topic</w:t>
            </w:r>
          </w:p>
        </w:tc>
        <w:tc>
          <w:tcPr>
            <w:tcW w:w="7315" w:type="dxa"/>
            <w:tcBorders>
              <w:bottom w:val="single" w:sz="4" w:space="0" w:color="auto"/>
              <w:right w:val="nil"/>
            </w:tcBorders>
          </w:tcPr>
          <w:p w14:paraId="39EF7D08" w14:textId="534BE0E5" w:rsidR="00DF72E1" w:rsidRPr="00CE6B0B" w:rsidRDefault="008A6FE9" w:rsidP="00FC45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ub</w:t>
            </w:r>
            <w:r w:rsidR="00686A00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d search terms</w:t>
            </w:r>
          </w:p>
        </w:tc>
      </w:tr>
      <w:tr w:rsidR="00CE6B0B" w:rsidRPr="00CE6B0B" w14:paraId="411CB41C" w14:textId="77777777" w:rsidTr="00FC45B9">
        <w:tc>
          <w:tcPr>
            <w:tcW w:w="1701" w:type="dxa"/>
            <w:tcBorders>
              <w:left w:val="nil"/>
              <w:bottom w:val="dotted" w:sz="4" w:space="0" w:color="auto"/>
            </w:tcBorders>
          </w:tcPr>
          <w:p w14:paraId="11083879" w14:textId="114DF2C4" w:rsidR="00DF72E1" w:rsidRPr="00CE6B0B" w:rsidRDefault="008A6FE9" w:rsidP="00FC45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ctal cancer</w:t>
            </w:r>
          </w:p>
        </w:tc>
        <w:tc>
          <w:tcPr>
            <w:tcW w:w="7315" w:type="dxa"/>
            <w:tcBorders>
              <w:bottom w:val="dotted" w:sz="4" w:space="0" w:color="auto"/>
              <w:right w:val="nil"/>
            </w:tcBorders>
          </w:tcPr>
          <w:p w14:paraId="3A516348" w14:textId="4D0C1C8A" w:rsidR="00DF72E1" w:rsidRPr="00CE6B0B" w:rsidRDefault="00B70DAC" w:rsidP="00FC45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="006655E4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"Rectal Neoplasms"[</w:t>
            </w:r>
            <w:proofErr w:type="spellStart"/>
            <w:r w:rsidR="006655E4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</w:t>
            </w:r>
            <w:r w:rsidR="005A5E8A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H</w:t>
            </w:r>
            <w:proofErr w:type="spellEnd"/>
            <w:r w:rsidR="001F4F0F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erms</w:t>
            </w:r>
            <w:r w:rsidR="006655E4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 OR (("rectum"[Title] OR "rectal"[Title]) AND ("cancer"[</w:t>
            </w:r>
            <w:r w:rsidR="001F4F0F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itle/Abstract</w:t>
            </w:r>
            <w:r w:rsidR="006655E4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 OR "</w:t>
            </w:r>
            <w:proofErr w:type="spellStart"/>
            <w:r w:rsidR="006655E4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rcino</w:t>
            </w:r>
            <w:proofErr w:type="spellEnd"/>
            <w:r w:rsidR="006655E4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"[</w:t>
            </w:r>
            <w:r w:rsidR="001F4F0F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itle/Abstract</w:t>
            </w:r>
            <w:r w:rsidR="006655E4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 OR "</w:t>
            </w:r>
            <w:proofErr w:type="spellStart"/>
            <w:r w:rsidR="006655E4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umo</w:t>
            </w:r>
            <w:proofErr w:type="spellEnd"/>
            <w:r w:rsidR="006655E4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"[</w:t>
            </w:r>
            <w:r w:rsidR="001F4F0F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itle/Abstract</w:t>
            </w:r>
            <w:r w:rsidR="006655E4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 OR "neoplasm*"[</w:t>
            </w:r>
            <w:r w:rsidR="001F4F0F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itle/Abstract</w:t>
            </w:r>
            <w:r w:rsidR="006655E4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))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036B2951" w14:textId="01C13083" w:rsidR="006655E4" w:rsidRPr="00CE6B0B" w:rsidRDefault="00B70DAC" w:rsidP="00FC45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D</w:t>
            </w:r>
          </w:p>
        </w:tc>
      </w:tr>
      <w:tr w:rsidR="00CE6B0B" w:rsidRPr="00CE6B0B" w14:paraId="095C014F" w14:textId="77777777" w:rsidTr="00FC45B9"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E5D9A6D" w14:textId="7B39D3A7" w:rsidR="008A6FE9" w:rsidRPr="00CE6B0B" w:rsidRDefault="008A6FE9" w:rsidP="00FC45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ymptoms</w:t>
            </w:r>
          </w:p>
        </w:tc>
        <w:tc>
          <w:tcPr>
            <w:tcW w:w="7315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F729305" w14:textId="311134B4" w:rsidR="008A6FE9" w:rsidRPr="00CE6B0B" w:rsidRDefault="00B70DAC" w:rsidP="00FC45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="001F4F0F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"General Surgery"[</w:t>
            </w:r>
            <w:proofErr w:type="spellStart"/>
            <w:r w:rsidR="001F4F0F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SH</w:t>
            </w:r>
            <w:proofErr w:type="spellEnd"/>
            <w:r w:rsidR="001F4F0F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erms] OR "Drug Therapy"[</w:t>
            </w:r>
            <w:proofErr w:type="spellStart"/>
            <w:r w:rsidR="001F4F0F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SH</w:t>
            </w:r>
            <w:proofErr w:type="spellEnd"/>
            <w:r w:rsidR="001F4F0F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erms] OR "Therapeutics"[</w:t>
            </w:r>
            <w:proofErr w:type="spellStart"/>
            <w:r w:rsidR="001F4F0F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SH</w:t>
            </w:r>
            <w:proofErr w:type="spellEnd"/>
            <w:r w:rsidR="001F4F0F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erms] OR "radiotherapy"[</w:t>
            </w:r>
            <w:proofErr w:type="spellStart"/>
            <w:r w:rsidR="001F4F0F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SH</w:t>
            </w:r>
            <w:proofErr w:type="spellEnd"/>
            <w:r w:rsidR="001F4F0F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erms]</w:t>
            </w:r>
            <w:r w:rsidR="005A5E8A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R "chemotherapy, adjuvant"[</w:t>
            </w:r>
            <w:proofErr w:type="spellStart"/>
            <w:r w:rsidR="005A5E8A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SH</w:t>
            </w:r>
            <w:proofErr w:type="spellEnd"/>
            <w:r w:rsidR="005A5E8A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erms] </w:t>
            </w:r>
            <w:r w:rsidR="001F4F0F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R </w:t>
            </w:r>
            <w:r w:rsidR="005A5E8A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"Antineoplastic Combined Chemotherapy Protocols"[</w:t>
            </w:r>
            <w:proofErr w:type="spellStart"/>
            <w:r w:rsidR="005A5E8A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SH</w:t>
            </w:r>
            <w:proofErr w:type="spellEnd"/>
            <w:r w:rsidR="005A5E8A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erms] OR </w:t>
            </w:r>
            <w:r w:rsidR="001F4F0F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"therapy"[Title/Abstract] OR "treatment"[Title/Abstract] OR "</w:t>
            </w:r>
            <w:proofErr w:type="spellStart"/>
            <w:r w:rsidR="001F4F0F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rger</w:t>
            </w:r>
            <w:proofErr w:type="spellEnd"/>
            <w:r w:rsidR="001F4F0F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*"[Title/Abstract] OR "operation"[Title/Abstract] </w:t>
            </w:r>
            <w:r w:rsidR="005A5E8A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R "surgical"[Title/Abstract] </w:t>
            </w:r>
            <w:r w:rsidR="001F4F0F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R </w:t>
            </w:r>
            <w:r w:rsidR="005A5E8A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"operative"[Title/Abstract] OR "resect*"[Title/Abstract] OR "excision*"[Title/Abstract] OR </w:t>
            </w:r>
            <w:r w:rsidR="001F4F0F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"radiation"[Title/Abstract] OR "radio</w:t>
            </w:r>
            <w:r w:rsidR="005A5E8A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  <w:r w:rsidR="001F4F0F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"[Title/Abstract] OR "chemo*"[Title/Abstract]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67FA5356" w14:textId="6ADCEEA5" w:rsidR="001F4F0F" w:rsidRPr="00CE6B0B" w:rsidRDefault="00B70DAC" w:rsidP="00FC45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D</w:t>
            </w:r>
          </w:p>
        </w:tc>
      </w:tr>
      <w:tr w:rsidR="008A6FE9" w:rsidRPr="00872535" w14:paraId="659762BB" w14:textId="77777777" w:rsidTr="00FC45B9">
        <w:tc>
          <w:tcPr>
            <w:tcW w:w="1701" w:type="dxa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7E5F20BC" w14:textId="7479B12A" w:rsidR="008A6FE9" w:rsidRPr="00CE6B0B" w:rsidRDefault="008A6FE9" w:rsidP="00FC45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7315" w:type="dxa"/>
            <w:tcBorders>
              <w:top w:val="dotted" w:sz="4" w:space="0" w:color="auto"/>
              <w:bottom w:val="single" w:sz="4" w:space="0" w:color="auto"/>
              <w:right w:val="nil"/>
            </w:tcBorders>
          </w:tcPr>
          <w:p w14:paraId="3C8BC1ED" w14:textId="328730EA" w:rsidR="008A6FE9" w:rsidRPr="00CE6B0B" w:rsidRDefault="00B70DAC" w:rsidP="00FC45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="001F4F0F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"therapeutics/adverse effects"[</w:t>
            </w:r>
            <w:proofErr w:type="spellStart"/>
            <w:r w:rsidR="001F4F0F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SH</w:t>
            </w:r>
            <w:proofErr w:type="spellEnd"/>
            <w:r w:rsidR="001F4F0F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erms] OR "Drug-Related Side Effects and Adverse Reactions"[</w:t>
            </w:r>
            <w:proofErr w:type="spellStart"/>
            <w:r w:rsidR="001F4F0F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SH</w:t>
            </w:r>
            <w:proofErr w:type="spellEnd"/>
            <w:r w:rsidR="001F4F0F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erms] OR "Long Term Adverse Effects"[</w:t>
            </w:r>
            <w:proofErr w:type="spellStart"/>
            <w:r w:rsidR="001F4F0F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SH</w:t>
            </w:r>
            <w:proofErr w:type="spellEnd"/>
            <w:r w:rsidR="001F4F0F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erms] OR "adverse effect"[Title] OR "adverse event"[Title] OR "toxic*"[Title] OR "</w:t>
            </w:r>
            <w:proofErr w:type="spellStart"/>
            <w:r w:rsidR="001F4F0F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mplic</w:t>
            </w:r>
            <w:proofErr w:type="spellEnd"/>
            <w:r w:rsidR="001F4F0F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"[Title] OR "side effect"[Title]</w:t>
            </w:r>
            <w:r w:rsidR="00F5655A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R "</w:t>
            </w:r>
            <w:proofErr w:type="spellStart"/>
            <w:r w:rsidR="00F5655A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ntraindicat</w:t>
            </w:r>
            <w:proofErr w:type="spellEnd"/>
            <w:r w:rsidR="00F5655A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"[Title]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2277B63F" w14:textId="5A52FB9E" w:rsidR="001F4F0F" w:rsidRPr="00CE6B0B" w:rsidRDefault="001F4F0F" w:rsidP="00FC45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4DFD36DB" w14:textId="5FC84298" w:rsidR="00755CEC" w:rsidRPr="00CE6B0B" w:rsidRDefault="00755CE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9E060EB" w14:textId="77777777" w:rsidR="00755CEC" w:rsidRPr="00CE6B0B" w:rsidRDefault="00755CE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755CEC" w:rsidRPr="00CE6B0B" w:rsidSect="00405CDC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8930"/>
        <w:gridCol w:w="2334"/>
      </w:tblGrid>
      <w:tr w:rsidR="00CE6B0B" w:rsidRPr="00872535" w14:paraId="3E984B27" w14:textId="77777777" w:rsidTr="00872535">
        <w:tc>
          <w:tcPr>
            <w:tcW w:w="5000" w:type="pct"/>
            <w:gridSpan w:val="4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5A245330" w14:textId="5BD35EEA" w:rsidR="00B90103" w:rsidRPr="00CE6B0B" w:rsidRDefault="006A3249" w:rsidP="00872535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Online </w:t>
            </w:r>
            <w:r w:rsidR="00F42B9C" w:rsidRPr="00CE6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R</w:t>
            </w:r>
            <w:r w:rsidRPr="00CE6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esource </w:t>
            </w:r>
            <w:r w:rsidR="00B27F90" w:rsidRPr="00CE6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.</w:t>
            </w:r>
            <w:r w:rsidR="00755CEC" w:rsidRPr="00CE6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</w:t>
            </w:r>
            <w:r w:rsidR="00B90103" w:rsidRPr="00CE6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. </w:t>
            </w:r>
            <w:r w:rsidR="004E7450" w:rsidRPr="00CE6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Reference information </w:t>
            </w:r>
            <w:r w:rsidR="00B90103" w:rsidRPr="00CE6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of eligible studies from the literature review. </w:t>
            </w:r>
          </w:p>
        </w:tc>
      </w:tr>
      <w:tr w:rsidR="00CE6B0B" w:rsidRPr="00CE6B0B" w14:paraId="19EA3DFC" w14:textId="77777777" w:rsidTr="00872535"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307AB034" w14:textId="4D21EC92" w:rsidR="0057743F" w:rsidRPr="00CE6B0B" w:rsidRDefault="0057743F" w:rsidP="00872535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uthors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6DC68405" w14:textId="144BB705" w:rsidR="0057743F" w:rsidRPr="00CE6B0B" w:rsidRDefault="0057743F" w:rsidP="00872535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ar</w:t>
            </w:r>
          </w:p>
        </w:tc>
        <w:tc>
          <w:tcPr>
            <w:tcW w:w="3199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73C39871" w14:textId="07F3DB4D" w:rsidR="0057743F" w:rsidRPr="00CE6B0B" w:rsidRDefault="0057743F" w:rsidP="00872535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31BC2528" w14:textId="4E7C2365" w:rsidR="0057743F" w:rsidRPr="00CE6B0B" w:rsidRDefault="0057743F" w:rsidP="00872535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Journal </w:t>
            </w:r>
          </w:p>
        </w:tc>
      </w:tr>
      <w:tr w:rsidR="00CE6B0B" w:rsidRPr="00CE6B0B" w14:paraId="5F41EC70" w14:textId="77777777" w:rsidTr="00872535">
        <w:tc>
          <w:tcPr>
            <w:tcW w:w="660" w:type="pct"/>
            <w:tcBorders>
              <w:top w:val="single" w:sz="4" w:space="0" w:color="auto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34ED2E7C" w14:textId="54404944" w:rsidR="0057743F" w:rsidRPr="00CE6B0B" w:rsidRDefault="0057743F" w:rsidP="00872535">
            <w:pPr>
              <w:pStyle w:val="NoSpacing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sari, et al.</w:t>
            </w:r>
          </w:p>
        </w:tc>
        <w:tc>
          <w:tcPr>
            <w:tcW w:w="305" w:type="pct"/>
            <w:tcBorders>
              <w:top w:val="single" w:sz="4" w:space="0" w:color="auto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0A1D250A" w14:textId="59ECC7B8" w:rsidR="0057743F" w:rsidRPr="00CE6B0B" w:rsidRDefault="0057743F" w:rsidP="00872535">
            <w:pPr>
              <w:pStyle w:val="NoSpacing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17</w:t>
            </w:r>
          </w:p>
        </w:tc>
        <w:tc>
          <w:tcPr>
            <w:tcW w:w="3199" w:type="pct"/>
            <w:tcBorders>
              <w:top w:val="single" w:sz="4" w:space="0" w:color="auto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1B22A9E1" w14:textId="250592CE" w:rsidR="0057743F" w:rsidRPr="00CE6B0B" w:rsidRDefault="0057743F" w:rsidP="00872535">
            <w:pPr>
              <w:pStyle w:val="NoSpacing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cute adverse events and postoperative complications in a randomized trial of preoperative short-course radiotherapy versus long-course chemoradiotherapy for T3 adenocarcinoma of the rectum</w:t>
            </w:r>
          </w:p>
        </w:tc>
        <w:tc>
          <w:tcPr>
            <w:tcW w:w="836" w:type="pct"/>
            <w:tcBorders>
              <w:top w:val="single" w:sz="4" w:space="0" w:color="auto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1BDBEDE3" w14:textId="58561898" w:rsidR="0057743F" w:rsidRPr="00CE6B0B" w:rsidRDefault="0057743F" w:rsidP="00872535">
            <w:pPr>
              <w:pStyle w:val="NoSpacing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nn Surg 265:882-888. </w:t>
            </w:r>
          </w:p>
        </w:tc>
      </w:tr>
      <w:tr w:rsidR="00CE6B0B" w:rsidRPr="00CE6B0B" w14:paraId="6DD19EA8" w14:textId="77777777" w:rsidTr="00872535">
        <w:tc>
          <w:tcPr>
            <w:tcW w:w="660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62E36D08" w14:textId="545CE858" w:rsidR="001D3813" w:rsidRPr="00CE6B0B" w:rsidRDefault="001D3813" w:rsidP="00872535">
            <w:pPr>
              <w:pStyle w:val="NoSpacing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ch, et al.</w:t>
            </w:r>
          </w:p>
        </w:tc>
        <w:tc>
          <w:tcPr>
            <w:tcW w:w="305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49DAAFD3" w14:textId="3E1BAC42" w:rsidR="001D3813" w:rsidRPr="00CE6B0B" w:rsidRDefault="001D3813" w:rsidP="00872535">
            <w:pPr>
              <w:pStyle w:val="NoSpacing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1</w:t>
            </w:r>
          </w:p>
        </w:tc>
        <w:tc>
          <w:tcPr>
            <w:tcW w:w="319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659800A0" w14:textId="2256015B" w:rsidR="001D3813" w:rsidRPr="00CE6B0B" w:rsidRDefault="001D3813" w:rsidP="00872535">
            <w:pPr>
              <w:pStyle w:val="NoSpacing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Radical surgery versus organ preservation via short-course radiotherapy followed by </w:t>
            </w:r>
            <w:proofErr w:type="spellStart"/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ansanal</w:t>
            </w:r>
            <w:proofErr w:type="spellEnd"/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ndoscopic microsurgery for early-stage rectal cancer (TREC): a </w:t>
            </w:r>
            <w:proofErr w:type="spellStart"/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andomised</w:t>
            </w:r>
            <w:proofErr w:type="spellEnd"/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open-label feasibility study</w:t>
            </w:r>
          </w:p>
        </w:tc>
        <w:tc>
          <w:tcPr>
            <w:tcW w:w="836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135CE533" w14:textId="74D26101" w:rsidR="001D3813" w:rsidRPr="00CE6B0B" w:rsidRDefault="001D3813" w:rsidP="00872535">
            <w:pPr>
              <w:pStyle w:val="NoSpacing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Lancet Gastroenterol Hepatol 6:92-105. </w:t>
            </w:r>
          </w:p>
        </w:tc>
      </w:tr>
      <w:tr w:rsidR="00CE6B0B" w:rsidRPr="00CE6B0B" w14:paraId="58189D4B" w14:textId="77777777" w:rsidTr="00872535">
        <w:tc>
          <w:tcPr>
            <w:tcW w:w="660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44A7DB99" w14:textId="712C9B3C" w:rsidR="00F53C7C" w:rsidRPr="00CE6B0B" w:rsidRDefault="00F53C7C" w:rsidP="00872535">
            <w:pPr>
              <w:pStyle w:val="NoSpacing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zarbashi</w:t>
            </w:r>
            <w:proofErr w:type="spellEnd"/>
            <w:r w:rsidR="00123BB0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 al.</w:t>
            </w:r>
          </w:p>
        </w:tc>
        <w:tc>
          <w:tcPr>
            <w:tcW w:w="305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76A05D03" w14:textId="7BFF2241" w:rsidR="00F53C7C" w:rsidRPr="00CE6B0B" w:rsidRDefault="00F53C7C" w:rsidP="00872535">
            <w:pPr>
              <w:pStyle w:val="NoSpacing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</w:t>
            </w:r>
          </w:p>
        </w:tc>
        <w:tc>
          <w:tcPr>
            <w:tcW w:w="319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011D3388" w14:textId="307BBB66" w:rsidR="00F53C7C" w:rsidRPr="00CE6B0B" w:rsidRDefault="00F53C7C" w:rsidP="00872535">
            <w:pPr>
              <w:pStyle w:val="NoSpacing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Neoadjuvant concurrent chemotherapy using </w:t>
            </w:r>
            <w:proofErr w:type="spellStart"/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fusional</w:t>
            </w:r>
            <w:proofErr w:type="spellEnd"/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gemcitabine in locally advanced rectal cancer: A phase II trial</w:t>
            </w:r>
          </w:p>
        </w:tc>
        <w:tc>
          <w:tcPr>
            <w:tcW w:w="836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584E8A33" w14:textId="4C4DC6EB" w:rsidR="00F53C7C" w:rsidRPr="00CE6B0B" w:rsidRDefault="00F53C7C" w:rsidP="00872535">
            <w:pPr>
              <w:pStyle w:val="NoSpacing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ncer Medicine 11:2056-2066.</w:t>
            </w:r>
          </w:p>
        </w:tc>
      </w:tr>
      <w:tr w:rsidR="00CE6B0B" w:rsidRPr="00CE6B0B" w14:paraId="172FF89F" w14:textId="77777777" w:rsidTr="00872535">
        <w:tc>
          <w:tcPr>
            <w:tcW w:w="660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66E3149B" w14:textId="69C9D31E" w:rsidR="005C72EB" w:rsidRPr="00CE6B0B" w:rsidRDefault="005C72EB" w:rsidP="00872535">
            <w:pPr>
              <w:pStyle w:val="NoSpacing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Charkavarthy</w:t>
            </w:r>
            <w:proofErr w:type="spellEnd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, et al.</w:t>
            </w:r>
          </w:p>
        </w:tc>
        <w:tc>
          <w:tcPr>
            <w:tcW w:w="305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309A5FA4" w14:textId="7EB51E9B" w:rsidR="005C72EB" w:rsidRPr="00CE6B0B" w:rsidRDefault="005C72EB" w:rsidP="00872535">
            <w:pPr>
              <w:pStyle w:val="NoSpacing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020</w:t>
            </w:r>
          </w:p>
        </w:tc>
        <w:tc>
          <w:tcPr>
            <w:tcW w:w="319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2D53EE8C" w14:textId="2B7974A8" w:rsidR="005C72EB" w:rsidRPr="00CE6B0B" w:rsidRDefault="005C72EB" w:rsidP="00872535">
            <w:pPr>
              <w:pStyle w:val="NoSpacing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Intergroup randomized phase III study of postoperative oxaliplatin, 5-fluorouraccil, and leucovorin versus oxaliplatin, 5-fluorouracil, leucovorin, and bevacizumab for patients with stage II or III rectal cancer receiving preoperative chemoradiation: a trial of the ECOG-ACRIN research group (E5204)</w:t>
            </w:r>
          </w:p>
        </w:tc>
        <w:tc>
          <w:tcPr>
            <w:tcW w:w="836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07F32DC8" w14:textId="38872907" w:rsidR="005C72EB" w:rsidRPr="00CE6B0B" w:rsidRDefault="005C72EB" w:rsidP="00872535">
            <w:pPr>
              <w:pStyle w:val="NoSpacing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The Oncologist </w:t>
            </w:r>
            <w:proofErr w:type="gramStart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5:e</w:t>
            </w:r>
            <w:proofErr w:type="gramEnd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798-e807. </w:t>
            </w:r>
          </w:p>
        </w:tc>
      </w:tr>
      <w:tr w:rsidR="00CE6B0B" w:rsidRPr="00CE6B0B" w14:paraId="5356CEA7" w14:textId="77777777" w:rsidTr="00872535">
        <w:tc>
          <w:tcPr>
            <w:tcW w:w="660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11974C56" w14:textId="41478E58" w:rsidR="008105A0" w:rsidRPr="00CE6B0B" w:rsidRDefault="008105A0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Chen</w:t>
            </w:r>
            <w:r w:rsidR="00123BB0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,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et al.</w:t>
            </w:r>
          </w:p>
        </w:tc>
        <w:tc>
          <w:tcPr>
            <w:tcW w:w="305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74584094" w14:textId="3BA7A3F2" w:rsidR="008105A0" w:rsidRPr="00CE6B0B" w:rsidRDefault="008105A0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023</w:t>
            </w:r>
          </w:p>
        </w:tc>
        <w:tc>
          <w:tcPr>
            <w:tcW w:w="319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78B25696" w14:textId="3BCBDF26" w:rsidR="008105A0" w:rsidRPr="00CE6B0B" w:rsidRDefault="008105A0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Neoadjuvant PD-1 blockade with </w:t>
            </w:r>
            <w:proofErr w:type="spellStart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sintilimab</w:t>
            </w:r>
            <w:proofErr w:type="spellEnd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in mismatch repair deficient, locally advanced rectal cancer: an open-label, single-</w:t>
            </w:r>
            <w:proofErr w:type="spellStart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centre</w:t>
            </w:r>
            <w:proofErr w:type="spellEnd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phase 2 study</w:t>
            </w:r>
          </w:p>
        </w:tc>
        <w:tc>
          <w:tcPr>
            <w:tcW w:w="836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6CB0BD30" w14:textId="7BA06562" w:rsidR="008105A0" w:rsidRPr="00CE6B0B" w:rsidRDefault="008105A0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Lancet </w:t>
            </w:r>
            <w:proofErr w:type="spellStart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Gastoenterol</w:t>
            </w:r>
            <w:proofErr w:type="spellEnd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Hepatol 8:422-31</w:t>
            </w:r>
          </w:p>
        </w:tc>
      </w:tr>
      <w:tr w:rsidR="00CE6B0B" w:rsidRPr="00872535" w14:paraId="35BE69C9" w14:textId="77777777" w:rsidTr="00872535">
        <w:tc>
          <w:tcPr>
            <w:tcW w:w="660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71639093" w14:textId="08E34913" w:rsidR="00A900A5" w:rsidRPr="00CE6B0B" w:rsidRDefault="00A900A5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Ding, et al. </w:t>
            </w:r>
          </w:p>
        </w:tc>
        <w:tc>
          <w:tcPr>
            <w:tcW w:w="305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13AE5403" w14:textId="12771BDF" w:rsidR="00A900A5" w:rsidRPr="00CE6B0B" w:rsidRDefault="00A900A5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022</w:t>
            </w:r>
          </w:p>
        </w:tc>
        <w:tc>
          <w:tcPr>
            <w:tcW w:w="319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21D9AD44" w14:textId="7E74F5CD" w:rsidR="00A900A5" w:rsidRPr="00CE6B0B" w:rsidRDefault="00A900A5" w:rsidP="00872535">
            <w:pPr>
              <w:pStyle w:val="NoSpacing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mFOLFOXIRI</w:t>
            </w:r>
            <w:proofErr w:type="spellEnd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versus mFOLFOX6 as neoadjuvant chemotherapy in locally advanced rectal cancer: A Propensity Score Matching Analysis</w:t>
            </w:r>
          </w:p>
        </w:tc>
        <w:tc>
          <w:tcPr>
            <w:tcW w:w="836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36D8C9B1" w14:textId="6806B7BA" w:rsidR="00A900A5" w:rsidRPr="00CE6B0B" w:rsidRDefault="00A900A5" w:rsidP="00872535">
            <w:pPr>
              <w:pStyle w:val="NoSpacing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Clinical Colorectal Cancer </w:t>
            </w:r>
            <w:proofErr w:type="gramStart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1:e</w:t>
            </w:r>
            <w:proofErr w:type="gramEnd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2-e20.</w:t>
            </w:r>
          </w:p>
        </w:tc>
      </w:tr>
      <w:tr w:rsidR="00CE6B0B" w:rsidRPr="00CE6B0B" w14:paraId="3D8FD552" w14:textId="77777777" w:rsidTr="00872535">
        <w:tc>
          <w:tcPr>
            <w:tcW w:w="660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270377D1" w14:textId="75146F5A" w:rsidR="00A900A5" w:rsidRPr="00CE6B0B" w:rsidRDefault="00A900A5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proofErr w:type="spellStart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Eisterer</w:t>
            </w:r>
            <w:proofErr w:type="spellEnd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, et al.</w:t>
            </w:r>
          </w:p>
        </w:tc>
        <w:tc>
          <w:tcPr>
            <w:tcW w:w="305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4B1863C4" w14:textId="2C00C0D7" w:rsidR="00A900A5" w:rsidRPr="00CE6B0B" w:rsidRDefault="00A900A5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017</w:t>
            </w:r>
          </w:p>
        </w:tc>
        <w:tc>
          <w:tcPr>
            <w:tcW w:w="319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01B8440D" w14:textId="381280B7" w:rsidR="003A25AD" w:rsidRPr="00CE6B0B" w:rsidRDefault="00A900A5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Neoadjuvant chemotherapy with capecitabine, oxaliplatin and bevacizumab followed by concomitant chemoradiation and surgical resection in locally advanced rectal cancer with high risk of recurrence - a phase II study</w:t>
            </w:r>
          </w:p>
        </w:tc>
        <w:tc>
          <w:tcPr>
            <w:tcW w:w="836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15176524" w14:textId="014B322F" w:rsidR="00A900A5" w:rsidRPr="00CE6B0B" w:rsidRDefault="00A900A5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Anticancer research 37: 2683-2691.</w:t>
            </w:r>
          </w:p>
        </w:tc>
      </w:tr>
      <w:tr w:rsidR="00CE6B0B" w:rsidRPr="00CE6B0B" w14:paraId="27B95318" w14:textId="77777777" w:rsidTr="00872535">
        <w:tc>
          <w:tcPr>
            <w:tcW w:w="660" w:type="pct"/>
            <w:tcBorders>
              <w:top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2DE987D7" w14:textId="3502FDB9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lastRenderedPageBreak/>
              <w:t xml:space="preserve">Jo, et al. </w:t>
            </w:r>
          </w:p>
        </w:tc>
        <w:tc>
          <w:tcPr>
            <w:tcW w:w="305" w:type="pct"/>
            <w:tcBorders>
              <w:top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730D0AC6" w14:textId="4ECC7946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023</w:t>
            </w:r>
          </w:p>
        </w:tc>
        <w:tc>
          <w:tcPr>
            <w:tcW w:w="3199" w:type="pct"/>
            <w:tcBorders>
              <w:top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566330F2" w14:textId="15554ED2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A Phase II Study of Preoperative Chemoradiotherapy with Capecitabine Plus Simvastatin in Patients with Locally Advanced Rectal Cancer</w:t>
            </w:r>
          </w:p>
        </w:tc>
        <w:tc>
          <w:tcPr>
            <w:tcW w:w="836" w:type="pct"/>
            <w:tcBorders>
              <w:top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3659A26F" w14:textId="04BD8058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Cancer Res Treat 55(1):189-195</w:t>
            </w:r>
          </w:p>
        </w:tc>
      </w:tr>
      <w:tr w:rsidR="00CE6B0B" w:rsidRPr="00CE6B0B" w14:paraId="3F4CD9EE" w14:textId="77777777" w:rsidTr="00872535">
        <w:trPr>
          <w:trHeight w:val="811"/>
        </w:trPr>
        <w:tc>
          <w:tcPr>
            <w:tcW w:w="660" w:type="pct"/>
            <w:tcBorders>
              <w:top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7CEB77E2" w14:textId="4A5A22B5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Koike, et al. </w:t>
            </w:r>
          </w:p>
        </w:tc>
        <w:tc>
          <w:tcPr>
            <w:tcW w:w="305" w:type="pct"/>
            <w:tcBorders>
              <w:top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70630FB6" w14:textId="7EF24607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017</w:t>
            </w:r>
          </w:p>
        </w:tc>
        <w:tc>
          <w:tcPr>
            <w:tcW w:w="3199" w:type="pct"/>
            <w:tcBorders>
              <w:top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235EA7A3" w14:textId="2F75774D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Efficacy and safety of neoadjuvant chemotherapy with oxaliplatin, 5-fluorouracil, and </w:t>
            </w:r>
            <w:proofErr w:type="spellStart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levofolinate</w:t>
            </w:r>
            <w:proofErr w:type="spellEnd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for T3 or T4 stage II/III rectal cancer: the FACT trial</w:t>
            </w:r>
          </w:p>
        </w:tc>
        <w:tc>
          <w:tcPr>
            <w:tcW w:w="836" w:type="pct"/>
            <w:tcBorders>
              <w:top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0151EF10" w14:textId="486E8915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Cancer </w:t>
            </w:r>
            <w:proofErr w:type="spellStart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Chemother</w:t>
            </w:r>
            <w:proofErr w:type="spellEnd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Pharmacol</w:t>
            </w:r>
            <w:proofErr w:type="spellEnd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79:519-525. </w:t>
            </w:r>
          </w:p>
        </w:tc>
      </w:tr>
      <w:tr w:rsidR="00CE6B0B" w:rsidRPr="00CE6B0B" w14:paraId="4C9DCD6E" w14:textId="77777777" w:rsidTr="00872535">
        <w:tc>
          <w:tcPr>
            <w:tcW w:w="660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12FD7F8A" w14:textId="686931FE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proofErr w:type="spellStart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Konishi</w:t>
            </w:r>
            <w:proofErr w:type="spellEnd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, et al. </w:t>
            </w:r>
          </w:p>
        </w:tc>
        <w:tc>
          <w:tcPr>
            <w:tcW w:w="305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2212946C" w14:textId="26AFCBCB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019</w:t>
            </w:r>
          </w:p>
        </w:tc>
        <w:tc>
          <w:tcPr>
            <w:tcW w:w="319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3DD4AB0E" w14:textId="412A0183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Phase II trial of neoadjuvant chemotherapy, chemoradiotherapy, and laparoscopic surgery with selective lateral node dissection for poor-risk low rectal cancer</w:t>
            </w:r>
          </w:p>
        </w:tc>
        <w:tc>
          <w:tcPr>
            <w:tcW w:w="836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22B31E4A" w14:textId="0388E578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Ann Surg Oncol 26:2507-2513. </w:t>
            </w:r>
          </w:p>
        </w:tc>
      </w:tr>
      <w:tr w:rsidR="00CE6B0B" w:rsidRPr="00CE6B0B" w14:paraId="65E9FA21" w14:textId="77777777" w:rsidTr="00872535">
        <w:tc>
          <w:tcPr>
            <w:tcW w:w="660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0E6131E1" w14:textId="6E21C129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Liu, et al.</w:t>
            </w:r>
          </w:p>
        </w:tc>
        <w:tc>
          <w:tcPr>
            <w:tcW w:w="305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41C33D29" w14:textId="6975FAC2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021</w:t>
            </w:r>
          </w:p>
        </w:tc>
        <w:tc>
          <w:tcPr>
            <w:tcW w:w="319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7A0E1F1D" w14:textId="797DC831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Postoperative complications observed with robotic versus laparoscopic surgery for the treatment of rectal cancer: An updated meta-analysis of recently published studies</w:t>
            </w:r>
          </w:p>
        </w:tc>
        <w:tc>
          <w:tcPr>
            <w:tcW w:w="836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0ACC97D8" w14:textId="3B0E9A04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Medicine 100:36. </w:t>
            </w:r>
          </w:p>
        </w:tc>
      </w:tr>
      <w:tr w:rsidR="00CE6B0B" w:rsidRPr="00CE6B0B" w14:paraId="283ADDE5" w14:textId="77777777" w:rsidTr="00872535">
        <w:tc>
          <w:tcPr>
            <w:tcW w:w="660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6C562AD7" w14:textId="6042948F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proofErr w:type="spellStart"/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ada</w:t>
            </w:r>
            <w:proofErr w:type="spellEnd"/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et al. </w:t>
            </w:r>
          </w:p>
        </w:tc>
        <w:tc>
          <w:tcPr>
            <w:tcW w:w="305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40B663C1" w14:textId="754A25DC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18</w:t>
            </w:r>
          </w:p>
        </w:tc>
        <w:tc>
          <w:tcPr>
            <w:tcW w:w="319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301DC173" w14:textId="389B690D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oadjuvant radiotherapy with capecitabine plus bevacizumab for locally advanced lower rectal cancer: results of a single-institute phase II study</w:t>
            </w:r>
          </w:p>
        </w:tc>
        <w:tc>
          <w:tcPr>
            <w:tcW w:w="836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0093268F" w14:textId="3D19E294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nticancer research 38: 4193-3197. </w:t>
            </w:r>
          </w:p>
        </w:tc>
      </w:tr>
      <w:tr w:rsidR="00CE6B0B" w:rsidRPr="00CE6B0B" w14:paraId="198E65C9" w14:textId="77777777" w:rsidTr="00872535">
        <w:tc>
          <w:tcPr>
            <w:tcW w:w="660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0110C0F8" w14:textId="25160CDA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proofErr w:type="spellStart"/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szt</w:t>
            </w:r>
            <w:proofErr w:type="spellEnd"/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et al. </w:t>
            </w:r>
          </w:p>
        </w:tc>
        <w:tc>
          <w:tcPr>
            <w:tcW w:w="305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7AC7AD3A" w14:textId="59F7CCCD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</w:t>
            </w:r>
          </w:p>
        </w:tc>
        <w:tc>
          <w:tcPr>
            <w:tcW w:w="319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594D80AF" w14:textId="1278CADD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linical benefits of oral capecitabine over intravenous 5-fluoracyl regimen in case of neoadjuvant chemoradiotherapy followed by surgery for locally advanced rectal cancer</w:t>
            </w:r>
          </w:p>
        </w:tc>
        <w:tc>
          <w:tcPr>
            <w:tcW w:w="836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0D4E8D46" w14:textId="3F0B3376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proofErr w:type="spellStart"/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thol</w:t>
            </w:r>
            <w:proofErr w:type="spellEnd"/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ncol Res 28:1610722.</w:t>
            </w:r>
          </w:p>
        </w:tc>
      </w:tr>
      <w:tr w:rsidR="00CE6B0B" w:rsidRPr="00CE6B0B" w14:paraId="21FB5B2B" w14:textId="77777777" w:rsidTr="00872535">
        <w:tc>
          <w:tcPr>
            <w:tcW w:w="660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1A348B75" w14:textId="1DFA2048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into, et al. </w:t>
            </w:r>
          </w:p>
        </w:tc>
        <w:tc>
          <w:tcPr>
            <w:tcW w:w="305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6CD6B55C" w14:textId="1FB5244E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18</w:t>
            </w:r>
          </w:p>
        </w:tc>
        <w:tc>
          <w:tcPr>
            <w:tcW w:w="319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03F86A8F" w14:textId="033E7604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hase II study of preoperative treatment with external radiotherapy plus panitumumab in low-risk locally advanced rectal cancer (</w:t>
            </w:r>
            <w:proofErr w:type="spellStart"/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aP</w:t>
            </w:r>
            <w:proofErr w:type="spellEnd"/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study/STAR-03)</w:t>
            </w:r>
          </w:p>
        </w:tc>
        <w:tc>
          <w:tcPr>
            <w:tcW w:w="836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6C1CA539" w14:textId="0E423B57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he Oncologist 23:912-918. </w:t>
            </w:r>
          </w:p>
        </w:tc>
      </w:tr>
      <w:tr w:rsidR="00CE6B0B" w:rsidRPr="00CE6B0B" w14:paraId="05729178" w14:textId="77777777" w:rsidTr="00872535">
        <w:tc>
          <w:tcPr>
            <w:tcW w:w="660" w:type="pct"/>
            <w:tcBorders>
              <w:top w:val="dashSmallGap" w:sz="4" w:space="0" w:color="BFBFBF" w:themeColor="background1" w:themeShade="BF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42BFD576" w14:textId="78BAF50F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hamseddine</w:t>
            </w:r>
            <w:proofErr w:type="spellEnd"/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et al.</w:t>
            </w:r>
          </w:p>
        </w:tc>
        <w:tc>
          <w:tcPr>
            <w:tcW w:w="305" w:type="pct"/>
            <w:tcBorders>
              <w:top w:val="dashSmallGap" w:sz="4" w:space="0" w:color="BFBFBF" w:themeColor="background1" w:themeShade="BF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546CEE93" w14:textId="3758289A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0</w:t>
            </w:r>
          </w:p>
        </w:tc>
        <w:tc>
          <w:tcPr>
            <w:tcW w:w="3199" w:type="pct"/>
            <w:tcBorders>
              <w:top w:val="dashSmallGap" w:sz="4" w:space="0" w:color="BFBFBF" w:themeColor="background1" w:themeShade="BF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72096E04" w14:textId="4C1A6201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fficacy and safety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noBreakHyphen/>
              <w:t>in analysis of short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noBreakHyphen/>
              <w:t>course radiation followed by mFOLFOX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noBreakHyphen/>
              <w:t>6 plus avelumab for locally advanced rectal adenocarcinoma</w:t>
            </w:r>
          </w:p>
        </w:tc>
        <w:tc>
          <w:tcPr>
            <w:tcW w:w="836" w:type="pct"/>
            <w:tcBorders>
              <w:top w:val="dashSmallGap" w:sz="4" w:space="0" w:color="BFBFBF" w:themeColor="background1" w:themeShade="BF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6ECE8FE1" w14:textId="2B2E93D6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adiat</w:t>
            </w:r>
            <w:proofErr w:type="spellEnd"/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ncol 15:233. </w:t>
            </w:r>
          </w:p>
        </w:tc>
      </w:tr>
      <w:tr w:rsidR="00CE6B0B" w:rsidRPr="00CE6B0B" w14:paraId="44A6140E" w14:textId="77777777" w:rsidTr="00872535">
        <w:tc>
          <w:tcPr>
            <w:tcW w:w="660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48C533AA" w14:textId="6F9DD7E7" w:rsidR="00BE59DC" w:rsidRPr="00CE6B0B" w:rsidRDefault="00BE59DC" w:rsidP="00872535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Sipaviciute</w:t>
            </w:r>
            <w:proofErr w:type="spellEnd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, et al. </w:t>
            </w:r>
          </w:p>
        </w:tc>
        <w:tc>
          <w:tcPr>
            <w:tcW w:w="305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505BEAA1" w14:textId="1570B454" w:rsidR="00BE59DC" w:rsidRPr="00CE6B0B" w:rsidRDefault="00BE59DC" w:rsidP="00872535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020</w:t>
            </w:r>
          </w:p>
        </w:tc>
        <w:tc>
          <w:tcPr>
            <w:tcW w:w="319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71451593" w14:textId="1FC2B44A" w:rsidR="00BE59DC" w:rsidRPr="00CE6B0B" w:rsidRDefault="00BE59DC" w:rsidP="00872535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Late gastrointestinal toxicity after radiotherapy for rectal cancer: a systematic review</w:t>
            </w:r>
          </w:p>
        </w:tc>
        <w:tc>
          <w:tcPr>
            <w:tcW w:w="836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0259A89C" w14:textId="4C8A3B4A" w:rsidR="00BE59DC" w:rsidRPr="00CE6B0B" w:rsidRDefault="00BE59DC" w:rsidP="00872535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Int J Colorectal Dis 35:977-983.</w:t>
            </w:r>
          </w:p>
        </w:tc>
      </w:tr>
      <w:tr w:rsidR="00CE6B0B" w:rsidRPr="00CE6B0B" w14:paraId="7A2502CA" w14:textId="77777777" w:rsidTr="00872535">
        <w:tc>
          <w:tcPr>
            <w:tcW w:w="660" w:type="pct"/>
            <w:tcBorders>
              <w:top w:val="single" w:sz="4" w:space="0" w:color="auto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15F72D94" w14:textId="32F6B9A9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proofErr w:type="spellStart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Toritani</w:t>
            </w:r>
            <w:proofErr w:type="spellEnd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, et al.</w:t>
            </w:r>
          </w:p>
        </w:tc>
        <w:tc>
          <w:tcPr>
            <w:tcW w:w="305" w:type="pct"/>
            <w:tcBorders>
              <w:top w:val="single" w:sz="4" w:space="0" w:color="auto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469C4D6C" w14:textId="3E3D44DD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020</w:t>
            </w:r>
          </w:p>
        </w:tc>
        <w:tc>
          <w:tcPr>
            <w:tcW w:w="3199" w:type="pct"/>
            <w:tcBorders>
              <w:top w:val="single" w:sz="4" w:space="0" w:color="auto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75530D16" w14:textId="4F879C2A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A prospective, single-arm, multicenter trial of neoadjuvant chemotherapy with mFOLFOX6 plus panitumumab without radiotherapy for locally advanced rectal cancer.</w:t>
            </w:r>
          </w:p>
        </w:tc>
        <w:tc>
          <w:tcPr>
            <w:tcW w:w="836" w:type="pct"/>
            <w:tcBorders>
              <w:top w:val="single" w:sz="4" w:space="0" w:color="auto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0E29F191" w14:textId="207ED4D8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Int J Colorectal Dis 35:2197-2204.</w:t>
            </w:r>
          </w:p>
        </w:tc>
      </w:tr>
      <w:tr w:rsidR="00CE6B0B" w:rsidRPr="00CE6B0B" w14:paraId="54741175" w14:textId="77777777" w:rsidTr="00872535">
        <w:tc>
          <w:tcPr>
            <w:tcW w:w="660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7C902E74" w14:textId="3CB8374A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lastRenderedPageBreak/>
              <w:t>Tsukamoto, et al.</w:t>
            </w:r>
          </w:p>
        </w:tc>
        <w:tc>
          <w:tcPr>
            <w:tcW w:w="305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42531F16" w14:textId="022DDD0A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017</w:t>
            </w:r>
          </w:p>
        </w:tc>
        <w:tc>
          <w:tcPr>
            <w:tcW w:w="319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09DC6E14" w14:textId="7BB41AC9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Surgical outcomes of robot-assisted rectal cancer surgery using the da Vinci Surgical System: a multi-center pilot phase II study</w:t>
            </w:r>
          </w:p>
        </w:tc>
        <w:tc>
          <w:tcPr>
            <w:tcW w:w="836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6877BBFF" w14:textId="01082390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JJCO 47(12):1135-1140. </w:t>
            </w:r>
          </w:p>
        </w:tc>
      </w:tr>
      <w:tr w:rsidR="00CE6B0B" w:rsidRPr="00CE6B0B" w14:paraId="2EE11837" w14:textId="77777777" w:rsidTr="00872535">
        <w:tc>
          <w:tcPr>
            <w:tcW w:w="660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3B27CA92" w14:textId="30490D7A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Ueki, et al.  </w:t>
            </w:r>
          </w:p>
        </w:tc>
        <w:tc>
          <w:tcPr>
            <w:tcW w:w="305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0093201B" w14:textId="7D96C3B4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016</w:t>
            </w:r>
          </w:p>
        </w:tc>
        <w:tc>
          <w:tcPr>
            <w:tcW w:w="319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27434FDA" w14:textId="1BDED98D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A feasibility study of neoadjuvant XELOX without radiotherapy for locally advanced lower rectal cancer</w:t>
            </w:r>
          </w:p>
        </w:tc>
        <w:tc>
          <w:tcPr>
            <w:tcW w:w="836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5C5B1FD5" w14:textId="4F4CA98C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Anticancer Research 36: 741-748</w:t>
            </w:r>
          </w:p>
        </w:tc>
      </w:tr>
      <w:tr w:rsidR="00CE6B0B" w:rsidRPr="00CE6B0B" w14:paraId="5F46126B" w14:textId="77777777" w:rsidTr="00872535">
        <w:tc>
          <w:tcPr>
            <w:tcW w:w="660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3862E90F" w14:textId="4B1149F5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proofErr w:type="spellStart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Velenik</w:t>
            </w:r>
            <w:proofErr w:type="spellEnd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, et al.</w:t>
            </w:r>
          </w:p>
        </w:tc>
        <w:tc>
          <w:tcPr>
            <w:tcW w:w="305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4593B825" w14:textId="714F1DA2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020</w:t>
            </w:r>
          </w:p>
        </w:tc>
        <w:tc>
          <w:tcPr>
            <w:tcW w:w="319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4F0C3929" w14:textId="0330C3B2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Influence of concurrent capecitabine based chemoradiotherapy with bevacizumab on the survival rate, late </w:t>
            </w:r>
            <w:proofErr w:type="gramStart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toxicity</w:t>
            </w:r>
            <w:proofErr w:type="gramEnd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and health-related quality of life in locally advanced rectal cancer: a prospective phase II CRAB trial</w:t>
            </w:r>
          </w:p>
        </w:tc>
        <w:tc>
          <w:tcPr>
            <w:tcW w:w="836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22F9ABF1" w14:textId="00D03040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proofErr w:type="spellStart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Radiol</w:t>
            </w:r>
            <w:proofErr w:type="spellEnd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Oncol 54(4): 461-469.</w:t>
            </w:r>
          </w:p>
        </w:tc>
      </w:tr>
      <w:tr w:rsidR="00CE6B0B" w:rsidRPr="00CE6B0B" w14:paraId="5E342EDE" w14:textId="77777777" w:rsidTr="00872535">
        <w:tc>
          <w:tcPr>
            <w:tcW w:w="660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44A645C7" w14:textId="4DD7BDA6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Verweij, et al. </w:t>
            </w:r>
          </w:p>
        </w:tc>
        <w:tc>
          <w:tcPr>
            <w:tcW w:w="305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39CFC97F" w14:textId="68937532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023</w:t>
            </w:r>
          </w:p>
        </w:tc>
        <w:tc>
          <w:tcPr>
            <w:tcW w:w="319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7371DDAF" w14:textId="7C03DB79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Patient- and physician-reported radiation-induced toxicity of short-course radiotherapy with a prolonged interval to surgery for rectal cancer</w:t>
            </w:r>
          </w:p>
        </w:tc>
        <w:tc>
          <w:tcPr>
            <w:tcW w:w="836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72526687" w14:textId="3B07A8C5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Colorectal Disease 25:24-30.</w:t>
            </w:r>
          </w:p>
        </w:tc>
      </w:tr>
      <w:tr w:rsidR="00CE6B0B" w:rsidRPr="00CE6B0B" w14:paraId="1F3C3EE5" w14:textId="77777777" w:rsidTr="00872535">
        <w:tc>
          <w:tcPr>
            <w:tcW w:w="660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3B64E0A2" w14:textId="2FE25221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Wang, et al.</w:t>
            </w:r>
          </w:p>
        </w:tc>
        <w:tc>
          <w:tcPr>
            <w:tcW w:w="305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280A6BF0" w14:textId="1875772F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020</w:t>
            </w:r>
          </w:p>
        </w:tc>
        <w:tc>
          <w:tcPr>
            <w:tcW w:w="319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32DB9BCC" w14:textId="6D6A0C94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The severity of postoperative complications after robotic versus laparoscopic surgery for rectal cancer: A systematic review, meta-</w:t>
            </w:r>
            <w:proofErr w:type="gramStart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analysis</w:t>
            </w:r>
            <w:proofErr w:type="gramEnd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and meta-regression</w:t>
            </w:r>
          </w:p>
        </w:tc>
        <w:tc>
          <w:tcPr>
            <w:tcW w:w="836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2DF4B122" w14:textId="1871870C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PLOS One. </w:t>
            </w:r>
          </w:p>
        </w:tc>
      </w:tr>
      <w:tr w:rsidR="00CE6B0B" w:rsidRPr="00CE6B0B" w14:paraId="297A15B4" w14:textId="77777777" w:rsidTr="00872535">
        <w:tc>
          <w:tcPr>
            <w:tcW w:w="660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493F65BE" w14:textId="5656A5CF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Wang, et al.</w:t>
            </w:r>
          </w:p>
        </w:tc>
        <w:tc>
          <w:tcPr>
            <w:tcW w:w="305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202F036A" w14:textId="5523D6DB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022</w:t>
            </w:r>
          </w:p>
        </w:tc>
        <w:tc>
          <w:tcPr>
            <w:tcW w:w="319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46A2C7BC" w14:textId="5AF67589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High dose chemoradiotherapy increases chance of organ preservation with satisfactory functional outcome for rectal cancer. </w:t>
            </w:r>
          </w:p>
        </w:tc>
        <w:tc>
          <w:tcPr>
            <w:tcW w:w="836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6DD5430C" w14:textId="3C07EAC7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Radiation Oncology 17:98</w:t>
            </w:r>
          </w:p>
        </w:tc>
      </w:tr>
      <w:tr w:rsidR="00CE6B0B" w:rsidRPr="00CE6B0B" w14:paraId="650B74F3" w14:textId="77777777" w:rsidTr="00872535">
        <w:tc>
          <w:tcPr>
            <w:tcW w:w="660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15725563" w14:textId="7854D5B8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Wee, et al.</w:t>
            </w:r>
          </w:p>
        </w:tc>
        <w:tc>
          <w:tcPr>
            <w:tcW w:w="305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5E426379" w14:textId="6997F8B0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018</w:t>
            </w:r>
          </w:p>
        </w:tc>
        <w:tc>
          <w:tcPr>
            <w:tcW w:w="319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33EEEEC0" w14:textId="062C7A17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Intensity-modulated radiotherapy versus three-dimensional conformal radiotherapy in rectal cancer treated with neoadjuvant concurrent chemoradiation: a meta-analysis and pooled-analysis of acute toxicity</w:t>
            </w:r>
          </w:p>
        </w:tc>
        <w:tc>
          <w:tcPr>
            <w:tcW w:w="836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704A14C3" w14:textId="73548B62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JJCO 48(5):458-466. </w:t>
            </w:r>
          </w:p>
        </w:tc>
      </w:tr>
      <w:tr w:rsidR="00CE6B0B" w:rsidRPr="00CE6B0B" w14:paraId="18346F85" w14:textId="77777777" w:rsidTr="00872535">
        <w:tc>
          <w:tcPr>
            <w:tcW w:w="660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4D75A7BD" w14:textId="47E26519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Yamada, et al.</w:t>
            </w:r>
          </w:p>
        </w:tc>
        <w:tc>
          <w:tcPr>
            <w:tcW w:w="305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35B0E2BD" w14:textId="534D486C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022</w:t>
            </w:r>
          </w:p>
        </w:tc>
        <w:tc>
          <w:tcPr>
            <w:tcW w:w="319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5DF747C5" w14:textId="56E036FE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Carbon Ion Radiotherapy for Locally Recurrent Rectal Cancer of Patients with Prior Pelvic Irradiation</w:t>
            </w:r>
          </w:p>
        </w:tc>
        <w:tc>
          <w:tcPr>
            <w:tcW w:w="836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72894BF8" w14:textId="72AA8D5B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Ann Surg Oncol 29:99-106.</w:t>
            </w:r>
          </w:p>
        </w:tc>
      </w:tr>
      <w:tr w:rsidR="00CE6B0B" w:rsidRPr="00CE6B0B" w14:paraId="1F6B8623" w14:textId="77777777" w:rsidTr="00872535">
        <w:tc>
          <w:tcPr>
            <w:tcW w:w="660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6B1C7087" w14:textId="13FDC928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Yamazaki, et al. </w:t>
            </w:r>
          </w:p>
        </w:tc>
        <w:tc>
          <w:tcPr>
            <w:tcW w:w="305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3D15E33A" w14:textId="0A1AC8FE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022</w:t>
            </w:r>
          </w:p>
        </w:tc>
        <w:tc>
          <w:tcPr>
            <w:tcW w:w="319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0BBB0F66" w14:textId="409D7A5C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proofErr w:type="spellStart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Galunisertib</w:t>
            </w:r>
            <w:proofErr w:type="spellEnd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plus neoadjuvant chemoradiotherapy in patients with locally advanced rectal cancer: a single-arm, phase 2 trial</w:t>
            </w:r>
          </w:p>
        </w:tc>
        <w:tc>
          <w:tcPr>
            <w:tcW w:w="836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224A820A" w14:textId="746BFD33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Lancet Oncol 23:1189-200.</w:t>
            </w:r>
          </w:p>
        </w:tc>
      </w:tr>
      <w:tr w:rsidR="00CE6B0B" w:rsidRPr="00CE6B0B" w14:paraId="708C8D05" w14:textId="77777777" w:rsidTr="00872535">
        <w:tc>
          <w:tcPr>
            <w:tcW w:w="660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4E9FBC35" w14:textId="6DDD8F4D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lastRenderedPageBreak/>
              <w:t>Zhou, et al.</w:t>
            </w:r>
          </w:p>
        </w:tc>
        <w:tc>
          <w:tcPr>
            <w:tcW w:w="305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6104106C" w14:textId="67CF6DE3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021</w:t>
            </w:r>
          </w:p>
        </w:tc>
        <w:tc>
          <w:tcPr>
            <w:tcW w:w="319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73F6F0E6" w14:textId="1BB7937B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The efficacy and safety of adding bevacizumab in neoadjuvant therapy for locally advanced rectal cancer patients: a systematic review and meta-analysis</w:t>
            </w:r>
          </w:p>
        </w:tc>
        <w:tc>
          <w:tcPr>
            <w:tcW w:w="836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tcMar>
              <w:left w:w="85" w:type="dxa"/>
              <w:right w:w="85" w:type="dxa"/>
            </w:tcMar>
          </w:tcPr>
          <w:p w14:paraId="63849672" w14:textId="6CA18C61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proofErr w:type="spellStart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Transl</w:t>
            </w:r>
            <w:proofErr w:type="spellEnd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Oncol 14(1):100964. </w:t>
            </w:r>
          </w:p>
        </w:tc>
      </w:tr>
      <w:tr w:rsidR="00BE59DC" w:rsidRPr="00CE6B0B" w14:paraId="521B0A7F" w14:textId="77777777" w:rsidTr="00872535">
        <w:tc>
          <w:tcPr>
            <w:tcW w:w="660" w:type="pct"/>
            <w:tcBorders>
              <w:top w:val="dashSmallGap" w:sz="4" w:space="0" w:color="BFBFBF" w:themeColor="background1" w:themeShade="BF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46695515" w14:textId="0C935602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Zimmerman, et al. </w:t>
            </w:r>
          </w:p>
        </w:tc>
        <w:tc>
          <w:tcPr>
            <w:tcW w:w="305" w:type="pct"/>
            <w:tcBorders>
              <w:top w:val="dashSmallGap" w:sz="4" w:space="0" w:color="BFBFBF" w:themeColor="background1" w:themeShade="BF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51F1DF32" w14:textId="0B574C71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022</w:t>
            </w:r>
          </w:p>
        </w:tc>
        <w:tc>
          <w:tcPr>
            <w:tcW w:w="3199" w:type="pct"/>
            <w:tcBorders>
              <w:top w:val="dashSmallGap" w:sz="4" w:space="0" w:color="BFBFBF" w:themeColor="background1" w:themeShade="BF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470C4F77" w14:textId="2F1C49FE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Acute toxicities of patients with locally advanced rectal cancer treated with intensified chemoradiotherapy within the CAO/ARO/AIO-12 </w:t>
            </w:r>
            <w:proofErr w:type="gramStart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trial:</w:t>
            </w:r>
            <w:proofErr w:type="gramEnd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comparing conventional versus VMAT planning at a single center</w:t>
            </w:r>
          </w:p>
        </w:tc>
        <w:tc>
          <w:tcPr>
            <w:tcW w:w="836" w:type="pct"/>
            <w:tcBorders>
              <w:top w:val="dashSmallGap" w:sz="4" w:space="0" w:color="BFBFBF" w:themeColor="background1" w:themeShade="BF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3E515AF4" w14:textId="6B4F5EED" w:rsidR="00BE59DC" w:rsidRPr="00CE6B0B" w:rsidRDefault="00BE59DC" w:rsidP="00872535">
            <w:pPr>
              <w:pStyle w:val="NoSpacing"/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Sci Rep 12:21263.</w:t>
            </w:r>
          </w:p>
        </w:tc>
      </w:tr>
    </w:tbl>
    <w:p w14:paraId="4C12FE4D" w14:textId="3AEDCC31" w:rsidR="00407C5D" w:rsidRPr="00CE6B0B" w:rsidRDefault="00407C5D" w:rsidP="00264F4D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FBF537C" w14:textId="79F29429" w:rsidR="00A81AC2" w:rsidRPr="00CE6B0B" w:rsidRDefault="00A81AC2" w:rsidP="00264F4D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8141067" w14:textId="77777777" w:rsidR="005C72EB" w:rsidRPr="00CE6B0B" w:rsidRDefault="005C72EB" w:rsidP="00264F4D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38A34E5" w14:textId="1E3F28FC" w:rsidR="005C72EB" w:rsidRPr="00CE6B0B" w:rsidRDefault="005C72EB" w:rsidP="00264F4D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5C72EB" w:rsidRPr="00CE6B0B" w:rsidSect="00405CD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50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7"/>
        <w:gridCol w:w="116"/>
        <w:gridCol w:w="1169"/>
        <w:gridCol w:w="74"/>
        <w:gridCol w:w="1958"/>
        <w:gridCol w:w="25"/>
        <w:gridCol w:w="4262"/>
      </w:tblGrid>
      <w:tr w:rsidR="00CE6B0B" w:rsidRPr="00872535" w14:paraId="13058EB9" w14:textId="77777777" w:rsidTr="006A3249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2D68CD65" w14:textId="2C46FA5D" w:rsidR="003262FE" w:rsidRPr="00CE6B0B" w:rsidRDefault="006A3249" w:rsidP="003262FE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Online </w:t>
            </w:r>
            <w:r w:rsidR="00F42B9C" w:rsidRPr="00CE6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R</w:t>
            </w:r>
            <w:r w:rsidRPr="00CE6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esource </w:t>
            </w:r>
            <w:r w:rsidR="00B27F90" w:rsidRPr="00CE6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.</w:t>
            </w:r>
            <w:r w:rsidR="003262FE" w:rsidRPr="00CE6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3. Symptoms among rectal cancer patients according to literature</w:t>
            </w:r>
          </w:p>
        </w:tc>
      </w:tr>
      <w:tr w:rsidR="00CE6B0B" w:rsidRPr="00CE6B0B" w14:paraId="5EA27A0B" w14:textId="77777777" w:rsidTr="00872535">
        <w:tc>
          <w:tcPr>
            <w:tcW w:w="8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5B7AB" w14:textId="05E183D6" w:rsidR="003262FE" w:rsidRPr="00CE6B0B" w:rsidRDefault="003262FE" w:rsidP="003262F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irst author, year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03EB39" w14:textId="66220344" w:rsidR="003262FE" w:rsidRPr="00CE6B0B" w:rsidRDefault="003262FE" w:rsidP="003262F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udy population</w:t>
            </w:r>
          </w:p>
        </w:tc>
        <w:tc>
          <w:tcPr>
            <w:tcW w:w="109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BE14F" w14:textId="02B6CD74" w:rsidR="003262FE" w:rsidRPr="00CE6B0B" w:rsidRDefault="003544A7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udy treatments</w:t>
            </w:r>
          </w:p>
        </w:tc>
        <w:tc>
          <w:tcPr>
            <w:tcW w:w="2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3A3D9" w14:textId="42AEB05F" w:rsidR="003262FE" w:rsidRPr="00CE6B0B" w:rsidRDefault="003262FE" w:rsidP="003262F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ymptoms with ≥5% prevalence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CE6B0B" w:rsidRPr="00872535" w14:paraId="3AE8B2BB" w14:textId="77777777" w:rsidTr="00872535">
        <w:tc>
          <w:tcPr>
            <w:tcW w:w="873" w:type="pct"/>
            <w:gridSpan w:val="2"/>
            <w:tcBorders>
              <w:top w:val="single" w:sz="4" w:space="0" w:color="auto"/>
              <w:bottom w:val="dashSmallGap" w:sz="4" w:space="0" w:color="BFBFBF" w:themeColor="background1" w:themeShade="BF"/>
            </w:tcBorders>
            <w:vAlign w:val="center"/>
          </w:tcPr>
          <w:p w14:paraId="1D5D0762" w14:textId="7A681505" w:rsidR="003262FE" w:rsidRPr="00CE6B0B" w:rsidRDefault="003262F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bookmarkStart w:id="0" w:name="_Hlk142054399"/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sari, 2017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bottom w:val="dashSmallGap" w:sz="4" w:space="0" w:color="BFBFBF" w:themeColor="background1" w:themeShade="BF"/>
            </w:tcBorders>
            <w:vAlign w:val="center"/>
          </w:tcPr>
          <w:p w14:paraId="14F10010" w14:textId="05F216ED" w:rsidR="003262FE" w:rsidRPr="00CE6B0B" w:rsidRDefault="003262FE" w:rsidP="00537EC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7</w:t>
            </w:r>
          </w:p>
        </w:tc>
        <w:tc>
          <w:tcPr>
            <w:tcW w:w="1093" w:type="pct"/>
            <w:gridSpan w:val="2"/>
            <w:tcBorders>
              <w:top w:val="single" w:sz="4" w:space="0" w:color="auto"/>
              <w:bottom w:val="dashSmallGap" w:sz="4" w:space="0" w:color="BFBFBF" w:themeColor="background1" w:themeShade="BF"/>
            </w:tcBorders>
            <w:vAlign w:val="center"/>
          </w:tcPr>
          <w:p w14:paraId="23E8062F" w14:textId="3B9E5E70" w:rsidR="003262FE" w:rsidRPr="00CE6B0B" w:rsidRDefault="00CC53F5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T</w:t>
            </w:r>
            <w:r w:rsidR="003262FE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7E32A6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d</w:t>
            </w:r>
            <w:r w:rsidR="003262FE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surgery</w:t>
            </w:r>
          </w:p>
        </w:tc>
        <w:tc>
          <w:tcPr>
            <w:tcW w:w="2349" w:type="pct"/>
            <w:tcBorders>
              <w:top w:val="single" w:sz="4" w:space="0" w:color="auto"/>
              <w:bottom w:val="dashSmallGap" w:sz="4" w:space="0" w:color="BFBFBF" w:themeColor="background1" w:themeShade="BF"/>
            </w:tcBorders>
            <w:vAlign w:val="center"/>
          </w:tcPr>
          <w:p w14:paraId="7C9C27E5" w14:textId="2670AD1F" w:rsidR="003262FE" w:rsidRPr="00CE6B0B" w:rsidRDefault="003262F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adiation dermatitis, diarrhea, proctitis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pain due to radiation, dysuria, urinary frequency, perineal pain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stomatitis/pharyngitis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hand-foot syndrome, nausea, vomiting, fatigue</w:t>
            </w:r>
          </w:p>
        </w:tc>
      </w:tr>
      <w:tr w:rsidR="00CE6B0B" w:rsidRPr="00872535" w14:paraId="4F0CADC2" w14:textId="77777777" w:rsidTr="00872535">
        <w:trPr>
          <w:trHeight w:val="351"/>
        </w:trPr>
        <w:tc>
          <w:tcPr>
            <w:tcW w:w="873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32E31177" w14:textId="22B134F4" w:rsidR="003262FE" w:rsidRPr="00CE6B0B" w:rsidRDefault="003262F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ch, 2021</w:t>
            </w:r>
          </w:p>
        </w:tc>
        <w:tc>
          <w:tcPr>
            <w:tcW w:w="685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4C21C691" w14:textId="5BCDCA17" w:rsidR="003262FE" w:rsidRPr="00CE6B0B" w:rsidRDefault="003262FE" w:rsidP="00537EC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3</w:t>
            </w:r>
          </w:p>
        </w:tc>
        <w:tc>
          <w:tcPr>
            <w:tcW w:w="1093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A194C7E" w14:textId="05869D30" w:rsidR="003262FE" w:rsidRPr="00CE6B0B" w:rsidRDefault="00CC53F5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T</w:t>
            </w:r>
            <w:r w:rsidR="007E32A6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nd surgery or surgery alone</w:t>
            </w:r>
          </w:p>
        </w:tc>
        <w:tc>
          <w:tcPr>
            <w:tcW w:w="234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46CB7554" w14:textId="5786B9EA" w:rsidR="003262FE" w:rsidRPr="00CE6B0B" w:rsidRDefault="003262F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ystitis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diarrhea, nausea, proctitis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skin reaction</w:t>
            </w:r>
          </w:p>
        </w:tc>
      </w:tr>
      <w:tr w:rsidR="00CE6B0B" w:rsidRPr="00872535" w14:paraId="1CE05498" w14:textId="77777777" w:rsidTr="00872535">
        <w:tc>
          <w:tcPr>
            <w:tcW w:w="873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4121BBC5" w14:textId="38DBE004" w:rsidR="003262FE" w:rsidRPr="00CE6B0B" w:rsidRDefault="003262F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zarbashi</w:t>
            </w:r>
            <w:proofErr w:type="spellEnd"/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2022</w:t>
            </w:r>
          </w:p>
        </w:tc>
        <w:tc>
          <w:tcPr>
            <w:tcW w:w="685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462D3D06" w14:textId="254F3385" w:rsidR="003262FE" w:rsidRPr="00CE6B0B" w:rsidRDefault="003262FE" w:rsidP="00537EC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</w:t>
            </w:r>
          </w:p>
        </w:tc>
        <w:tc>
          <w:tcPr>
            <w:tcW w:w="1093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4CC7584A" w14:textId="27ED3011" w:rsidR="003262FE" w:rsidRPr="00CE6B0B" w:rsidRDefault="00520B61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RT, surgery</w:t>
            </w:r>
            <w:r w:rsidR="0010417D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nd chemotherapy</w:t>
            </w:r>
          </w:p>
        </w:tc>
        <w:tc>
          <w:tcPr>
            <w:tcW w:w="234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08ADB75" w14:textId="41FB2AF1" w:rsidR="003262FE" w:rsidRPr="00CE6B0B" w:rsidRDefault="003262F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usea, vomiting, stomatitis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diarrhea, pain in the abdominal pain, anorexia, proctitis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constipation, fatigue, cystitis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skin desquamation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</w:tr>
      <w:tr w:rsidR="00CE6B0B" w:rsidRPr="00872535" w14:paraId="226821DA" w14:textId="77777777" w:rsidTr="00872535">
        <w:tc>
          <w:tcPr>
            <w:tcW w:w="873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0A892BD" w14:textId="7EDBEDB1" w:rsidR="003262FE" w:rsidRPr="00CE6B0B" w:rsidRDefault="003262F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Charkavarthy</w:t>
            </w:r>
            <w:proofErr w:type="spellEnd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, 2020</w:t>
            </w:r>
          </w:p>
        </w:tc>
        <w:tc>
          <w:tcPr>
            <w:tcW w:w="685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E120F3D" w14:textId="11C546FF" w:rsidR="003262FE" w:rsidRPr="00CE6B0B" w:rsidRDefault="003262FE" w:rsidP="00537EC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7</w:t>
            </w:r>
          </w:p>
        </w:tc>
        <w:tc>
          <w:tcPr>
            <w:tcW w:w="1093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E3304A8" w14:textId="21BC982F" w:rsidR="003262FE" w:rsidRPr="00CE6B0B" w:rsidRDefault="00CC53F5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RT,</w:t>
            </w:r>
            <w:r w:rsidR="007E32A6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surgery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="007E32A6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3157E5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d c</w:t>
            </w:r>
            <w:r w:rsidR="007E32A6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motherapy</w:t>
            </w:r>
          </w:p>
        </w:tc>
        <w:tc>
          <w:tcPr>
            <w:tcW w:w="234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05DF61F1" w14:textId="1BF187FC" w:rsidR="003262FE" w:rsidRPr="00CE6B0B" w:rsidRDefault="003262F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atigue, anorexia, dehydration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diarrhea, nausea, vomiting, neuropathy, pain musculoskeletal</w:t>
            </w:r>
          </w:p>
        </w:tc>
      </w:tr>
      <w:tr w:rsidR="00CE6B0B" w:rsidRPr="00872535" w14:paraId="1F220F95" w14:textId="77777777" w:rsidTr="00872535">
        <w:tc>
          <w:tcPr>
            <w:tcW w:w="873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9D4ACDC" w14:textId="168C3CCF" w:rsidR="003262FE" w:rsidRPr="00CE6B0B" w:rsidRDefault="003262F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Chen, 2023</w:t>
            </w:r>
          </w:p>
        </w:tc>
        <w:tc>
          <w:tcPr>
            <w:tcW w:w="685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4EF8680F" w14:textId="1E284C6A" w:rsidR="003262FE" w:rsidRPr="00CE6B0B" w:rsidRDefault="003262FE" w:rsidP="00537EC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  <w:tc>
          <w:tcPr>
            <w:tcW w:w="1093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7421C584" w14:textId="4D9F0136" w:rsidR="003262FE" w:rsidRPr="00CE6B0B" w:rsidRDefault="00865387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mmunotherapy and surgery with/without chemotherapy</w:t>
            </w:r>
          </w:p>
        </w:tc>
        <w:tc>
          <w:tcPr>
            <w:tcW w:w="234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ABCF61F" w14:textId="65C33094" w:rsidR="003262FE" w:rsidRPr="00CE6B0B" w:rsidRDefault="003262F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atigue, fever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cough, flu-like symptoms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diarrhea, vomiting, constipation, intestinal obstruction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skin rash, neuropathy</w:t>
            </w:r>
          </w:p>
        </w:tc>
      </w:tr>
      <w:tr w:rsidR="00CE6B0B" w:rsidRPr="00CE6B0B" w14:paraId="2B62129B" w14:textId="77777777" w:rsidTr="00872535">
        <w:tc>
          <w:tcPr>
            <w:tcW w:w="873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F517A3A" w14:textId="3D3EE79D" w:rsidR="003262FE" w:rsidRPr="00CE6B0B" w:rsidRDefault="003262F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Ding, 2022</w:t>
            </w:r>
          </w:p>
        </w:tc>
        <w:tc>
          <w:tcPr>
            <w:tcW w:w="685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63CADC4F" w14:textId="546FA7E7" w:rsidR="003262FE" w:rsidRPr="00CE6B0B" w:rsidRDefault="003262FE" w:rsidP="00537EC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2</w:t>
            </w:r>
          </w:p>
        </w:tc>
        <w:tc>
          <w:tcPr>
            <w:tcW w:w="1093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68F4040E" w14:textId="26A34541" w:rsidR="003262FE" w:rsidRPr="00CE6B0B" w:rsidRDefault="0010417D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hemotherapy and surgery </w:t>
            </w:r>
          </w:p>
        </w:tc>
        <w:tc>
          <w:tcPr>
            <w:tcW w:w="234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7872A959" w14:textId="4EA34752" w:rsidR="003262FE" w:rsidRPr="00CE6B0B" w:rsidRDefault="003262F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usea/vomiting</w:t>
            </w:r>
          </w:p>
        </w:tc>
      </w:tr>
      <w:tr w:rsidR="00CE6B0B" w:rsidRPr="00872535" w14:paraId="3AC5AF2E" w14:textId="77777777" w:rsidTr="00872535">
        <w:tc>
          <w:tcPr>
            <w:tcW w:w="873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2CAC960" w14:textId="79647D5E" w:rsidR="003262FE" w:rsidRPr="00CE6B0B" w:rsidRDefault="003262F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Eisterer</w:t>
            </w:r>
            <w:proofErr w:type="spellEnd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, 2017</w:t>
            </w:r>
          </w:p>
        </w:tc>
        <w:tc>
          <w:tcPr>
            <w:tcW w:w="685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489C3700" w14:textId="5A888B91" w:rsidR="003262FE" w:rsidRPr="00CE6B0B" w:rsidRDefault="003262FE" w:rsidP="00537EC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</w:t>
            </w:r>
          </w:p>
        </w:tc>
        <w:tc>
          <w:tcPr>
            <w:tcW w:w="1093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36511304" w14:textId="6C62AF70" w:rsidR="003262FE" w:rsidRPr="00CE6B0B" w:rsidRDefault="003157E5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emotherapy</w:t>
            </w:r>
            <w:r w:rsidR="00CC53F5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CC53F5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RT,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nd surgery</w:t>
            </w:r>
          </w:p>
        </w:tc>
        <w:tc>
          <w:tcPr>
            <w:tcW w:w="234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BF6CDA6" w14:textId="208D7E66" w:rsidR="003262FE" w:rsidRPr="00CE6B0B" w:rsidRDefault="003262F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arrhea, mucositis, skin reaction, ileus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nausea, vomiting</w:t>
            </w:r>
          </w:p>
        </w:tc>
      </w:tr>
      <w:tr w:rsidR="00CE6B0B" w:rsidRPr="00872535" w14:paraId="74327B93" w14:textId="77777777" w:rsidTr="00872535">
        <w:tc>
          <w:tcPr>
            <w:tcW w:w="873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1F18C12" w14:textId="5CDC1192" w:rsidR="003262FE" w:rsidRPr="00CE6B0B" w:rsidRDefault="003262F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Jo, 2023</w:t>
            </w:r>
          </w:p>
        </w:tc>
        <w:tc>
          <w:tcPr>
            <w:tcW w:w="685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4A974A1B" w14:textId="5E3A72D7" w:rsidR="003262FE" w:rsidRPr="00CE6B0B" w:rsidRDefault="003262FE" w:rsidP="00537EC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</w:t>
            </w:r>
          </w:p>
        </w:tc>
        <w:tc>
          <w:tcPr>
            <w:tcW w:w="1093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8D0628C" w14:textId="27D7D255" w:rsidR="003262FE" w:rsidRPr="00CE6B0B" w:rsidRDefault="0010417D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RT, surgery, and chemotherapy</w:t>
            </w:r>
          </w:p>
        </w:tc>
        <w:tc>
          <w:tcPr>
            <w:tcW w:w="234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902D729" w14:textId="5F5346CF" w:rsidR="003262FE" w:rsidRPr="00CE6B0B" w:rsidRDefault="003262F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usea, anorexia, diarrhea, abdominal pain, hand-foot syndrome</w:t>
            </w:r>
          </w:p>
        </w:tc>
      </w:tr>
      <w:tr w:rsidR="00CE6B0B" w:rsidRPr="00CE6B0B" w14:paraId="120837B3" w14:textId="77777777" w:rsidTr="00872535">
        <w:tc>
          <w:tcPr>
            <w:tcW w:w="873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4038AA74" w14:textId="24F816AF" w:rsidR="003262FE" w:rsidRPr="00CE6B0B" w:rsidRDefault="003262F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Konishi</w:t>
            </w:r>
            <w:proofErr w:type="spellEnd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, 2019</w:t>
            </w:r>
          </w:p>
        </w:tc>
        <w:tc>
          <w:tcPr>
            <w:tcW w:w="685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8F00339" w14:textId="276EC0B7" w:rsidR="003262FE" w:rsidRPr="00CE6B0B" w:rsidRDefault="003262FE" w:rsidP="00537EC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3</w:t>
            </w:r>
          </w:p>
        </w:tc>
        <w:tc>
          <w:tcPr>
            <w:tcW w:w="1093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67A82258" w14:textId="27499FA5" w:rsidR="003262FE" w:rsidRPr="00CE6B0B" w:rsidRDefault="002B741F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emotherapy</w:t>
            </w:r>
            <w:r w:rsidR="00CC53F5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CC53F5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RT,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nd surgery</w:t>
            </w:r>
          </w:p>
        </w:tc>
        <w:tc>
          <w:tcPr>
            <w:tcW w:w="234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0AB88ECE" w14:textId="0D614531" w:rsidR="003262FE" w:rsidRPr="00CE6B0B" w:rsidRDefault="003262F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arrhea</w:t>
            </w:r>
          </w:p>
        </w:tc>
      </w:tr>
      <w:tr w:rsidR="00CE6B0B" w:rsidRPr="00872535" w14:paraId="59E8BB06" w14:textId="77777777" w:rsidTr="00872535">
        <w:tc>
          <w:tcPr>
            <w:tcW w:w="873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033E1300" w14:textId="4DB6C813" w:rsidR="003262FE" w:rsidRPr="00CE6B0B" w:rsidRDefault="003262F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ada</w:t>
            </w:r>
            <w:proofErr w:type="spellEnd"/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2018</w:t>
            </w:r>
          </w:p>
        </w:tc>
        <w:tc>
          <w:tcPr>
            <w:tcW w:w="685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7F6B96CD" w14:textId="78264F59" w:rsidR="003262FE" w:rsidRPr="00CE6B0B" w:rsidRDefault="003262FE" w:rsidP="00537EC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</w:t>
            </w:r>
          </w:p>
        </w:tc>
        <w:tc>
          <w:tcPr>
            <w:tcW w:w="1093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35F3ACC4" w14:textId="46A9415E" w:rsidR="003262FE" w:rsidRPr="00CE6B0B" w:rsidRDefault="00CC53F5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RT</w:t>
            </w:r>
            <w:r w:rsidR="002B741F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nd surgery</w:t>
            </w:r>
          </w:p>
        </w:tc>
        <w:tc>
          <w:tcPr>
            <w:tcW w:w="234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D853254" w14:textId="430BBCC6" w:rsidR="003262FE" w:rsidRPr="00CE6B0B" w:rsidRDefault="003262F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arrhea, hand-foot syndrome, anal pain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</w:tr>
      <w:tr w:rsidR="00CE6B0B" w:rsidRPr="00872535" w14:paraId="3A4D3F28" w14:textId="77777777" w:rsidTr="00872535">
        <w:tc>
          <w:tcPr>
            <w:tcW w:w="873" w:type="pct"/>
            <w:gridSpan w:val="2"/>
            <w:tcBorders>
              <w:top w:val="dashSmallGap" w:sz="4" w:space="0" w:color="BFBFBF" w:themeColor="background1" w:themeShade="BF"/>
              <w:bottom w:val="single" w:sz="4" w:space="0" w:color="auto"/>
            </w:tcBorders>
            <w:vAlign w:val="center"/>
          </w:tcPr>
          <w:p w14:paraId="7BEB969B" w14:textId="51065A10" w:rsidR="003262FE" w:rsidRPr="00CE6B0B" w:rsidRDefault="003262F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szt</w:t>
            </w:r>
            <w:proofErr w:type="spellEnd"/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2022</w:t>
            </w:r>
          </w:p>
        </w:tc>
        <w:tc>
          <w:tcPr>
            <w:tcW w:w="685" w:type="pct"/>
            <w:gridSpan w:val="2"/>
            <w:tcBorders>
              <w:top w:val="dashSmallGap" w:sz="4" w:space="0" w:color="BFBFBF" w:themeColor="background1" w:themeShade="BF"/>
              <w:bottom w:val="single" w:sz="4" w:space="0" w:color="auto"/>
            </w:tcBorders>
            <w:vAlign w:val="center"/>
          </w:tcPr>
          <w:p w14:paraId="17FDAA6D" w14:textId="7BBA0056" w:rsidR="003262FE" w:rsidRPr="00CE6B0B" w:rsidRDefault="003262FE" w:rsidP="00537EC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5</w:t>
            </w:r>
          </w:p>
        </w:tc>
        <w:tc>
          <w:tcPr>
            <w:tcW w:w="1093" w:type="pct"/>
            <w:gridSpan w:val="2"/>
            <w:tcBorders>
              <w:top w:val="dashSmallGap" w:sz="4" w:space="0" w:color="BFBFBF" w:themeColor="background1" w:themeShade="BF"/>
              <w:bottom w:val="single" w:sz="4" w:space="0" w:color="auto"/>
            </w:tcBorders>
            <w:vAlign w:val="center"/>
          </w:tcPr>
          <w:p w14:paraId="51381A8D" w14:textId="3FDEB4DA" w:rsidR="003262FE" w:rsidRPr="00CE6B0B" w:rsidRDefault="0010417D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RT and surgery</w:t>
            </w:r>
          </w:p>
        </w:tc>
        <w:tc>
          <w:tcPr>
            <w:tcW w:w="2349" w:type="pct"/>
            <w:tcBorders>
              <w:top w:val="dashSmallGap" w:sz="4" w:space="0" w:color="BFBFBF" w:themeColor="background1" w:themeShade="BF"/>
              <w:bottom w:val="single" w:sz="4" w:space="0" w:color="auto"/>
            </w:tcBorders>
            <w:vAlign w:val="center"/>
          </w:tcPr>
          <w:p w14:paraId="797FE3A6" w14:textId="40649483" w:rsidR="003262FE" w:rsidRPr="00CE6B0B" w:rsidRDefault="003262F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arrhea, cystitis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proctitis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weight loss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nausea/vomiting, intestinal passage disorder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</w:tr>
      <w:tr w:rsidR="00CE6B0B" w:rsidRPr="00872535" w14:paraId="643D247A" w14:textId="77777777" w:rsidTr="00872535">
        <w:tc>
          <w:tcPr>
            <w:tcW w:w="873" w:type="pct"/>
            <w:gridSpan w:val="2"/>
            <w:tcBorders>
              <w:top w:val="dashSmallGap" w:sz="4" w:space="0" w:color="BFBFBF" w:themeColor="background1" w:themeShade="BF"/>
              <w:bottom w:val="single" w:sz="4" w:space="0" w:color="auto"/>
            </w:tcBorders>
            <w:vAlign w:val="center"/>
          </w:tcPr>
          <w:p w14:paraId="7D01C32F" w14:textId="6C7DD94C" w:rsidR="003262FE" w:rsidRPr="00CE6B0B" w:rsidRDefault="003262F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into, 2018 </w:t>
            </w:r>
          </w:p>
        </w:tc>
        <w:tc>
          <w:tcPr>
            <w:tcW w:w="685" w:type="pct"/>
            <w:gridSpan w:val="2"/>
            <w:tcBorders>
              <w:top w:val="dashSmallGap" w:sz="4" w:space="0" w:color="BFBFBF" w:themeColor="background1" w:themeShade="BF"/>
              <w:bottom w:val="single" w:sz="4" w:space="0" w:color="auto"/>
            </w:tcBorders>
            <w:vAlign w:val="center"/>
          </w:tcPr>
          <w:p w14:paraId="47A9CA4D" w14:textId="33063AFC" w:rsidR="003262FE" w:rsidRPr="00CE6B0B" w:rsidRDefault="003262FE" w:rsidP="00537EC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8</w:t>
            </w:r>
          </w:p>
        </w:tc>
        <w:tc>
          <w:tcPr>
            <w:tcW w:w="1093" w:type="pct"/>
            <w:gridSpan w:val="2"/>
            <w:tcBorders>
              <w:top w:val="dashSmallGap" w:sz="4" w:space="0" w:color="BFBFBF" w:themeColor="background1" w:themeShade="BF"/>
              <w:bottom w:val="single" w:sz="4" w:space="0" w:color="auto"/>
            </w:tcBorders>
            <w:vAlign w:val="center"/>
          </w:tcPr>
          <w:p w14:paraId="18AB47B1" w14:textId="6CC289DC" w:rsidR="003262FE" w:rsidRPr="00CE6B0B" w:rsidRDefault="00197E3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mmunotherapy</w:t>
            </w:r>
            <w:r w:rsidR="00CC53F5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CC53F5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T,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surgery</w:t>
            </w:r>
            <w:r w:rsidR="00CC53F5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nd chemotherapy</w:t>
            </w:r>
          </w:p>
        </w:tc>
        <w:tc>
          <w:tcPr>
            <w:tcW w:w="2349" w:type="pct"/>
            <w:tcBorders>
              <w:top w:val="dashSmallGap" w:sz="4" w:space="0" w:color="BFBFBF" w:themeColor="background1" w:themeShade="BF"/>
              <w:bottom w:val="single" w:sz="4" w:space="0" w:color="auto"/>
            </w:tcBorders>
            <w:vAlign w:val="center"/>
          </w:tcPr>
          <w:p w14:paraId="57C2B8EC" w14:textId="6D160C53" w:rsidR="003262FE" w:rsidRPr="00CE6B0B" w:rsidRDefault="003262F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arrhea, stomatitis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abdominal pain, skin rash, nail problems, asthenia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radiodermatitis</w:t>
            </w:r>
          </w:p>
        </w:tc>
      </w:tr>
      <w:tr w:rsidR="00CE6B0B" w:rsidRPr="00872535" w14:paraId="7E5ADEBD" w14:textId="77777777" w:rsidTr="00872535">
        <w:tc>
          <w:tcPr>
            <w:tcW w:w="873" w:type="pct"/>
            <w:gridSpan w:val="2"/>
            <w:tcBorders>
              <w:top w:val="dashSmallGap" w:sz="4" w:space="0" w:color="BFBFBF" w:themeColor="background1" w:themeShade="BF"/>
              <w:bottom w:val="single" w:sz="4" w:space="0" w:color="auto"/>
            </w:tcBorders>
            <w:vAlign w:val="center"/>
          </w:tcPr>
          <w:p w14:paraId="4CCFC1B9" w14:textId="3BB8B6FD" w:rsidR="003262FE" w:rsidRPr="00CE6B0B" w:rsidRDefault="003262F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hamseddine</w:t>
            </w:r>
            <w:proofErr w:type="spellEnd"/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2020</w:t>
            </w:r>
          </w:p>
        </w:tc>
        <w:tc>
          <w:tcPr>
            <w:tcW w:w="685" w:type="pct"/>
            <w:gridSpan w:val="2"/>
            <w:tcBorders>
              <w:top w:val="dashSmallGap" w:sz="4" w:space="0" w:color="BFBFBF" w:themeColor="background1" w:themeShade="BF"/>
              <w:bottom w:val="single" w:sz="4" w:space="0" w:color="auto"/>
            </w:tcBorders>
            <w:vAlign w:val="center"/>
          </w:tcPr>
          <w:p w14:paraId="5947C2ED" w14:textId="3850D10A" w:rsidR="003262FE" w:rsidRPr="00CE6B0B" w:rsidRDefault="003262FE" w:rsidP="00537EC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1093" w:type="pct"/>
            <w:gridSpan w:val="2"/>
            <w:tcBorders>
              <w:top w:val="dashSmallGap" w:sz="4" w:space="0" w:color="BFBFBF" w:themeColor="background1" w:themeShade="BF"/>
              <w:bottom w:val="single" w:sz="4" w:space="0" w:color="auto"/>
            </w:tcBorders>
            <w:vAlign w:val="center"/>
          </w:tcPr>
          <w:p w14:paraId="19B9EA72" w14:textId="703341A5" w:rsidR="003262FE" w:rsidRPr="00CE6B0B" w:rsidRDefault="00CC53F5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T, chemotherapy, and surgery</w:t>
            </w:r>
          </w:p>
        </w:tc>
        <w:tc>
          <w:tcPr>
            <w:tcW w:w="2349" w:type="pct"/>
            <w:tcBorders>
              <w:top w:val="dashSmallGap" w:sz="4" w:space="0" w:color="BFBFBF" w:themeColor="background1" w:themeShade="BF"/>
              <w:bottom w:val="single" w:sz="4" w:space="0" w:color="auto"/>
            </w:tcBorders>
            <w:vAlign w:val="center"/>
          </w:tcPr>
          <w:p w14:paraId="310DED71" w14:textId="3C9CFA12" w:rsidR="003262FE" w:rsidRPr="00CE6B0B" w:rsidRDefault="003262F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arrhea, nausea, abdominal distention, vomiting, chills, fatigue, insomnia, upper respiratory tract infection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dry skin, rash</w:t>
            </w:r>
          </w:p>
        </w:tc>
      </w:tr>
      <w:bookmarkEnd w:id="0"/>
      <w:tr w:rsidR="00CE6B0B" w:rsidRPr="00872535" w14:paraId="1C9C8DF9" w14:textId="77777777" w:rsidTr="00872535">
        <w:tc>
          <w:tcPr>
            <w:tcW w:w="873" w:type="pct"/>
            <w:gridSpan w:val="2"/>
            <w:tcBorders>
              <w:top w:val="dashSmallGap" w:sz="4" w:space="0" w:color="BFBFBF" w:themeColor="background1" w:themeShade="BF"/>
              <w:bottom w:val="single" w:sz="4" w:space="0" w:color="auto"/>
            </w:tcBorders>
            <w:vAlign w:val="center"/>
          </w:tcPr>
          <w:p w14:paraId="21838F19" w14:textId="129C5B63" w:rsidR="003262FE" w:rsidRPr="00CE6B0B" w:rsidRDefault="003262F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Sipaviciute</w:t>
            </w:r>
            <w:proofErr w:type="spellEnd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, 2020</w:t>
            </w:r>
          </w:p>
        </w:tc>
        <w:tc>
          <w:tcPr>
            <w:tcW w:w="685" w:type="pct"/>
            <w:gridSpan w:val="2"/>
            <w:tcBorders>
              <w:top w:val="dashSmallGap" w:sz="4" w:space="0" w:color="BFBFBF" w:themeColor="background1" w:themeShade="BF"/>
              <w:bottom w:val="single" w:sz="4" w:space="0" w:color="auto"/>
            </w:tcBorders>
            <w:vAlign w:val="center"/>
          </w:tcPr>
          <w:p w14:paraId="4F157571" w14:textId="49C1CF1C" w:rsidR="003262FE" w:rsidRPr="00CE6B0B" w:rsidRDefault="003262FE" w:rsidP="00537EC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15</w:t>
            </w:r>
          </w:p>
        </w:tc>
        <w:tc>
          <w:tcPr>
            <w:tcW w:w="1093" w:type="pct"/>
            <w:gridSpan w:val="2"/>
            <w:tcBorders>
              <w:top w:val="dashSmallGap" w:sz="4" w:space="0" w:color="BFBFBF" w:themeColor="background1" w:themeShade="BF"/>
              <w:bottom w:val="single" w:sz="4" w:space="0" w:color="auto"/>
            </w:tcBorders>
            <w:vAlign w:val="center"/>
          </w:tcPr>
          <w:p w14:paraId="6C73D299" w14:textId="00F3D86C" w:rsidR="003262FE" w:rsidRPr="00CE6B0B" w:rsidRDefault="00CC53F5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T combined with other treatments</w:t>
            </w:r>
          </w:p>
        </w:tc>
        <w:tc>
          <w:tcPr>
            <w:tcW w:w="2349" w:type="pct"/>
            <w:tcBorders>
              <w:top w:val="dashSmallGap" w:sz="4" w:space="0" w:color="BFBFBF" w:themeColor="background1" w:themeShade="BF"/>
              <w:bottom w:val="single" w:sz="4" w:space="0" w:color="auto"/>
            </w:tcBorders>
            <w:vAlign w:val="center"/>
          </w:tcPr>
          <w:p w14:paraId="05475535" w14:textId="718CCAC2" w:rsidR="003262FE" w:rsidRPr="00CE6B0B" w:rsidRDefault="003262F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arrhea, fecal incontinence, incontinence to gas, rectal bleeding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rectal pain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obstruction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mucus in stools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blood in stools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anal stricture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CE6B0B" w:rsidRPr="00872535" w14:paraId="786C60A1" w14:textId="77777777" w:rsidTr="00872535">
        <w:tc>
          <w:tcPr>
            <w:tcW w:w="873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748CD2F" w14:textId="6A2D0C0F" w:rsidR="003262FE" w:rsidRPr="00CE6B0B" w:rsidRDefault="003262FE" w:rsidP="00537ECE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proofErr w:type="spellStart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lastRenderedPageBreak/>
              <w:t>Toritani</w:t>
            </w:r>
            <w:proofErr w:type="spellEnd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, 2020</w:t>
            </w:r>
          </w:p>
        </w:tc>
        <w:tc>
          <w:tcPr>
            <w:tcW w:w="685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EF4432A" w14:textId="5D348878" w:rsidR="003262FE" w:rsidRPr="00CE6B0B" w:rsidRDefault="003262FE" w:rsidP="00537EC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</w:t>
            </w:r>
          </w:p>
        </w:tc>
        <w:tc>
          <w:tcPr>
            <w:tcW w:w="1093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3FB24C9" w14:textId="3A25D41C" w:rsidR="003262FE" w:rsidRPr="00CE6B0B" w:rsidRDefault="00740CD5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emotherapy, immunotherapy</w:t>
            </w:r>
            <w:r w:rsidR="0099378B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="006B6866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nd surgery</w:t>
            </w:r>
          </w:p>
        </w:tc>
        <w:tc>
          <w:tcPr>
            <w:tcW w:w="234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6BC179D9" w14:textId="0B0B21AB" w:rsidR="003262FE" w:rsidRPr="00CE6B0B" w:rsidRDefault="003262F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omatitis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anorexia, skin toxicity, anastomotic leakage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paralytic ileus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transient urinary retention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</w:tr>
      <w:tr w:rsidR="00CE6B0B" w:rsidRPr="00872535" w14:paraId="489F93D8" w14:textId="77777777" w:rsidTr="00872535">
        <w:tc>
          <w:tcPr>
            <w:tcW w:w="873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91A7849" w14:textId="290085F4" w:rsidR="00537ECE" w:rsidRPr="00CE6B0B" w:rsidRDefault="00537ECE" w:rsidP="00537ECE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Ueki, 2016</w:t>
            </w:r>
          </w:p>
        </w:tc>
        <w:tc>
          <w:tcPr>
            <w:tcW w:w="685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77854A9A" w14:textId="141FA142" w:rsidR="00537ECE" w:rsidRPr="00CE6B0B" w:rsidRDefault="00537ECE" w:rsidP="00537EC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</w:t>
            </w:r>
          </w:p>
        </w:tc>
        <w:tc>
          <w:tcPr>
            <w:tcW w:w="1093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CBCAF5D" w14:textId="1C7A1C9F" w:rsidR="00537ECE" w:rsidRPr="00CE6B0B" w:rsidRDefault="00537EC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emotherapy and surgery with/without CT</w:t>
            </w:r>
          </w:p>
        </w:tc>
        <w:tc>
          <w:tcPr>
            <w:tcW w:w="234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4F8BFE17" w14:textId="13A8C9B8" w:rsidR="00537ECE" w:rsidRPr="00CE6B0B" w:rsidRDefault="00537EC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usea, vomiting, diarrhea, anorexia, mucositis, neuropathy, hand-foot syndrome, fatigue</w:t>
            </w:r>
          </w:p>
        </w:tc>
      </w:tr>
      <w:tr w:rsidR="00CE6B0B" w:rsidRPr="00872535" w14:paraId="677828E5" w14:textId="77777777" w:rsidTr="00872535">
        <w:tc>
          <w:tcPr>
            <w:tcW w:w="873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6332AF09" w14:textId="4E474ECF" w:rsidR="00537ECE" w:rsidRPr="00CE6B0B" w:rsidRDefault="00537ECE" w:rsidP="00537ECE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proofErr w:type="spellStart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Velenik</w:t>
            </w:r>
            <w:proofErr w:type="spellEnd"/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, 2020</w:t>
            </w:r>
          </w:p>
        </w:tc>
        <w:tc>
          <w:tcPr>
            <w:tcW w:w="685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A71D10D" w14:textId="20A73F75" w:rsidR="00537ECE" w:rsidRPr="00CE6B0B" w:rsidRDefault="00537ECE" w:rsidP="00537EC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0</w:t>
            </w:r>
          </w:p>
        </w:tc>
        <w:tc>
          <w:tcPr>
            <w:tcW w:w="1093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A3AEB76" w14:textId="17BA3D4E" w:rsidR="00537ECE" w:rsidRPr="00CE6B0B" w:rsidRDefault="00537EC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RT, surgery</w:t>
            </w:r>
            <w:r w:rsidR="0099378B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nd chemotherapy</w:t>
            </w:r>
          </w:p>
        </w:tc>
        <w:tc>
          <w:tcPr>
            <w:tcW w:w="234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6B6D9EF6" w14:textId="0FDC8F41" w:rsidR="00537ECE" w:rsidRPr="00CE6B0B" w:rsidRDefault="00537EC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istula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constipation, defecation urgency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fecal incontinence</w:t>
            </w:r>
          </w:p>
        </w:tc>
      </w:tr>
      <w:tr w:rsidR="00CE6B0B" w:rsidRPr="00872535" w14:paraId="0BA24A9E" w14:textId="77777777" w:rsidTr="00872535">
        <w:tc>
          <w:tcPr>
            <w:tcW w:w="873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56DDB14" w14:textId="3D991801" w:rsidR="00537ECE" w:rsidRPr="00CE6B0B" w:rsidRDefault="00537EC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Verweij, 2023</w:t>
            </w:r>
          </w:p>
        </w:tc>
        <w:tc>
          <w:tcPr>
            <w:tcW w:w="685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027A64F6" w14:textId="353AC338" w:rsidR="00537ECE" w:rsidRPr="00CE6B0B" w:rsidRDefault="00537ECE" w:rsidP="00537EC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1</w:t>
            </w:r>
          </w:p>
        </w:tc>
        <w:tc>
          <w:tcPr>
            <w:tcW w:w="1093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D83B626" w14:textId="6049F27D" w:rsidR="00537ECE" w:rsidRPr="00CE6B0B" w:rsidRDefault="00537EC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T and surgery</w:t>
            </w:r>
          </w:p>
        </w:tc>
        <w:tc>
          <w:tcPr>
            <w:tcW w:w="234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C7FEAEA" w14:textId="3CB25C27" w:rsidR="00537ECE" w:rsidRPr="00CE6B0B" w:rsidRDefault="00537EC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lustering of stools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defecation urge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incontinence for flatus, defecation frequency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incontinence for liquid stools, diarrhea, fatigue, cystitis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dermatitis, urine incontinence</w:t>
            </w:r>
          </w:p>
        </w:tc>
      </w:tr>
      <w:tr w:rsidR="00CE6B0B" w:rsidRPr="00CE6B0B" w14:paraId="799B5F5F" w14:textId="77777777" w:rsidTr="00872535">
        <w:tc>
          <w:tcPr>
            <w:tcW w:w="873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7CEAF80F" w14:textId="40285FA1" w:rsidR="00537ECE" w:rsidRPr="00CE6B0B" w:rsidRDefault="00537EC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Wang, 2020</w:t>
            </w:r>
          </w:p>
        </w:tc>
        <w:tc>
          <w:tcPr>
            <w:tcW w:w="685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D3B6583" w14:textId="67E9826C" w:rsidR="00537ECE" w:rsidRPr="00CE6B0B" w:rsidRDefault="00537ECE" w:rsidP="00537EC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93</w:t>
            </w:r>
          </w:p>
        </w:tc>
        <w:tc>
          <w:tcPr>
            <w:tcW w:w="1093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70A5E627" w14:textId="4C8859D7" w:rsidR="00537ECE" w:rsidRPr="00CE6B0B" w:rsidRDefault="00537EC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rgery combined with other treatments</w:t>
            </w:r>
          </w:p>
        </w:tc>
        <w:tc>
          <w:tcPr>
            <w:tcW w:w="234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4AB23B6A" w14:textId="11DE2456" w:rsidR="00537ECE" w:rsidRPr="00CE6B0B" w:rsidRDefault="00537EC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rinary retention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CE6B0B" w:rsidRPr="00872535" w14:paraId="159C7A99" w14:textId="77777777" w:rsidTr="00872535">
        <w:tc>
          <w:tcPr>
            <w:tcW w:w="80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6F82DD0C" w14:textId="0F29301E" w:rsidR="00537ECE" w:rsidRPr="00CE6B0B" w:rsidRDefault="00537ECE" w:rsidP="00537ECE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Wang, 2022</w:t>
            </w:r>
          </w:p>
        </w:tc>
        <w:tc>
          <w:tcPr>
            <w:tcW w:w="708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0A670D2C" w14:textId="3A27A931" w:rsidR="00537ECE" w:rsidRPr="00CE6B0B" w:rsidRDefault="00537ECE" w:rsidP="00537EC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2</w:t>
            </w:r>
          </w:p>
        </w:tc>
        <w:tc>
          <w:tcPr>
            <w:tcW w:w="1120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40F9BFF4" w14:textId="13DFB410" w:rsidR="00537ECE" w:rsidRPr="00CE6B0B" w:rsidRDefault="00537EC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RT</w:t>
            </w:r>
          </w:p>
        </w:tc>
        <w:tc>
          <w:tcPr>
            <w:tcW w:w="2364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E71158C" w14:textId="29D8E6B7" w:rsidR="00537ECE" w:rsidRPr="00CE6B0B" w:rsidRDefault="00537EC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octitis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radiation-dermatitis, anal blood loss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urinary frequency, rectal pain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blood in stools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fecal incontinence, bowel movement frequency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</w:tr>
      <w:tr w:rsidR="00CE6B0B" w:rsidRPr="00CE6B0B" w14:paraId="7C614FE6" w14:textId="77777777" w:rsidTr="00872535">
        <w:tc>
          <w:tcPr>
            <w:tcW w:w="80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048BF78F" w14:textId="7A7B8E4C" w:rsidR="00537ECE" w:rsidRPr="00CE6B0B" w:rsidRDefault="00537EC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Wee, 2018</w:t>
            </w:r>
          </w:p>
        </w:tc>
        <w:tc>
          <w:tcPr>
            <w:tcW w:w="708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08A4CC8C" w14:textId="710EE9ED" w:rsidR="00537ECE" w:rsidRPr="00CE6B0B" w:rsidRDefault="00537ECE" w:rsidP="00537EC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59</w:t>
            </w:r>
          </w:p>
        </w:tc>
        <w:tc>
          <w:tcPr>
            <w:tcW w:w="1120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37DD6562" w14:textId="1CDB38B3" w:rsidR="00537ECE" w:rsidRPr="00CE6B0B" w:rsidRDefault="00537EC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emoradiation combined with other treatments</w:t>
            </w:r>
          </w:p>
        </w:tc>
        <w:tc>
          <w:tcPr>
            <w:tcW w:w="2364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3547BD0F" w14:textId="48EB2CC4" w:rsidR="00537ECE" w:rsidRPr="00CE6B0B" w:rsidRDefault="00537EC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arrhea, proctitis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</w:tr>
      <w:tr w:rsidR="00CE6B0B" w:rsidRPr="00CE6B0B" w14:paraId="434C3617" w14:textId="77777777" w:rsidTr="00872535">
        <w:tc>
          <w:tcPr>
            <w:tcW w:w="80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4F556C7B" w14:textId="48E87050" w:rsidR="00537ECE" w:rsidRPr="00CE6B0B" w:rsidRDefault="00537EC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Yamada, 2022</w:t>
            </w:r>
          </w:p>
        </w:tc>
        <w:tc>
          <w:tcPr>
            <w:tcW w:w="708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B2F8BDE" w14:textId="18297B71" w:rsidR="00537ECE" w:rsidRPr="00CE6B0B" w:rsidRDefault="00537ECE" w:rsidP="00537EC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7</w:t>
            </w:r>
          </w:p>
        </w:tc>
        <w:tc>
          <w:tcPr>
            <w:tcW w:w="1120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35BA3425" w14:textId="09F2F1F9" w:rsidR="00537ECE" w:rsidRPr="00CE6B0B" w:rsidRDefault="00537EC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T</w:t>
            </w:r>
          </w:p>
        </w:tc>
        <w:tc>
          <w:tcPr>
            <w:tcW w:w="2364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0A158DAE" w14:textId="4387399E" w:rsidR="00537ECE" w:rsidRPr="00CE6B0B" w:rsidRDefault="00537EC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kin reaction, pain, neuropathy</w:t>
            </w:r>
          </w:p>
        </w:tc>
      </w:tr>
      <w:tr w:rsidR="00CE6B0B" w:rsidRPr="00872535" w14:paraId="2A781312" w14:textId="77777777" w:rsidTr="00872535">
        <w:tc>
          <w:tcPr>
            <w:tcW w:w="809" w:type="pct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4C25D39F" w14:textId="384BB9F9" w:rsidR="00537ECE" w:rsidRPr="00CE6B0B" w:rsidRDefault="00537EC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Yamazaki, 2022</w:t>
            </w:r>
          </w:p>
        </w:tc>
        <w:tc>
          <w:tcPr>
            <w:tcW w:w="708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62346682" w14:textId="4C2A6717" w:rsidR="00537ECE" w:rsidRPr="00CE6B0B" w:rsidRDefault="00537ECE" w:rsidP="00537EC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8</w:t>
            </w:r>
          </w:p>
        </w:tc>
        <w:tc>
          <w:tcPr>
            <w:tcW w:w="1120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0553594" w14:textId="79EA85C7" w:rsidR="00537ECE" w:rsidRPr="00CE6B0B" w:rsidRDefault="00537EC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RT and surgery or CRT and chemotherapy </w:t>
            </w:r>
          </w:p>
        </w:tc>
        <w:tc>
          <w:tcPr>
            <w:tcW w:w="2364" w:type="pct"/>
            <w:gridSpan w:val="2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0F4D6AB6" w14:textId="79ECEC0B" w:rsidR="00537ECE" w:rsidRPr="00CE6B0B" w:rsidRDefault="00537EC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hydration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diarrhea, fatigue, rash, syncope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</w:tr>
      <w:tr w:rsidR="00CE6B0B" w:rsidRPr="00872535" w14:paraId="40CEA202" w14:textId="77777777" w:rsidTr="00872535">
        <w:tc>
          <w:tcPr>
            <w:tcW w:w="809" w:type="pct"/>
            <w:tcBorders>
              <w:top w:val="dashSmallGap" w:sz="4" w:space="0" w:color="BFBFBF" w:themeColor="background1" w:themeShade="BF"/>
              <w:bottom w:val="single" w:sz="4" w:space="0" w:color="auto"/>
            </w:tcBorders>
            <w:vAlign w:val="center"/>
          </w:tcPr>
          <w:p w14:paraId="64B00AC9" w14:textId="5172A4BE" w:rsidR="00537ECE" w:rsidRPr="00CE6B0B" w:rsidRDefault="00537EC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Zimmerman, 2022</w:t>
            </w:r>
          </w:p>
        </w:tc>
        <w:tc>
          <w:tcPr>
            <w:tcW w:w="708" w:type="pct"/>
            <w:gridSpan w:val="2"/>
            <w:tcBorders>
              <w:top w:val="dashSmallGap" w:sz="4" w:space="0" w:color="BFBFBF" w:themeColor="background1" w:themeShade="BF"/>
              <w:bottom w:val="single" w:sz="4" w:space="0" w:color="auto"/>
            </w:tcBorders>
            <w:vAlign w:val="center"/>
          </w:tcPr>
          <w:p w14:paraId="509ABE60" w14:textId="3939CD89" w:rsidR="00537ECE" w:rsidRPr="00CE6B0B" w:rsidRDefault="00537ECE" w:rsidP="00537EC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</w:t>
            </w:r>
          </w:p>
        </w:tc>
        <w:tc>
          <w:tcPr>
            <w:tcW w:w="1120" w:type="pct"/>
            <w:gridSpan w:val="2"/>
            <w:tcBorders>
              <w:top w:val="dashSmallGap" w:sz="4" w:space="0" w:color="BFBFBF" w:themeColor="background1" w:themeShade="BF"/>
              <w:bottom w:val="single" w:sz="4" w:space="0" w:color="auto"/>
            </w:tcBorders>
            <w:vAlign w:val="center"/>
          </w:tcPr>
          <w:p w14:paraId="7DE12BA5" w14:textId="48ABA0C2" w:rsidR="00537ECE" w:rsidRPr="00CE6B0B" w:rsidRDefault="00537EC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emotherapy, CRT, and surgery</w:t>
            </w:r>
          </w:p>
        </w:tc>
        <w:tc>
          <w:tcPr>
            <w:tcW w:w="2364" w:type="pct"/>
            <w:gridSpan w:val="2"/>
            <w:tcBorders>
              <w:top w:val="dashSmallGap" w:sz="4" w:space="0" w:color="BFBFBF" w:themeColor="background1" w:themeShade="BF"/>
              <w:bottom w:val="single" w:sz="4" w:space="0" w:color="auto"/>
            </w:tcBorders>
            <w:vAlign w:val="center"/>
          </w:tcPr>
          <w:p w14:paraId="5B863E4B" w14:textId="2D0B75FD" w:rsidR="00537ECE" w:rsidRPr="00CE6B0B" w:rsidRDefault="00537EC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arrhea, nausea, vomiting, cystitis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urinary urgency, proctitis</w:t>
            </w:r>
            <w:r w:rsidR="00BE59D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</w:tr>
      <w:tr w:rsidR="00537ECE" w:rsidRPr="00CE6B0B" w14:paraId="6D514DA1" w14:textId="77777777" w:rsidTr="006A3249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496D8A1D" w14:textId="2CDB12BF" w:rsidR="00537ECE" w:rsidRPr="00CE6B0B" w:rsidRDefault="00537ECE" w:rsidP="00537EC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ymptoms mentioned in literature with a prevalence &lt;5% and symptoms inappropriate for patient self-reporting (e.g., neutropenia) are not shown. Prevalence is calculated irrespective of symptom grade and received treatment. R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eported symptoms i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n the studies by Koike (2017), Liu (2021), 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Tsukamoto (2017) and Zhou (2021) did not reach ≥5% prevalence, studies are therefore not shown in this table.  </w:t>
            </w:r>
          </w:p>
          <w:p w14:paraId="171F498F" w14:textId="5E12C6C0" w:rsidR="00CA4AA6" w:rsidRPr="00CE6B0B" w:rsidRDefault="00BE59DC" w:rsidP="00AA4976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537ECE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ymptom is currently not part of the PRO-CTCAE</w:t>
            </w:r>
          </w:p>
          <w:p w14:paraId="68815314" w14:textId="44BCD4BA" w:rsidR="002A4572" w:rsidRPr="00CE6B0B" w:rsidRDefault="00BE59DC" w:rsidP="00AA4976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b </w:t>
            </w:r>
            <w:r w:rsidR="00CA4AA6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he following non-PRO-CTCAE symptoms were frequently reported with a prevalence ≥5%: ‘proctitis’ (25% of publications), ‘cystitis’ (18% of publications), and ‘stomatitis’ (14% of publications). Common PRO-CTCAE symptoms of ‘proctitis’ include ‘diarrhea’ ‘constipation’, </w:t>
            </w:r>
            <w:r w:rsidR="00C9342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nd </w:t>
            </w:r>
            <w:r w:rsidR="00CA4AA6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‘pain in the abdomen’. Common PRO-CTCAE symptoms of ‘cystitis’ include ‘frequent urination’, ‘urinary urgency’, ‘painful urination’, and ‘change in usual urine color’. Common PRO-CTCAE symptoms of ‘stomatitis’ include ‘mouth or throat </w:t>
            </w:r>
            <w:proofErr w:type="gramStart"/>
            <w:r w:rsidR="00CA4AA6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res’</w:t>
            </w:r>
            <w:proofErr w:type="gramEnd"/>
            <w:r w:rsidR="00CA4AA6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</w:p>
          <w:p w14:paraId="26C1FC56" w14:textId="40DF4634" w:rsidR="008F39EE" w:rsidRPr="00CE6B0B" w:rsidRDefault="008F39EE" w:rsidP="00AA4976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CRT, chemoradiation; RT, radiotherapy</w:t>
            </w:r>
          </w:p>
        </w:tc>
      </w:tr>
    </w:tbl>
    <w:p w14:paraId="7B22725C" w14:textId="57C44DE8" w:rsidR="0057743F" w:rsidRPr="00CE6B0B" w:rsidRDefault="0057743F" w:rsidP="00264F4D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0EDB4DF" w14:textId="5A408A0E" w:rsidR="00A45388" w:rsidRPr="00CE6B0B" w:rsidRDefault="00A45388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E6B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86"/>
        <w:gridCol w:w="2933"/>
        <w:gridCol w:w="2207"/>
      </w:tblGrid>
      <w:tr w:rsidR="00CE6B0B" w:rsidRPr="00872535" w14:paraId="31C9CF2C" w14:textId="77777777" w:rsidTr="007544D0">
        <w:trPr>
          <w:trHeight w:val="20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9ED0F0" w14:textId="64BB551D" w:rsidR="008B7734" w:rsidRPr="00CE6B0B" w:rsidRDefault="006A3249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Online </w:t>
            </w:r>
            <w:r w:rsidR="00F42B9C" w:rsidRPr="00CE6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R</w:t>
            </w:r>
            <w:r w:rsidRPr="00CE6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esource </w:t>
            </w:r>
            <w:r w:rsidR="00B27F90" w:rsidRPr="00CE6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.</w:t>
            </w:r>
            <w:r w:rsidR="00755CEC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4</w:t>
            </w:r>
            <w:r w:rsidR="008B7734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 Mean relevance scores for each PRO-CTCAE symptom scored by HCPs and patients</w:t>
            </w:r>
            <w:r w:rsidR="0071639B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 xml:space="preserve"> during the interview rounds</w:t>
            </w:r>
            <w:r w:rsidR="008B7734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 xml:space="preserve">. </w:t>
            </w:r>
          </w:p>
        </w:tc>
      </w:tr>
      <w:tr w:rsidR="00CE6B0B" w:rsidRPr="00CE6B0B" w14:paraId="6D4DF101" w14:textId="77777777" w:rsidTr="00872535">
        <w:trPr>
          <w:trHeight w:val="20"/>
        </w:trPr>
        <w:tc>
          <w:tcPr>
            <w:tcW w:w="216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B67AD0" w14:textId="3F7E2546" w:rsidR="00BF179A" w:rsidRPr="00CE6B0B" w:rsidRDefault="00BF179A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 PRO-CTCAE symptom</w:t>
            </w:r>
          </w:p>
        </w:tc>
        <w:tc>
          <w:tcPr>
            <w:tcW w:w="2839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1792729A" w14:textId="33DB06E3" w:rsidR="00BF179A" w:rsidRPr="00CE6B0B" w:rsidRDefault="00BF179A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Mean relevance score</w:t>
            </w:r>
            <w:r w:rsidR="00BE59DC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BE59DC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a</w:t>
            </w:r>
          </w:p>
        </w:tc>
      </w:tr>
      <w:tr w:rsidR="00CE6B0B" w:rsidRPr="00CE6B0B" w14:paraId="33B88A22" w14:textId="77777777" w:rsidTr="00872535">
        <w:trPr>
          <w:trHeight w:val="20"/>
        </w:trPr>
        <w:tc>
          <w:tcPr>
            <w:tcW w:w="2161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223A913" w14:textId="100F8C18" w:rsidR="00BF179A" w:rsidRPr="00CE6B0B" w:rsidRDefault="00BF179A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</w:p>
        </w:tc>
        <w:tc>
          <w:tcPr>
            <w:tcW w:w="1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1A2588" w14:textId="16548052" w:rsidR="00BF179A" w:rsidRPr="00CE6B0B" w:rsidRDefault="00BF179A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HCP</w:t>
            </w:r>
            <w:r w:rsidR="00F454B8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s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n=15)</w:t>
            </w:r>
          </w:p>
        </w:tc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F1E8DE6" w14:textId="42CB9731" w:rsidR="00BF179A" w:rsidRPr="00CE6B0B" w:rsidRDefault="00BF179A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Patient</w:t>
            </w:r>
            <w:r w:rsidR="00F454B8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s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(n=15)</w:t>
            </w:r>
          </w:p>
        </w:tc>
      </w:tr>
      <w:tr w:rsidR="00CE6B0B" w:rsidRPr="00CE6B0B" w14:paraId="3C933095" w14:textId="77777777" w:rsidTr="00872535">
        <w:trPr>
          <w:trHeight w:val="20"/>
        </w:trPr>
        <w:tc>
          <w:tcPr>
            <w:tcW w:w="2161" w:type="pct"/>
            <w:shd w:val="clear" w:color="auto" w:fill="auto"/>
          </w:tcPr>
          <w:p w14:paraId="6CBC6595" w14:textId="35970590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Fatigue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b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1291FC45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.67</w:t>
            </w:r>
          </w:p>
        </w:tc>
        <w:tc>
          <w:tcPr>
            <w:tcW w:w="1215" w:type="pct"/>
            <w:shd w:val="clear" w:color="auto" w:fill="auto"/>
            <w:noWrap/>
            <w:vAlign w:val="center"/>
          </w:tcPr>
          <w:p w14:paraId="05878F5A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2.27</w:t>
            </w:r>
          </w:p>
        </w:tc>
      </w:tr>
      <w:tr w:rsidR="00CE6B0B" w:rsidRPr="00CE6B0B" w14:paraId="059150AC" w14:textId="77777777" w:rsidTr="00872535">
        <w:trPr>
          <w:trHeight w:val="20"/>
        </w:trPr>
        <w:tc>
          <w:tcPr>
            <w:tcW w:w="2161" w:type="pct"/>
            <w:shd w:val="clear" w:color="auto" w:fill="auto"/>
          </w:tcPr>
          <w:p w14:paraId="75BBA981" w14:textId="6817C75C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Pain </w:t>
            </w:r>
            <w:r w:rsidR="00E23D1A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during vaginal 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sex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b, c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3B62B0DA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.27</w:t>
            </w:r>
          </w:p>
        </w:tc>
        <w:tc>
          <w:tcPr>
            <w:tcW w:w="1215" w:type="pct"/>
            <w:shd w:val="clear" w:color="auto" w:fill="auto"/>
            <w:noWrap/>
            <w:vAlign w:val="center"/>
          </w:tcPr>
          <w:p w14:paraId="54275FC1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2.00</w:t>
            </w:r>
          </w:p>
        </w:tc>
      </w:tr>
      <w:tr w:rsidR="00CE6B0B" w:rsidRPr="00CE6B0B" w14:paraId="4381B0E8" w14:textId="77777777" w:rsidTr="00872535">
        <w:trPr>
          <w:trHeight w:val="20"/>
        </w:trPr>
        <w:tc>
          <w:tcPr>
            <w:tcW w:w="2161" w:type="pct"/>
            <w:shd w:val="clear" w:color="auto" w:fill="auto"/>
          </w:tcPr>
          <w:p w14:paraId="32D09CFE" w14:textId="58DC3199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Bloating of the abdomen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b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08239332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2.60</w:t>
            </w:r>
          </w:p>
        </w:tc>
        <w:tc>
          <w:tcPr>
            <w:tcW w:w="1215" w:type="pct"/>
            <w:shd w:val="clear" w:color="auto" w:fill="auto"/>
            <w:noWrap/>
            <w:vAlign w:val="center"/>
          </w:tcPr>
          <w:p w14:paraId="57D28D40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2.00</w:t>
            </w:r>
          </w:p>
        </w:tc>
      </w:tr>
      <w:tr w:rsidR="00CE6B0B" w:rsidRPr="00CE6B0B" w14:paraId="3A2BFB0E" w14:textId="77777777" w:rsidTr="00872535">
        <w:trPr>
          <w:trHeight w:val="20"/>
        </w:trPr>
        <w:tc>
          <w:tcPr>
            <w:tcW w:w="2161" w:type="pct"/>
            <w:shd w:val="clear" w:color="auto" w:fill="auto"/>
          </w:tcPr>
          <w:p w14:paraId="616C9A42" w14:textId="77777777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Delayed orgasm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1E66B7FC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2.33</w:t>
            </w:r>
          </w:p>
        </w:tc>
        <w:tc>
          <w:tcPr>
            <w:tcW w:w="1215" w:type="pct"/>
            <w:shd w:val="clear" w:color="auto" w:fill="auto"/>
            <w:noWrap/>
            <w:vAlign w:val="center"/>
          </w:tcPr>
          <w:p w14:paraId="65AD0880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93</w:t>
            </w:r>
          </w:p>
        </w:tc>
      </w:tr>
      <w:tr w:rsidR="00CE6B0B" w:rsidRPr="00CE6B0B" w14:paraId="5E1ED47D" w14:textId="77777777" w:rsidTr="00872535">
        <w:trPr>
          <w:trHeight w:val="20"/>
        </w:trPr>
        <w:tc>
          <w:tcPr>
            <w:tcW w:w="2161" w:type="pct"/>
            <w:shd w:val="clear" w:color="auto" w:fill="auto"/>
          </w:tcPr>
          <w:p w14:paraId="444B18C9" w14:textId="77777777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Inability to reach orgasms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1002A28D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2.87</w:t>
            </w:r>
          </w:p>
        </w:tc>
        <w:tc>
          <w:tcPr>
            <w:tcW w:w="1215" w:type="pct"/>
            <w:shd w:val="clear" w:color="auto" w:fill="auto"/>
            <w:noWrap/>
            <w:vAlign w:val="center"/>
          </w:tcPr>
          <w:p w14:paraId="5022B24B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87</w:t>
            </w:r>
          </w:p>
        </w:tc>
      </w:tr>
      <w:tr w:rsidR="00CE6B0B" w:rsidRPr="00CE6B0B" w14:paraId="4999B04E" w14:textId="77777777" w:rsidTr="00872535">
        <w:trPr>
          <w:trHeight w:val="20"/>
        </w:trPr>
        <w:tc>
          <w:tcPr>
            <w:tcW w:w="2161" w:type="pct"/>
            <w:shd w:val="clear" w:color="auto" w:fill="auto"/>
          </w:tcPr>
          <w:p w14:paraId="5FCAB92B" w14:textId="77D3F51B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Ability to achieve and maintain erection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b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7F2E86D3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.40</w:t>
            </w:r>
          </w:p>
        </w:tc>
        <w:tc>
          <w:tcPr>
            <w:tcW w:w="1215" w:type="pct"/>
            <w:shd w:val="clear" w:color="auto" w:fill="auto"/>
            <w:noWrap/>
            <w:vAlign w:val="center"/>
          </w:tcPr>
          <w:p w14:paraId="36F7558C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80</w:t>
            </w:r>
          </w:p>
        </w:tc>
      </w:tr>
      <w:tr w:rsidR="00CE6B0B" w:rsidRPr="00CE6B0B" w14:paraId="09901845" w14:textId="77777777" w:rsidTr="00872535">
        <w:trPr>
          <w:trHeight w:val="20"/>
        </w:trPr>
        <w:tc>
          <w:tcPr>
            <w:tcW w:w="2161" w:type="pct"/>
            <w:shd w:val="clear" w:color="auto" w:fill="auto"/>
          </w:tcPr>
          <w:p w14:paraId="280D6F03" w14:textId="77777777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Insomnia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2668954A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.07</w:t>
            </w:r>
          </w:p>
        </w:tc>
        <w:tc>
          <w:tcPr>
            <w:tcW w:w="1215" w:type="pct"/>
            <w:shd w:val="clear" w:color="auto" w:fill="auto"/>
            <w:noWrap/>
            <w:vAlign w:val="center"/>
          </w:tcPr>
          <w:p w14:paraId="15341180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80</w:t>
            </w:r>
          </w:p>
        </w:tc>
      </w:tr>
      <w:tr w:rsidR="00CE6B0B" w:rsidRPr="00CE6B0B" w14:paraId="6722506C" w14:textId="77777777" w:rsidTr="00872535">
        <w:trPr>
          <w:trHeight w:val="20"/>
        </w:trPr>
        <w:tc>
          <w:tcPr>
            <w:tcW w:w="2161" w:type="pct"/>
            <w:shd w:val="clear" w:color="auto" w:fill="auto"/>
          </w:tcPr>
          <w:p w14:paraId="77FFCE74" w14:textId="187F3650" w:rsidR="0030739C" w:rsidRPr="00CE6B0B" w:rsidRDefault="00F2495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Diarrhea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b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2BA02B9B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.80</w:t>
            </w:r>
          </w:p>
        </w:tc>
        <w:tc>
          <w:tcPr>
            <w:tcW w:w="1215" w:type="pct"/>
            <w:shd w:val="clear" w:color="auto" w:fill="auto"/>
            <w:noWrap/>
            <w:vAlign w:val="center"/>
          </w:tcPr>
          <w:p w14:paraId="3AB5AFB4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73</w:t>
            </w:r>
          </w:p>
        </w:tc>
      </w:tr>
      <w:tr w:rsidR="00CE6B0B" w:rsidRPr="00CE6B0B" w14:paraId="0E96B17E" w14:textId="77777777" w:rsidTr="00872535">
        <w:trPr>
          <w:trHeight w:val="20"/>
        </w:trPr>
        <w:tc>
          <w:tcPr>
            <w:tcW w:w="2161" w:type="pct"/>
            <w:shd w:val="clear" w:color="auto" w:fill="auto"/>
          </w:tcPr>
          <w:p w14:paraId="2A743CBE" w14:textId="77777777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Ejaculation problems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484B0204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.20</w:t>
            </w:r>
          </w:p>
        </w:tc>
        <w:tc>
          <w:tcPr>
            <w:tcW w:w="1215" w:type="pct"/>
            <w:shd w:val="clear" w:color="auto" w:fill="auto"/>
            <w:noWrap/>
            <w:vAlign w:val="center"/>
          </w:tcPr>
          <w:p w14:paraId="009927C0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67</w:t>
            </w:r>
          </w:p>
        </w:tc>
      </w:tr>
      <w:tr w:rsidR="00CE6B0B" w:rsidRPr="00CE6B0B" w14:paraId="6E0FAEA4" w14:textId="77777777" w:rsidTr="00872535">
        <w:trPr>
          <w:trHeight w:val="20"/>
        </w:trPr>
        <w:tc>
          <w:tcPr>
            <w:tcW w:w="2161" w:type="pct"/>
            <w:shd w:val="clear" w:color="auto" w:fill="auto"/>
          </w:tcPr>
          <w:p w14:paraId="4623DFDA" w14:textId="049DB39E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Decreased libido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b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694F928F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.13</w:t>
            </w:r>
          </w:p>
        </w:tc>
        <w:tc>
          <w:tcPr>
            <w:tcW w:w="1215" w:type="pct"/>
            <w:shd w:val="clear" w:color="auto" w:fill="auto"/>
            <w:noWrap/>
            <w:vAlign w:val="center"/>
          </w:tcPr>
          <w:p w14:paraId="2CB670BC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67</w:t>
            </w:r>
          </w:p>
        </w:tc>
      </w:tr>
      <w:tr w:rsidR="00CE6B0B" w:rsidRPr="00CE6B0B" w14:paraId="3108C928" w14:textId="77777777" w:rsidTr="00872535">
        <w:trPr>
          <w:trHeight w:val="20"/>
        </w:trPr>
        <w:tc>
          <w:tcPr>
            <w:tcW w:w="2161" w:type="pct"/>
            <w:shd w:val="clear" w:color="auto" w:fill="auto"/>
          </w:tcPr>
          <w:p w14:paraId="6AABBB51" w14:textId="77777777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Frequent urination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593E0870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.07</w:t>
            </w:r>
          </w:p>
        </w:tc>
        <w:tc>
          <w:tcPr>
            <w:tcW w:w="1215" w:type="pct"/>
            <w:shd w:val="clear" w:color="auto" w:fill="auto"/>
            <w:noWrap/>
            <w:vAlign w:val="center"/>
          </w:tcPr>
          <w:p w14:paraId="3BD68DC0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67</w:t>
            </w:r>
          </w:p>
        </w:tc>
      </w:tr>
      <w:tr w:rsidR="00CE6B0B" w:rsidRPr="00CE6B0B" w14:paraId="68A494F6" w14:textId="77777777" w:rsidTr="00872535">
        <w:trPr>
          <w:trHeight w:val="20"/>
        </w:trPr>
        <w:tc>
          <w:tcPr>
            <w:tcW w:w="2161" w:type="pct"/>
            <w:shd w:val="clear" w:color="auto" w:fill="auto"/>
          </w:tcPr>
          <w:p w14:paraId="3919C52B" w14:textId="77777777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Numbness and tingling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2CADE0F5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2.67</w:t>
            </w:r>
          </w:p>
        </w:tc>
        <w:tc>
          <w:tcPr>
            <w:tcW w:w="1215" w:type="pct"/>
            <w:shd w:val="clear" w:color="auto" w:fill="auto"/>
            <w:noWrap/>
            <w:vAlign w:val="center"/>
          </w:tcPr>
          <w:p w14:paraId="259BE4C8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67</w:t>
            </w:r>
          </w:p>
        </w:tc>
      </w:tr>
      <w:tr w:rsidR="00CE6B0B" w:rsidRPr="00CE6B0B" w14:paraId="36187930" w14:textId="77777777" w:rsidTr="00872535">
        <w:trPr>
          <w:trHeight w:val="20"/>
        </w:trPr>
        <w:tc>
          <w:tcPr>
            <w:tcW w:w="2161" w:type="pct"/>
            <w:shd w:val="clear" w:color="auto" w:fill="auto"/>
          </w:tcPr>
          <w:p w14:paraId="0CF38613" w14:textId="77777777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Decreased appetite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756B3F2C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.20</w:t>
            </w:r>
          </w:p>
        </w:tc>
        <w:tc>
          <w:tcPr>
            <w:tcW w:w="1215" w:type="pct"/>
            <w:shd w:val="clear" w:color="auto" w:fill="auto"/>
            <w:noWrap/>
            <w:vAlign w:val="center"/>
          </w:tcPr>
          <w:p w14:paraId="2E6364A2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60</w:t>
            </w:r>
          </w:p>
        </w:tc>
      </w:tr>
      <w:tr w:rsidR="00CE6B0B" w:rsidRPr="00CE6B0B" w14:paraId="35914458" w14:textId="77777777" w:rsidTr="00872535">
        <w:trPr>
          <w:trHeight w:val="20"/>
        </w:trPr>
        <w:tc>
          <w:tcPr>
            <w:tcW w:w="2161" w:type="pct"/>
            <w:shd w:val="clear" w:color="auto" w:fill="auto"/>
          </w:tcPr>
          <w:p w14:paraId="63EDF436" w14:textId="77777777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Sadness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3ABEAA49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2.87</w:t>
            </w:r>
          </w:p>
        </w:tc>
        <w:tc>
          <w:tcPr>
            <w:tcW w:w="1215" w:type="pct"/>
            <w:shd w:val="clear" w:color="auto" w:fill="auto"/>
            <w:noWrap/>
            <w:vAlign w:val="center"/>
          </w:tcPr>
          <w:p w14:paraId="3F979739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57</w:t>
            </w:r>
          </w:p>
        </w:tc>
      </w:tr>
      <w:tr w:rsidR="00CE6B0B" w:rsidRPr="00CE6B0B" w14:paraId="4C305B9C" w14:textId="77777777" w:rsidTr="00872535">
        <w:trPr>
          <w:trHeight w:val="20"/>
        </w:trPr>
        <w:tc>
          <w:tcPr>
            <w:tcW w:w="2161" w:type="pct"/>
            <w:shd w:val="clear" w:color="auto" w:fill="auto"/>
          </w:tcPr>
          <w:p w14:paraId="20F7A742" w14:textId="77777777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Urinary urgency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57D846CC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2.93</w:t>
            </w:r>
          </w:p>
        </w:tc>
        <w:tc>
          <w:tcPr>
            <w:tcW w:w="1215" w:type="pct"/>
            <w:shd w:val="clear" w:color="auto" w:fill="auto"/>
            <w:noWrap/>
            <w:vAlign w:val="center"/>
          </w:tcPr>
          <w:p w14:paraId="1F20E650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53</w:t>
            </w:r>
          </w:p>
        </w:tc>
      </w:tr>
      <w:tr w:rsidR="00CE6B0B" w:rsidRPr="00CE6B0B" w14:paraId="4EEA2E67" w14:textId="77777777" w:rsidTr="00872535">
        <w:trPr>
          <w:trHeight w:val="20"/>
        </w:trPr>
        <w:tc>
          <w:tcPr>
            <w:tcW w:w="2161" w:type="pct"/>
            <w:shd w:val="clear" w:color="auto" w:fill="auto"/>
          </w:tcPr>
          <w:p w14:paraId="763753A0" w14:textId="77777777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Taste changes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439006CE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2.80</w:t>
            </w:r>
          </w:p>
        </w:tc>
        <w:tc>
          <w:tcPr>
            <w:tcW w:w="1215" w:type="pct"/>
            <w:shd w:val="clear" w:color="auto" w:fill="auto"/>
            <w:noWrap/>
            <w:vAlign w:val="center"/>
          </w:tcPr>
          <w:p w14:paraId="0761D30C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53</w:t>
            </w:r>
          </w:p>
        </w:tc>
      </w:tr>
      <w:tr w:rsidR="00CE6B0B" w:rsidRPr="00CE6B0B" w14:paraId="365315AE" w14:textId="77777777" w:rsidTr="00872535">
        <w:trPr>
          <w:trHeight w:val="20"/>
        </w:trPr>
        <w:tc>
          <w:tcPr>
            <w:tcW w:w="2161" w:type="pct"/>
            <w:shd w:val="clear" w:color="auto" w:fill="auto"/>
          </w:tcPr>
          <w:p w14:paraId="0903045B" w14:textId="77777777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Increased sweating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53CACFDA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47</w:t>
            </w:r>
          </w:p>
        </w:tc>
        <w:tc>
          <w:tcPr>
            <w:tcW w:w="1215" w:type="pct"/>
            <w:shd w:val="clear" w:color="auto" w:fill="auto"/>
            <w:noWrap/>
            <w:vAlign w:val="center"/>
          </w:tcPr>
          <w:p w14:paraId="2694D243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53</w:t>
            </w:r>
          </w:p>
        </w:tc>
      </w:tr>
      <w:tr w:rsidR="00CE6B0B" w:rsidRPr="00CE6B0B" w14:paraId="251B3612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4D539A6E" w14:textId="7C365E60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Constipation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b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B5856DD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.33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709269E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47</w:t>
            </w:r>
          </w:p>
        </w:tc>
      </w:tr>
      <w:tr w:rsidR="00CE6B0B" w:rsidRPr="00CE6B0B" w14:paraId="23B27700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1FF60CA2" w14:textId="7F303473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Pain in the abdomen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b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D4F7041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.33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B923971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47</w:t>
            </w:r>
          </w:p>
        </w:tc>
      </w:tr>
      <w:tr w:rsidR="00CE6B0B" w:rsidRPr="00CE6B0B" w14:paraId="42666BE4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108BF167" w14:textId="77777777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Concentration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3B8AAF2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.07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E82FE66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47</w:t>
            </w:r>
          </w:p>
        </w:tc>
      </w:tr>
      <w:tr w:rsidR="00CE6B0B" w:rsidRPr="00CE6B0B" w14:paraId="1A689B4A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6E45E5B0" w14:textId="77777777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Flatulence/gas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A89854E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2.80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8CBB842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47</w:t>
            </w:r>
          </w:p>
        </w:tc>
      </w:tr>
      <w:tr w:rsidR="00CE6B0B" w:rsidRPr="00CE6B0B" w14:paraId="627B1F43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3A1A1B28" w14:textId="1ECC7071" w:rsidR="0030739C" w:rsidRPr="00CE6B0B" w:rsidRDefault="00F2495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Fecal</w:t>
            </w:r>
            <w:r w:rsidR="0030739C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incontinence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b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690ACFE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.93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7494F7C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40</w:t>
            </w:r>
          </w:p>
        </w:tc>
      </w:tr>
      <w:tr w:rsidR="00CE6B0B" w:rsidRPr="00CE6B0B" w14:paraId="1F5FDC1C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286B37AA" w14:textId="520477DB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General pain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b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44344EF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.53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3B845F1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40</w:t>
            </w:r>
          </w:p>
        </w:tc>
      </w:tr>
      <w:tr w:rsidR="00CE6B0B" w:rsidRPr="00CE6B0B" w14:paraId="324A3144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3B8BE26F" w14:textId="77777777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Nausea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07A8203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.07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6DA5DB7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40</w:t>
            </w:r>
          </w:p>
        </w:tc>
      </w:tr>
      <w:tr w:rsidR="00CE6B0B" w:rsidRPr="00CE6B0B" w14:paraId="74BA2805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6350BF6A" w14:textId="77744782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Anxiety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b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BCC2AD0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.07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2933737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40</w:t>
            </w:r>
          </w:p>
        </w:tc>
      </w:tr>
      <w:tr w:rsidR="00CE6B0B" w:rsidRPr="00CE6B0B" w14:paraId="7F24A975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249E4F5D" w14:textId="77777777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Skin dryness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8576CE3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2.13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CF932F4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40</w:t>
            </w:r>
          </w:p>
        </w:tc>
      </w:tr>
      <w:tr w:rsidR="00CE6B0B" w:rsidRPr="00CE6B0B" w14:paraId="2B4D4DAE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3C85E038" w14:textId="565F265A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Painful urination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b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6F7A1C7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.00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5063C8B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33</w:t>
            </w:r>
          </w:p>
        </w:tc>
      </w:tr>
      <w:tr w:rsidR="00CE6B0B" w:rsidRPr="00CE6B0B" w14:paraId="3E1860FD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4FA9D3FE" w14:textId="545DC0B8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Feeling </w:t>
            </w:r>
            <w:r w:rsidR="00221A2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that nothing could cheer you up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b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1369190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2.53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57B166E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33</w:t>
            </w:r>
          </w:p>
        </w:tc>
      </w:tr>
      <w:tr w:rsidR="00CE6B0B" w:rsidRPr="00CE6B0B" w14:paraId="28680057" w14:textId="77777777" w:rsidTr="00872535">
        <w:trPr>
          <w:trHeight w:val="20"/>
        </w:trPr>
        <w:tc>
          <w:tcPr>
            <w:tcW w:w="2161" w:type="pct"/>
            <w:shd w:val="clear" w:color="auto" w:fill="auto"/>
          </w:tcPr>
          <w:p w14:paraId="147D6E62" w14:textId="3B7E492D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Itching skin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2B006FDB" w14:textId="76CA22A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2.00</w:t>
            </w:r>
          </w:p>
        </w:tc>
        <w:tc>
          <w:tcPr>
            <w:tcW w:w="1215" w:type="pct"/>
            <w:shd w:val="clear" w:color="auto" w:fill="auto"/>
            <w:noWrap/>
            <w:vAlign w:val="center"/>
          </w:tcPr>
          <w:p w14:paraId="4ACFFE9F" w14:textId="43A062AB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33</w:t>
            </w:r>
          </w:p>
        </w:tc>
      </w:tr>
      <w:tr w:rsidR="00CE6B0B" w:rsidRPr="00CE6B0B" w14:paraId="1F44C3B3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00101554" w14:textId="77777777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Mouth/throat sores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40EEDEB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73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BC9FEE7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33</w:t>
            </w:r>
          </w:p>
        </w:tc>
      </w:tr>
      <w:tr w:rsidR="00CE6B0B" w:rsidRPr="00CE6B0B" w14:paraId="47D357EA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3C00042D" w14:textId="77777777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Difficulty swallowing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7ACFEEC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0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2BC95FF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33</w:t>
            </w:r>
          </w:p>
        </w:tc>
      </w:tr>
      <w:tr w:rsidR="00CE6B0B" w:rsidRPr="00CE6B0B" w14:paraId="61375DAB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11E084A7" w14:textId="77777777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Wheezing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D4DA992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0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76F3B00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33</w:t>
            </w:r>
          </w:p>
        </w:tc>
      </w:tr>
      <w:tr w:rsidR="00CE6B0B" w:rsidRPr="00CE6B0B" w14:paraId="1DCF27CF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24114DD4" w14:textId="5D323C33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Hand-foot syndrome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b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6E37649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2.93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F3DB82C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27</w:t>
            </w:r>
          </w:p>
        </w:tc>
      </w:tr>
      <w:tr w:rsidR="00CE6B0B" w:rsidRPr="00CE6B0B" w14:paraId="07E58770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2F36F00A" w14:textId="77777777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Muscle pain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9A3802E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53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07948AA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27</w:t>
            </w:r>
          </w:p>
        </w:tc>
      </w:tr>
      <w:tr w:rsidR="00CE6B0B" w:rsidRPr="00CE6B0B" w14:paraId="164DB1EA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0B8999D3" w14:textId="77777777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Nail discoloration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8DEE7BA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47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A6CADA0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27</w:t>
            </w:r>
          </w:p>
        </w:tc>
      </w:tr>
      <w:tr w:rsidR="00CE6B0B" w:rsidRPr="00CE6B0B" w14:paraId="0E2D6BDB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3DAF08DE" w14:textId="77777777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Voice quality changes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EF40296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0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21441CE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27</w:t>
            </w:r>
          </w:p>
        </w:tc>
      </w:tr>
      <w:tr w:rsidR="00CE6B0B" w:rsidRPr="00CE6B0B" w14:paraId="623AF11A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7F8F794F" w14:textId="77777777" w:rsidR="0030739C" w:rsidRPr="00CE6B0B" w:rsidRDefault="0030739C" w:rsidP="00F332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Radiation skin reaction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E2DDA37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.00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019360B" w14:textId="77777777" w:rsidR="0030739C" w:rsidRPr="00CE6B0B" w:rsidRDefault="0030739C" w:rsidP="00F332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20</w:t>
            </w:r>
          </w:p>
        </w:tc>
      </w:tr>
      <w:tr w:rsidR="00CE6B0B" w:rsidRPr="00CE6B0B" w14:paraId="0FE7CED3" w14:textId="77777777" w:rsidTr="00872535">
        <w:trPr>
          <w:trHeight w:val="20"/>
        </w:trPr>
        <w:tc>
          <w:tcPr>
            <w:tcW w:w="2161" w:type="pct"/>
            <w:shd w:val="clear" w:color="auto" w:fill="auto"/>
          </w:tcPr>
          <w:p w14:paraId="573AB9E1" w14:textId="61A610A2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lastRenderedPageBreak/>
              <w:t>Memory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02F9D318" w14:textId="3AD8F2B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2.87</w:t>
            </w:r>
          </w:p>
        </w:tc>
        <w:tc>
          <w:tcPr>
            <w:tcW w:w="1215" w:type="pct"/>
            <w:shd w:val="clear" w:color="auto" w:fill="auto"/>
            <w:noWrap/>
            <w:vAlign w:val="center"/>
          </w:tcPr>
          <w:p w14:paraId="4523F7D7" w14:textId="2FE4247B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20</w:t>
            </w:r>
          </w:p>
        </w:tc>
      </w:tr>
      <w:tr w:rsidR="00CE6B0B" w:rsidRPr="00CE6B0B" w14:paraId="16CF3483" w14:textId="77777777" w:rsidTr="00872535">
        <w:trPr>
          <w:trHeight w:val="20"/>
        </w:trPr>
        <w:tc>
          <w:tcPr>
            <w:tcW w:w="2161" w:type="pct"/>
            <w:shd w:val="clear" w:color="auto" w:fill="auto"/>
          </w:tcPr>
          <w:p w14:paraId="79678745" w14:textId="093E6F4D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Vomiting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b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13BD5589" w14:textId="7E1FA703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2.73</w:t>
            </w:r>
          </w:p>
        </w:tc>
        <w:tc>
          <w:tcPr>
            <w:tcW w:w="1215" w:type="pct"/>
            <w:shd w:val="clear" w:color="auto" w:fill="auto"/>
            <w:noWrap/>
            <w:vAlign w:val="center"/>
          </w:tcPr>
          <w:p w14:paraId="618718CC" w14:textId="1F5717B3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20</w:t>
            </w:r>
          </w:p>
        </w:tc>
      </w:tr>
      <w:tr w:rsidR="00CE6B0B" w:rsidRPr="00CE6B0B" w14:paraId="418134BE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4AF6255B" w14:textId="77777777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Rash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003F072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2.33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22C1DD5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20</w:t>
            </w:r>
          </w:p>
        </w:tc>
      </w:tr>
      <w:tr w:rsidR="00CE6B0B" w:rsidRPr="00CE6B0B" w14:paraId="76BFA8F4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14D137FD" w14:textId="77777777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Dizziness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95DAC05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80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99CFDC1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20</w:t>
            </w:r>
          </w:p>
        </w:tc>
      </w:tr>
      <w:tr w:rsidR="00CE6B0B" w:rsidRPr="00CE6B0B" w14:paraId="34FFD650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31C1A2A9" w14:textId="68C92CFA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Change in usual urine </w:t>
            </w:r>
            <w:r w:rsidR="00F2495C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color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C89F759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67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3E2F5E4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20</w:t>
            </w:r>
          </w:p>
        </w:tc>
      </w:tr>
      <w:tr w:rsidR="00CE6B0B" w:rsidRPr="00CE6B0B" w14:paraId="1D6D0B1A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55CD9487" w14:textId="77777777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Arthralgia/joint pain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AC7D43C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33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F25EFCA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20</w:t>
            </w:r>
          </w:p>
        </w:tc>
      </w:tr>
      <w:tr w:rsidR="00CE6B0B" w:rsidRPr="00CE6B0B" w14:paraId="53445CAF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7B4F9B84" w14:textId="04597CA9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Urinary incontinence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b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 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80E0433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.13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CC3EC13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13</w:t>
            </w:r>
          </w:p>
        </w:tc>
      </w:tr>
      <w:tr w:rsidR="00CE6B0B" w:rsidRPr="00CE6B0B" w14:paraId="6D167559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00A47FDE" w14:textId="77777777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Shortness of breath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1CA1667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80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0CA5473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13</w:t>
            </w:r>
          </w:p>
        </w:tc>
      </w:tr>
      <w:tr w:rsidR="00CE6B0B" w:rsidRPr="00CE6B0B" w14:paraId="689ACF42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11A0D2AB" w14:textId="77777777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Headache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1BEA863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67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A4EB5A1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13</w:t>
            </w:r>
          </w:p>
        </w:tc>
      </w:tr>
      <w:tr w:rsidR="00CE6B0B" w:rsidRPr="00CE6B0B" w14:paraId="1FA5D26E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160DF4CA" w14:textId="77777777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Hiccups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074ACBF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53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713DA2E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13</w:t>
            </w:r>
          </w:p>
        </w:tc>
      </w:tr>
      <w:tr w:rsidR="00CE6B0B" w:rsidRPr="00CE6B0B" w14:paraId="62243A79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378696E2" w14:textId="77777777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Pain swelling at injection site 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1573C89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47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ABA24D7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13</w:t>
            </w:r>
          </w:p>
        </w:tc>
      </w:tr>
      <w:tr w:rsidR="00CE6B0B" w:rsidRPr="00CE6B0B" w14:paraId="4A822A5F" w14:textId="77777777" w:rsidTr="00872535">
        <w:trPr>
          <w:trHeight w:val="20"/>
        </w:trPr>
        <w:tc>
          <w:tcPr>
            <w:tcW w:w="2161" w:type="pct"/>
            <w:shd w:val="clear" w:color="auto" w:fill="auto"/>
          </w:tcPr>
          <w:p w14:paraId="22E42327" w14:textId="77777777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Cracking at the corners of the mouth (cheilosis/cheilitis)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252557ED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47</w:t>
            </w:r>
          </w:p>
        </w:tc>
        <w:tc>
          <w:tcPr>
            <w:tcW w:w="1215" w:type="pct"/>
            <w:shd w:val="clear" w:color="auto" w:fill="auto"/>
            <w:noWrap/>
            <w:vAlign w:val="center"/>
          </w:tcPr>
          <w:p w14:paraId="24AAE0E3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13</w:t>
            </w:r>
          </w:p>
        </w:tc>
      </w:tr>
      <w:tr w:rsidR="00CE6B0B" w:rsidRPr="00CE6B0B" w14:paraId="5D07D26D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4D9A2E5F" w14:textId="77777777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Chills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EF1DDFF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80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FDE44F3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7</w:t>
            </w:r>
          </w:p>
        </w:tc>
      </w:tr>
      <w:tr w:rsidR="00CE6B0B" w:rsidRPr="00CE6B0B" w14:paraId="2562C696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102089A0" w14:textId="77777777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Bedsores/pressure sores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B4C736D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73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EF4EE32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7</w:t>
            </w:r>
          </w:p>
        </w:tc>
      </w:tr>
      <w:tr w:rsidR="00CE6B0B" w:rsidRPr="00CE6B0B" w14:paraId="2F4D9AFC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59693AD6" w14:textId="77777777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Heartburn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503157C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67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25C058C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7</w:t>
            </w:r>
          </w:p>
        </w:tc>
      </w:tr>
      <w:tr w:rsidR="00CE6B0B" w:rsidRPr="00CE6B0B" w14:paraId="206B4D12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4F3F8831" w14:textId="77777777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Hair loss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358A70D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67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B0D831B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7</w:t>
            </w:r>
          </w:p>
        </w:tc>
      </w:tr>
      <w:tr w:rsidR="00CE6B0B" w:rsidRPr="00CE6B0B" w14:paraId="5E05A4E8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4F787019" w14:textId="77777777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Dry mouth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A7150A3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60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82F6A16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7</w:t>
            </w:r>
          </w:p>
        </w:tc>
      </w:tr>
      <w:tr w:rsidR="00CE6B0B" w:rsidRPr="00CE6B0B" w14:paraId="04183735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19944D19" w14:textId="77777777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Swelling (arm/leg)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95E7260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40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756B2DA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7</w:t>
            </w:r>
          </w:p>
        </w:tc>
      </w:tr>
      <w:tr w:rsidR="00CE6B0B" w:rsidRPr="00CE6B0B" w14:paraId="431B0744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300A8FD9" w14:textId="77777777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Cough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03D3606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33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74E54E0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7</w:t>
            </w:r>
          </w:p>
        </w:tc>
      </w:tr>
      <w:tr w:rsidR="00CE6B0B" w:rsidRPr="00CE6B0B" w14:paraId="39A488CA" w14:textId="77777777" w:rsidTr="00872535">
        <w:trPr>
          <w:trHeight w:val="20"/>
        </w:trPr>
        <w:tc>
          <w:tcPr>
            <w:tcW w:w="2161" w:type="pct"/>
            <w:shd w:val="clear" w:color="auto" w:fill="auto"/>
          </w:tcPr>
          <w:p w14:paraId="7EF29923" w14:textId="77777777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Breast swelling and tenderness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3BE9C0F6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33</w:t>
            </w:r>
          </w:p>
        </w:tc>
        <w:tc>
          <w:tcPr>
            <w:tcW w:w="1215" w:type="pct"/>
            <w:shd w:val="clear" w:color="auto" w:fill="auto"/>
            <w:noWrap/>
            <w:vAlign w:val="center"/>
          </w:tcPr>
          <w:p w14:paraId="119C70EA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7</w:t>
            </w:r>
          </w:p>
        </w:tc>
      </w:tr>
      <w:tr w:rsidR="00CE6B0B" w:rsidRPr="00CE6B0B" w14:paraId="4C3948EE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782087AB" w14:textId="77777777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Hives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301A69B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20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16148F9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7</w:t>
            </w:r>
          </w:p>
        </w:tc>
      </w:tr>
      <w:tr w:rsidR="00CE6B0B" w:rsidRPr="00CE6B0B" w14:paraId="3E33E99F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4CAFAF72" w14:textId="77777777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Blurred vision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AEA9237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0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3F80DBD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7</w:t>
            </w:r>
          </w:p>
        </w:tc>
      </w:tr>
      <w:tr w:rsidR="00CE6B0B" w:rsidRPr="00CE6B0B" w14:paraId="2697717F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68964A0F" w14:textId="77777777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Visual floaters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8A3FE5C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0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661F240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7</w:t>
            </w:r>
          </w:p>
        </w:tc>
      </w:tr>
      <w:tr w:rsidR="00CE6B0B" w:rsidRPr="00CE6B0B" w14:paraId="262EA080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3C36D324" w14:textId="69CFDE13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Vaginal dryness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c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E4EEAA4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2.93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48C51E5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0</w:t>
            </w:r>
          </w:p>
        </w:tc>
      </w:tr>
      <w:tr w:rsidR="00CE6B0B" w:rsidRPr="00CE6B0B" w14:paraId="3D88B600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65D00DF6" w14:textId="7E284BBF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Vaginal discharge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c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9B490CC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2.27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F23DAAC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0</w:t>
            </w:r>
          </w:p>
        </w:tc>
      </w:tr>
      <w:tr w:rsidR="00CE6B0B" w:rsidRPr="00CE6B0B" w14:paraId="5C0967FA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40BAFCB6" w14:textId="77777777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Darkening skin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07D9C5F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2.13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DE4C293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0</w:t>
            </w:r>
          </w:p>
        </w:tc>
      </w:tr>
      <w:tr w:rsidR="00CE6B0B" w:rsidRPr="00CE6B0B" w14:paraId="453FA2EA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6FE6D535" w14:textId="77777777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Hot flashes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58E47F8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2.00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E6BB65B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0</w:t>
            </w:r>
          </w:p>
        </w:tc>
      </w:tr>
      <w:tr w:rsidR="00CE6B0B" w:rsidRPr="00CE6B0B" w14:paraId="658E52F4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3559CD64" w14:textId="77777777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Nail loss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1293BC3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93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5E677CA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0</w:t>
            </w:r>
          </w:p>
        </w:tc>
      </w:tr>
      <w:tr w:rsidR="00CE6B0B" w:rsidRPr="00CE6B0B" w14:paraId="08874B72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20113AED" w14:textId="6DDC785B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Irregular periods/vaginal bleeding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c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00E593C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93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182230B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0</w:t>
            </w:r>
          </w:p>
        </w:tc>
      </w:tr>
      <w:tr w:rsidR="00CE6B0B" w:rsidRPr="00CE6B0B" w14:paraId="724F87E1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4965FDD9" w14:textId="77777777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Heart palpitations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8C858D4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80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904A58A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0</w:t>
            </w:r>
          </w:p>
        </w:tc>
      </w:tr>
      <w:tr w:rsidR="00CE6B0B" w:rsidRPr="00CE6B0B" w14:paraId="75D2F52C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701CC064" w14:textId="383D30F5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Missed expected menstrual period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 xml:space="preserve"> c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A0DADB3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80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9CD58C3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0</w:t>
            </w:r>
          </w:p>
        </w:tc>
      </w:tr>
      <w:tr w:rsidR="00CE6B0B" w:rsidRPr="00CE6B0B" w14:paraId="37A0FFBE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39148C00" w14:textId="77777777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Acne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44BAEF2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67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68356AD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0</w:t>
            </w:r>
          </w:p>
        </w:tc>
      </w:tr>
      <w:tr w:rsidR="00CE6B0B" w:rsidRPr="00CE6B0B" w14:paraId="0C346C09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367FEE25" w14:textId="77777777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Sensitivity to sunlight 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4DFDE47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60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B5F25A7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0</w:t>
            </w:r>
          </w:p>
        </w:tc>
      </w:tr>
      <w:tr w:rsidR="00CE6B0B" w:rsidRPr="00CE6B0B" w14:paraId="72CC48A8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52214C31" w14:textId="157D2CE5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Body </w:t>
            </w:r>
            <w:r w:rsidR="00F2495C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odor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274D31C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47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6D3B4CF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0</w:t>
            </w:r>
          </w:p>
        </w:tc>
      </w:tr>
      <w:tr w:rsidR="00CE6B0B" w:rsidRPr="00CE6B0B" w14:paraId="3DB5926D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220C3E9B" w14:textId="77777777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Ridged nails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ACA979A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47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926B9DF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0</w:t>
            </w:r>
          </w:p>
        </w:tc>
      </w:tr>
      <w:tr w:rsidR="00CE6B0B" w:rsidRPr="00CE6B0B" w14:paraId="1BDA5094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79BF4772" w14:textId="77777777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Nosebleed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A24D72D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40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25FAF71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0</w:t>
            </w:r>
          </w:p>
        </w:tc>
      </w:tr>
      <w:tr w:rsidR="00CE6B0B" w:rsidRPr="00CE6B0B" w14:paraId="1E33071F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2151FF08" w14:textId="77777777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Bruising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1B19166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33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423D86F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0</w:t>
            </w:r>
          </w:p>
        </w:tc>
      </w:tr>
      <w:tr w:rsidR="00CE6B0B" w:rsidRPr="00CE6B0B" w14:paraId="5F5F6357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26A50036" w14:textId="77777777" w:rsidR="00F454B8" w:rsidRPr="00CE6B0B" w:rsidRDefault="00F454B8" w:rsidP="00F454B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Watery eyes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305EA31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27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4F613B9" w14:textId="77777777" w:rsidR="00F454B8" w:rsidRPr="00CE6B0B" w:rsidRDefault="00F454B8" w:rsidP="00F454B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0</w:t>
            </w:r>
          </w:p>
        </w:tc>
      </w:tr>
      <w:tr w:rsidR="00CE6B0B" w:rsidRPr="00CE6B0B" w14:paraId="27B118CF" w14:textId="77777777" w:rsidTr="00872535">
        <w:trPr>
          <w:trHeight w:val="20"/>
        </w:trPr>
        <w:tc>
          <w:tcPr>
            <w:tcW w:w="2161" w:type="pct"/>
            <w:shd w:val="clear" w:color="auto" w:fill="auto"/>
          </w:tcPr>
          <w:p w14:paraId="0B943600" w14:textId="7800127F" w:rsidR="003B4046" w:rsidRPr="00CE6B0B" w:rsidRDefault="003B4046" w:rsidP="003B40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Ringing in ears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4FE8578B" w14:textId="35D2895A" w:rsidR="003B4046" w:rsidRPr="00CE6B0B" w:rsidRDefault="003B4046" w:rsidP="003B40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13</w:t>
            </w:r>
          </w:p>
        </w:tc>
        <w:tc>
          <w:tcPr>
            <w:tcW w:w="1215" w:type="pct"/>
            <w:shd w:val="clear" w:color="auto" w:fill="auto"/>
            <w:noWrap/>
            <w:vAlign w:val="center"/>
          </w:tcPr>
          <w:p w14:paraId="1F735C85" w14:textId="68EC0068" w:rsidR="003B4046" w:rsidRPr="00CE6B0B" w:rsidRDefault="003B4046" w:rsidP="003B40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0</w:t>
            </w:r>
          </w:p>
        </w:tc>
      </w:tr>
      <w:tr w:rsidR="00CE6B0B" w:rsidRPr="00CE6B0B" w14:paraId="5A4388BA" w14:textId="77777777" w:rsidTr="00872535">
        <w:trPr>
          <w:trHeight w:val="20"/>
        </w:trPr>
        <w:tc>
          <w:tcPr>
            <w:tcW w:w="2161" w:type="pct"/>
            <w:shd w:val="clear" w:color="auto" w:fill="auto"/>
          </w:tcPr>
          <w:p w14:paraId="239E8A91" w14:textId="0416268E" w:rsidR="003B4046" w:rsidRPr="00CE6B0B" w:rsidRDefault="003B4046" w:rsidP="003B40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Stretch marks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1436ACC7" w14:textId="60D1D978" w:rsidR="003B4046" w:rsidRPr="00CE6B0B" w:rsidRDefault="003B4046" w:rsidP="003B40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0</w:t>
            </w:r>
          </w:p>
        </w:tc>
        <w:tc>
          <w:tcPr>
            <w:tcW w:w="1215" w:type="pct"/>
            <w:shd w:val="clear" w:color="auto" w:fill="auto"/>
            <w:noWrap/>
            <w:vAlign w:val="center"/>
          </w:tcPr>
          <w:p w14:paraId="108F0871" w14:textId="6D90C029" w:rsidR="003B4046" w:rsidRPr="00CE6B0B" w:rsidRDefault="003B4046" w:rsidP="003B40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0</w:t>
            </w:r>
          </w:p>
        </w:tc>
      </w:tr>
      <w:tr w:rsidR="00CE6B0B" w:rsidRPr="00CE6B0B" w14:paraId="0C672E41" w14:textId="77777777" w:rsidTr="00872535">
        <w:trPr>
          <w:trHeight w:val="20"/>
        </w:trPr>
        <w:tc>
          <w:tcPr>
            <w:tcW w:w="2161" w:type="pct"/>
            <w:shd w:val="clear" w:color="auto" w:fill="auto"/>
          </w:tcPr>
          <w:p w14:paraId="6DFE0F8D" w14:textId="37BE561A" w:rsidR="003B4046" w:rsidRPr="00CE6B0B" w:rsidRDefault="003B4046" w:rsidP="003B40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Hoarseness</w:t>
            </w:r>
          </w:p>
        </w:tc>
        <w:tc>
          <w:tcPr>
            <w:tcW w:w="1624" w:type="pct"/>
            <w:shd w:val="clear" w:color="auto" w:fill="auto"/>
            <w:noWrap/>
            <w:vAlign w:val="center"/>
          </w:tcPr>
          <w:p w14:paraId="46A779C0" w14:textId="1BF9EDB4" w:rsidR="003B4046" w:rsidRPr="00CE6B0B" w:rsidRDefault="003B4046" w:rsidP="003B40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0</w:t>
            </w:r>
          </w:p>
        </w:tc>
        <w:tc>
          <w:tcPr>
            <w:tcW w:w="1215" w:type="pct"/>
            <w:shd w:val="clear" w:color="auto" w:fill="auto"/>
            <w:noWrap/>
            <w:vAlign w:val="center"/>
          </w:tcPr>
          <w:p w14:paraId="21F69963" w14:textId="5E20C617" w:rsidR="003B4046" w:rsidRPr="00CE6B0B" w:rsidRDefault="003B4046" w:rsidP="003B40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0</w:t>
            </w:r>
          </w:p>
        </w:tc>
      </w:tr>
      <w:tr w:rsidR="00CE6B0B" w:rsidRPr="00CE6B0B" w14:paraId="0ECE7A66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64BEA880" w14:textId="77777777" w:rsidR="003B4046" w:rsidRPr="00CE6B0B" w:rsidRDefault="003B4046" w:rsidP="003B40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Light flashes 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1531DE8" w14:textId="77777777" w:rsidR="003B4046" w:rsidRPr="00CE6B0B" w:rsidRDefault="003B4046" w:rsidP="003B40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0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CAEF3DE" w14:textId="77777777" w:rsidR="003B4046" w:rsidRPr="00CE6B0B" w:rsidRDefault="003B4046" w:rsidP="003B40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0</w:t>
            </w:r>
          </w:p>
        </w:tc>
      </w:tr>
      <w:tr w:rsidR="00CE6B0B" w:rsidRPr="00CE6B0B" w14:paraId="1CFD6BED" w14:textId="77777777" w:rsidTr="00872535">
        <w:trPr>
          <w:trHeight w:val="20"/>
        </w:trPr>
        <w:tc>
          <w:tcPr>
            <w:tcW w:w="2161" w:type="pct"/>
            <w:tcBorders>
              <w:top w:val="nil"/>
            </w:tcBorders>
            <w:shd w:val="clear" w:color="auto" w:fill="auto"/>
          </w:tcPr>
          <w:p w14:paraId="223A458B" w14:textId="77777777" w:rsidR="003B4046" w:rsidRPr="00CE6B0B" w:rsidRDefault="003B4046" w:rsidP="003B40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lastRenderedPageBreak/>
              <w:t>Decreased sweating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08A9899" w14:textId="77777777" w:rsidR="003B4046" w:rsidRPr="00CE6B0B" w:rsidRDefault="003B4046" w:rsidP="003B40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0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00CFAC6" w14:textId="77777777" w:rsidR="003B4046" w:rsidRPr="00CE6B0B" w:rsidRDefault="003B4046" w:rsidP="003B404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.00</w:t>
            </w:r>
          </w:p>
        </w:tc>
      </w:tr>
      <w:tr w:rsidR="003B4046" w:rsidRPr="00872535" w14:paraId="72E3413F" w14:textId="77777777" w:rsidTr="008E3413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08699731" w14:textId="7814A11C" w:rsidR="003B4046" w:rsidRPr="00CE6B0B" w:rsidRDefault="003B4046" w:rsidP="003B40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Mean relevance scores are ordered from high to low according to patient scores. Bold indicates a mean relevance score ≥2.00</w:t>
            </w:r>
          </w:p>
          <w:p w14:paraId="0618F65F" w14:textId="5DAB148E" w:rsidR="003B4046" w:rsidRPr="00CE6B0B" w:rsidRDefault="00D55AB1" w:rsidP="003B404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 xml:space="preserve">a </w:t>
            </w:r>
            <w:r w:rsidR="003B4046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HCPs and p</w:t>
            </w:r>
            <w:r w:rsidR="003B4046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ients completed the PRO-CTCAE questionnaire and scored each item for relevance on a scale from 1 (not relevant) to 4 (very relevant).</w:t>
            </w:r>
          </w:p>
          <w:p w14:paraId="3D893AF0" w14:textId="1A4C98B1" w:rsidR="00D55AB1" w:rsidRPr="00CE6B0B" w:rsidRDefault="00D55AB1" w:rsidP="00D55AB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 xml:space="preserve">b 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Symptom included in final PRO-CTCAE subset</w:t>
            </w:r>
          </w:p>
          <w:p w14:paraId="4790AFEB" w14:textId="580E8B7D" w:rsidR="003B4046" w:rsidRPr="00CE6B0B" w:rsidRDefault="00D55AB1" w:rsidP="003B40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 xml:space="preserve">c </w:t>
            </w:r>
            <w:r w:rsidR="003B4046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Symptom only scored by n=3 female patients</w:t>
            </w:r>
          </w:p>
          <w:p w14:paraId="7CE4DC45" w14:textId="15D75915" w:rsidR="003B4046" w:rsidRPr="00CE6B0B" w:rsidRDefault="003B4046" w:rsidP="003B40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HCP, health care provider; PRO-CTCAE, Patient Reported Outcome version of the Common Terminology Criteria for Adverse Events</w:t>
            </w:r>
          </w:p>
        </w:tc>
      </w:tr>
    </w:tbl>
    <w:p w14:paraId="3150781E" w14:textId="2A8628C4" w:rsidR="00E23D1A" w:rsidRPr="00CE6B0B" w:rsidRDefault="00E23D1A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7D6BF8A" w14:textId="77777777" w:rsidR="00E23D1A" w:rsidRPr="00CE6B0B" w:rsidRDefault="00E23D1A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97FB421" w14:textId="7FF8D226" w:rsidR="00F332CD" w:rsidRPr="00CE6B0B" w:rsidRDefault="00F332CD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E6B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1"/>
        <w:gridCol w:w="1132"/>
        <w:gridCol w:w="991"/>
        <w:gridCol w:w="1134"/>
        <w:gridCol w:w="993"/>
        <w:gridCol w:w="1134"/>
        <w:gridCol w:w="951"/>
      </w:tblGrid>
      <w:tr w:rsidR="00CE6B0B" w:rsidRPr="00872535" w14:paraId="1A7CB91A" w14:textId="77777777" w:rsidTr="00181227">
        <w:trPr>
          <w:trHeight w:val="20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8AEB97" w14:textId="0BBF61C5" w:rsidR="00FC1C30" w:rsidRPr="00CE6B0B" w:rsidRDefault="006A3249" w:rsidP="0018122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bookmarkStart w:id="1" w:name="_Hlk162283808"/>
            <w:r w:rsidRPr="00CE6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Online </w:t>
            </w:r>
            <w:r w:rsidR="00F42B9C" w:rsidRPr="00CE6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R</w:t>
            </w:r>
            <w:r w:rsidRPr="00CE6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esource </w:t>
            </w:r>
            <w:r w:rsidR="00B27F90" w:rsidRPr="00CE6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.</w:t>
            </w:r>
            <w:r w:rsidR="00FC1C30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 xml:space="preserve">5. Mean relevance score and number of times a PRO-CTCAE symptom was mentioned as part of the top ten during the semi-structured interviews with health care providers, according to treatment </w:t>
            </w:r>
          </w:p>
        </w:tc>
      </w:tr>
      <w:tr w:rsidR="00CE6B0B" w:rsidRPr="00872535" w14:paraId="77CAB180" w14:textId="77777777" w:rsidTr="00181227">
        <w:trPr>
          <w:trHeight w:val="20"/>
        </w:trPr>
        <w:tc>
          <w:tcPr>
            <w:tcW w:w="149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D5EB98" w14:textId="77777777" w:rsidR="00FC1C30" w:rsidRPr="00CE6B0B" w:rsidRDefault="00FC1C30" w:rsidP="0018122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 PRO-CTCAE </w:t>
            </w:r>
          </w:p>
          <w:p w14:paraId="52BBF531" w14:textId="77777777" w:rsidR="00FC1C30" w:rsidRPr="00CE6B0B" w:rsidRDefault="00FC1C30" w:rsidP="0018122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symptom</w:t>
            </w:r>
          </w:p>
        </w:tc>
        <w:tc>
          <w:tcPr>
            <w:tcW w:w="3509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FBA43E0" w14:textId="3DD4EF80" w:rsidR="00FC1C30" w:rsidRPr="00CE6B0B" w:rsidRDefault="00D561C1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Involved in care concerning t</w:t>
            </w:r>
            <w:r w:rsidR="00FC1C30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reatment modality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a</w:t>
            </w:r>
          </w:p>
        </w:tc>
      </w:tr>
      <w:tr w:rsidR="00CE6B0B" w:rsidRPr="00CE6B0B" w14:paraId="448F20FB" w14:textId="77777777" w:rsidTr="00181227">
        <w:trPr>
          <w:trHeight w:val="20"/>
        </w:trPr>
        <w:tc>
          <w:tcPr>
            <w:tcW w:w="1491" w:type="pct"/>
            <w:vMerge/>
            <w:shd w:val="clear" w:color="auto" w:fill="auto"/>
            <w:hideMark/>
          </w:tcPr>
          <w:p w14:paraId="3608867E" w14:textId="77777777" w:rsidR="00FC1C30" w:rsidRPr="00CE6B0B" w:rsidRDefault="00FC1C30" w:rsidP="0018122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</w:p>
        </w:tc>
        <w:tc>
          <w:tcPr>
            <w:tcW w:w="11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BC0154" w14:textId="413A462C" w:rsidR="00FC1C30" w:rsidRPr="00CE6B0B" w:rsidRDefault="00FC1C30" w:rsidP="006A3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Radiotherapy (n=</w:t>
            </w:r>
            <w:r w:rsidR="00D561C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8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11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4C3C61" w14:textId="69835C3A" w:rsidR="00FC1C30" w:rsidRPr="00CE6B0B" w:rsidRDefault="00FC1C30" w:rsidP="006A3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Surgery (n=</w:t>
            </w:r>
            <w:r w:rsidR="00D561C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6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11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B50BB7" w14:textId="475724E5" w:rsidR="00FC1C30" w:rsidRPr="00CE6B0B" w:rsidRDefault="00FC1C30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Chemotherapy (n=</w:t>
            </w:r>
            <w:r w:rsidR="00D561C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</w:tr>
      <w:tr w:rsidR="00CE6B0B" w:rsidRPr="00CE6B0B" w14:paraId="4E25311F" w14:textId="77777777" w:rsidTr="00181227">
        <w:trPr>
          <w:trHeight w:val="20"/>
        </w:trPr>
        <w:tc>
          <w:tcPr>
            <w:tcW w:w="149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1F10B2F" w14:textId="77777777" w:rsidR="00FC1C30" w:rsidRPr="00CE6B0B" w:rsidRDefault="00FC1C30" w:rsidP="0018122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14:paraId="5746E749" w14:textId="77777777" w:rsidR="00FC1C30" w:rsidRPr="00CE6B0B" w:rsidRDefault="00FC1C30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Mean relevance score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23B3DC" w14:textId="77777777" w:rsidR="00FC1C30" w:rsidRPr="00CE6B0B" w:rsidRDefault="00FC1C30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times in top 10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32B7DEAE" w14:textId="77777777" w:rsidR="00FC1C30" w:rsidRPr="00CE6B0B" w:rsidRDefault="00FC1C30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Mean relevance score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E6984B" w14:textId="77777777" w:rsidR="00FC1C30" w:rsidRPr="00CE6B0B" w:rsidRDefault="00FC1C30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times in top 10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736D6257" w14:textId="77777777" w:rsidR="00FC1C30" w:rsidRPr="00CE6B0B" w:rsidRDefault="00FC1C30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Mean relevance score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28F6D" w14:textId="77777777" w:rsidR="00FC1C30" w:rsidRPr="00CE6B0B" w:rsidRDefault="00FC1C30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times in top 10</w:t>
            </w:r>
          </w:p>
        </w:tc>
      </w:tr>
      <w:tr w:rsidR="00CE6B0B" w:rsidRPr="00CE6B0B" w14:paraId="6AE25961" w14:textId="77777777" w:rsidTr="00181227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DA5B04" w14:textId="77777777" w:rsidR="00FC1C30" w:rsidRPr="00CE6B0B" w:rsidRDefault="00FC1C30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nl-NL"/>
              </w:rPr>
              <w:t>Gastrointestinal disorders</w:t>
            </w:r>
          </w:p>
        </w:tc>
      </w:tr>
      <w:tr w:rsidR="00CE6B0B" w:rsidRPr="00CE6B0B" w14:paraId="3CA08EB7" w14:textId="77777777" w:rsidTr="00181227">
        <w:trPr>
          <w:trHeight w:val="20"/>
        </w:trPr>
        <w:tc>
          <w:tcPr>
            <w:tcW w:w="1491" w:type="pct"/>
            <w:tcBorders>
              <w:top w:val="single" w:sz="4" w:space="0" w:color="auto"/>
            </w:tcBorders>
            <w:shd w:val="clear" w:color="auto" w:fill="auto"/>
          </w:tcPr>
          <w:p w14:paraId="088BCF89" w14:textId="6AAD4F48" w:rsidR="00FC1C30" w:rsidRPr="00CE6B0B" w:rsidRDefault="00FC1C30" w:rsidP="0018122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Pain in the abdomen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b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76A56075" w14:textId="45EE52B4" w:rsidR="00FC1C30" w:rsidRPr="00CE6B0B" w:rsidRDefault="00B8426F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63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</w:tcPr>
          <w:p w14:paraId="4172505B" w14:textId="485698C3" w:rsidR="00FC1C30" w:rsidRPr="00CE6B0B" w:rsidRDefault="00A32314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5981839B" w14:textId="64CFD668" w:rsidR="00FC1C30" w:rsidRPr="00CE6B0B" w:rsidRDefault="00B8426F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00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</w:tcPr>
          <w:p w14:paraId="58A2B543" w14:textId="6CA38B31" w:rsidR="00FC1C30" w:rsidRPr="00CE6B0B" w:rsidRDefault="000125C2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7510B104" w14:textId="6A0EA8EA" w:rsidR="00FC1C30" w:rsidRPr="00CE6B0B" w:rsidRDefault="00B8426F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00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1C63D2F4" w14:textId="573B2E1D" w:rsidR="00FC1C30" w:rsidRPr="00CE6B0B" w:rsidRDefault="008325D6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</w:tr>
      <w:tr w:rsidR="00CE6B0B" w:rsidRPr="00CE6B0B" w14:paraId="1CA8E695" w14:textId="77777777" w:rsidTr="00181227">
        <w:trPr>
          <w:trHeight w:val="20"/>
        </w:trPr>
        <w:tc>
          <w:tcPr>
            <w:tcW w:w="1491" w:type="pct"/>
            <w:shd w:val="clear" w:color="auto" w:fill="auto"/>
          </w:tcPr>
          <w:p w14:paraId="768FE588" w14:textId="3E93D853" w:rsidR="00FC1C30" w:rsidRPr="00CE6B0B" w:rsidRDefault="00FC1C30" w:rsidP="0018122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Bloating of the abdomen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b</w:t>
            </w:r>
          </w:p>
        </w:tc>
        <w:tc>
          <w:tcPr>
            <w:tcW w:w="627" w:type="pct"/>
          </w:tcPr>
          <w:p w14:paraId="0965978F" w14:textId="6BE0A295" w:rsidR="00FC1C30" w:rsidRPr="00CE6B0B" w:rsidRDefault="00727BB9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00</w:t>
            </w:r>
          </w:p>
        </w:tc>
        <w:tc>
          <w:tcPr>
            <w:tcW w:w="549" w:type="pct"/>
            <w:shd w:val="clear" w:color="auto" w:fill="auto"/>
          </w:tcPr>
          <w:p w14:paraId="1973F3E3" w14:textId="4FB11B2E" w:rsidR="00FC1C30" w:rsidRPr="00CE6B0B" w:rsidRDefault="00A32314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628" w:type="pct"/>
          </w:tcPr>
          <w:p w14:paraId="10600204" w14:textId="6F3F9D02" w:rsidR="00FC1C30" w:rsidRPr="00CE6B0B" w:rsidRDefault="00727BB9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  <w:r w:rsidR="00D42BDE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0</w:t>
            </w:r>
          </w:p>
        </w:tc>
        <w:tc>
          <w:tcPr>
            <w:tcW w:w="550" w:type="pct"/>
            <w:shd w:val="clear" w:color="auto" w:fill="auto"/>
          </w:tcPr>
          <w:p w14:paraId="4E3A0FEB" w14:textId="3D65BABC" w:rsidR="00FC1C30" w:rsidRPr="00CE6B0B" w:rsidRDefault="008325D6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628" w:type="pct"/>
          </w:tcPr>
          <w:p w14:paraId="24819A9E" w14:textId="0AD4FE3C" w:rsidR="00FC1C30" w:rsidRPr="00CE6B0B" w:rsidRDefault="00727BB9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  <w:r w:rsidR="00D42BDE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3</w:t>
            </w:r>
          </w:p>
        </w:tc>
        <w:tc>
          <w:tcPr>
            <w:tcW w:w="527" w:type="pct"/>
          </w:tcPr>
          <w:p w14:paraId="1B1556A0" w14:textId="588F24D1" w:rsidR="00FC1C30" w:rsidRPr="00CE6B0B" w:rsidRDefault="008325D6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</w:tr>
      <w:tr w:rsidR="00CE6B0B" w:rsidRPr="00CE6B0B" w14:paraId="2FEB9331" w14:textId="77777777" w:rsidTr="00181227">
        <w:trPr>
          <w:trHeight w:val="20"/>
        </w:trPr>
        <w:tc>
          <w:tcPr>
            <w:tcW w:w="1491" w:type="pct"/>
            <w:shd w:val="clear" w:color="auto" w:fill="auto"/>
          </w:tcPr>
          <w:p w14:paraId="16A2AD49" w14:textId="42AAB684" w:rsidR="00FC1C30" w:rsidRPr="00CE6B0B" w:rsidRDefault="00FC1C30" w:rsidP="0018122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Constipation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b</w:t>
            </w:r>
          </w:p>
        </w:tc>
        <w:tc>
          <w:tcPr>
            <w:tcW w:w="627" w:type="pct"/>
          </w:tcPr>
          <w:p w14:paraId="79DE841C" w14:textId="1EEFFE29" w:rsidR="00FC1C30" w:rsidRPr="00CE6B0B" w:rsidRDefault="00727BB9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63</w:t>
            </w:r>
          </w:p>
        </w:tc>
        <w:tc>
          <w:tcPr>
            <w:tcW w:w="549" w:type="pct"/>
            <w:shd w:val="clear" w:color="auto" w:fill="auto"/>
          </w:tcPr>
          <w:p w14:paraId="687F2805" w14:textId="0D3E30F5" w:rsidR="00FC1C30" w:rsidRPr="00CE6B0B" w:rsidRDefault="00A32314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628" w:type="pct"/>
          </w:tcPr>
          <w:p w14:paraId="712F3FC6" w14:textId="5A0BC9EF" w:rsidR="00FC1C30" w:rsidRPr="00CE6B0B" w:rsidRDefault="00727BB9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17</w:t>
            </w:r>
          </w:p>
        </w:tc>
        <w:tc>
          <w:tcPr>
            <w:tcW w:w="550" w:type="pct"/>
            <w:shd w:val="clear" w:color="auto" w:fill="auto"/>
          </w:tcPr>
          <w:p w14:paraId="3CAE87B7" w14:textId="05C5CF98" w:rsidR="00FC1C30" w:rsidRPr="00CE6B0B" w:rsidRDefault="000125C2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628" w:type="pct"/>
          </w:tcPr>
          <w:p w14:paraId="0E9949D4" w14:textId="6FFF8792" w:rsidR="00FC1C30" w:rsidRPr="00CE6B0B" w:rsidRDefault="00727BB9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  <w:r w:rsidR="00D42BDE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67</w:t>
            </w:r>
          </w:p>
        </w:tc>
        <w:tc>
          <w:tcPr>
            <w:tcW w:w="527" w:type="pct"/>
          </w:tcPr>
          <w:p w14:paraId="29B21565" w14:textId="35098C32" w:rsidR="00FC1C30" w:rsidRPr="00CE6B0B" w:rsidRDefault="008325D6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</w:tr>
      <w:tr w:rsidR="00CE6B0B" w:rsidRPr="00CE6B0B" w14:paraId="40BDF9C3" w14:textId="77777777" w:rsidTr="00181227">
        <w:trPr>
          <w:trHeight w:val="20"/>
        </w:trPr>
        <w:tc>
          <w:tcPr>
            <w:tcW w:w="1491" w:type="pct"/>
            <w:shd w:val="clear" w:color="auto" w:fill="auto"/>
          </w:tcPr>
          <w:p w14:paraId="7B7A8DEC" w14:textId="1E99F195" w:rsidR="00FC1C30" w:rsidRPr="00CE6B0B" w:rsidRDefault="00FC1C30" w:rsidP="0018122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Diarrhea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b</w:t>
            </w:r>
          </w:p>
        </w:tc>
        <w:tc>
          <w:tcPr>
            <w:tcW w:w="627" w:type="pct"/>
          </w:tcPr>
          <w:p w14:paraId="27A38FBF" w14:textId="3C8F9F4A" w:rsidR="00FC1C30" w:rsidRPr="00CE6B0B" w:rsidRDefault="00727BB9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88</w:t>
            </w:r>
          </w:p>
        </w:tc>
        <w:tc>
          <w:tcPr>
            <w:tcW w:w="549" w:type="pct"/>
            <w:shd w:val="clear" w:color="auto" w:fill="auto"/>
          </w:tcPr>
          <w:p w14:paraId="48CE5359" w14:textId="684CD49F" w:rsidR="00FC1C30" w:rsidRPr="00CE6B0B" w:rsidRDefault="00A32314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</w:t>
            </w:r>
          </w:p>
        </w:tc>
        <w:tc>
          <w:tcPr>
            <w:tcW w:w="628" w:type="pct"/>
          </w:tcPr>
          <w:p w14:paraId="2E6069AE" w14:textId="164DB50C" w:rsidR="00FC1C30" w:rsidRPr="00CE6B0B" w:rsidRDefault="00727BB9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67</w:t>
            </w:r>
          </w:p>
        </w:tc>
        <w:tc>
          <w:tcPr>
            <w:tcW w:w="550" w:type="pct"/>
            <w:shd w:val="clear" w:color="auto" w:fill="auto"/>
          </w:tcPr>
          <w:p w14:paraId="43C304B6" w14:textId="0796CE90" w:rsidR="00FC1C30" w:rsidRPr="00CE6B0B" w:rsidRDefault="000125C2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6</w:t>
            </w:r>
          </w:p>
        </w:tc>
        <w:tc>
          <w:tcPr>
            <w:tcW w:w="628" w:type="pct"/>
          </w:tcPr>
          <w:p w14:paraId="2B98A56B" w14:textId="6F77661A" w:rsidR="00FC1C30" w:rsidRPr="00CE6B0B" w:rsidRDefault="00727BB9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3</w:t>
            </w:r>
          </w:p>
        </w:tc>
        <w:tc>
          <w:tcPr>
            <w:tcW w:w="527" w:type="pct"/>
          </w:tcPr>
          <w:p w14:paraId="1A0EB18C" w14:textId="5EFCCDF3" w:rsidR="00FC1C30" w:rsidRPr="00CE6B0B" w:rsidRDefault="00DE268C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</w:t>
            </w:r>
          </w:p>
        </w:tc>
      </w:tr>
      <w:tr w:rsidR="00CE6B0B" w:rsidRPr="00CE6B0B" w14:paraId="43762C29" w14:textId="77777777" w:rsidTr="00181227">
        <w:trPr>
          <w:trHeight w:val="20"/>
        </w:trPr>
        <w:tc>
          <w:tcPr>
            <w:tcW w:w="1491" w:type="pct"/>
            <w:shd w:val="clear" w:color="auto" w:fill="auto"/>
          </w:tcPr>
          <w:p w14:paraId="532386A1" w14:textId="77777777" w:rsidR="00FC1C30" w:rsidRPr="00CE6B0B" w:rsidRDefault="00FC1C30" w:rsidP="0018122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Taste changes</w:t>
            </w:r>
          </w:p>
        </w:tc>
        <w:tc>
          <w:tcPr>
            <w:tcW w:w="627" w:type="pct"/>
          </w:tcPr>
          <w:p w14:paraId="14F0B1B2" w14:textId="36F20E42" w:rsidR="00FC1C30" w:rsidRPr="00CE6B0B" w:rsidRDefault="00727BB9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25</w:t>
            </w:r>
          </w:p>
        </w:tc>
        <w:tc>
          <w:tcPr>
            <w:tcW w:w="549" w:type="pct"/>
            <w:shd w:val="clear" w:color="auto" w:fill="auto"/>
          </w:tcPr>
          <w:p w14:paraId="70DDC005" w14:textId="0F2EF0A1" w:rsidR="00FC1C30" w:rsidRPr="00CE6B0B" w:rsidRDefault="00D561C1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628" w:type="pct"/>
          </w:tcPr>
          <w:p w14:paraId="061C6F2A" w14:textId="0675BACF" w:rsidR="00FC1C30" w:rsidRPr="00CE6B0B" w:rsidRDefault="00727BB9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  <w:r w:rsidR="00D42BDE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3</w:t>
            </w:r>
          </w:p>
        </w:tc>
        <w:tc>
          <w:tcPr>
            <w:tcW w:w="550" w:type="pct"/>
            <w:shd w:val="clear" w:color="auto" w:fill="auto"/>
          </w:tcPr>
          <w:p w14:paraId="0BE14EBD" w14:textId="3D75FBD9" w:rsidR="00FC1C30" w:rsidRPr="00CE6B0B" w:rsidRDefault="000125C2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628" w:type="pct"/>
          </w:tcPr>
          <w:p w14:paraId="5D967024" w14:textId="380910FB" w:rsidR="00FC1C30" w:rsidRPr="00CE6B0B" w:rsidRDefault="00727BB9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3</w:t>
            </w:r>
          </w:p>
        </w:tc>
        <w:tc>
          <w:tcPr>
            <w:tcW w:w="527" w:type="pct"/>
          </w:tcPr>
          <w:p w14:paraId="6F58F9DB" w14:textId="0B10E6AA" w:rsidR="00FC1C30" w:rsidRPr="00CE6B0B" w:rsidRDefault="00DE268C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</w:t>
            </w:r>
          </w:p>
        </w:tc>
      </w:tr>
      <w:tr w:rsidR="00CE6B0B" w:rsidRPr="00CE6B0B" w14:paraId="151A22D6" w14:textId="77777777" w:rsidTr="00181227">
        <w:trPr>
          <w:trHeight w:val="20"/>
        </w:trPr>
        <w:tc>
          <w:tcPr>
            <w:tcW w:w="1491" w:type="pct"/>
            <w:shd w:val="clear" w:color="auto" w:fill="auto"/>
          </w:tcPr>
          <w:p w14:paraId="2789066D" w14:textId="77777777" w:rsidR="00FC1C30" w:rsidRPr="00CE6B0B" w:rsidRDefault="00FC1C30" w:rsidP="0018122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Decreased appetite</w:t>
            </w:r>
          </w:p>
        </w:tc>
        <w:tc>
          <w:tcPr>
            <w:tcW w:w="627" w:type="pct"/>
          </w:tcPr>
          <w:p w14:paraId="4EC83BCB" w14:textId="1CC8CBA2" w:rsidR="00FC1C30" w:rsidRPr="00CE6B0B" w:rsidRDefault="00727BB9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8</w:t>
            </w:r>
          </w:p>
        </w:tc>
        <w:tc>
          <w:tcPr>
            <w:tcW w:w="549" w:type="pct"/>
            <w:shd w:val="clear" w:color="auto" w:fill="auto"/>
          </w:tcPr>
          <w:p w14:paraId="72AABD6D" w14:textId="0F2597D7" w:rsidR="00FC1C30" w:rsidRPr="00CE6B0B" w:rsidRDefault="00A32314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628" w:type="pct"/>
          </w:tcPr>
          <w:p w14:paraId="1B31E0E8" w14:textId="3B950F73" w:rsidR="00FC1C30" w:rsidRPr="00CE6B0B" w:rsidRDefault="00727BB9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17</w:t>
            </w:r>
          </w:p>
        </w:tc>
        <w:tc>
          <w:tcPr>
            <w:tcW w:w="550" w:type="pct"/>
            <w:shd w:val="clear" w:color="auto" w:fill="auto"/>
          </w:tcPr>
          <w:p w14:paraId="638DE3BE" w14:textId="60EDE55D" w:rsidR="00FC1C30" w:rsidRPr="00CE6B0B" w:rsidRDefault="000125C2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628" w:type="pct"/>
          </w:tcPr>
          <w:p w14:paraId="5566EA75" w14:textId="17963E67" w:rsidR="00FC1C30" w:rsidRPr="00CE6B0B" w:rsidRDefault="00727BB9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3</w:t>
            </w:r>
          </w:p>
        </w:tc>
        <w:tc>
          <w:tcPr>
            <w:tcW w:w="527" w:type="pct"/>
          </w:tcPr>
          <w:p w14:paraId="683D5CB3" w14:textId="2FF26139" w:rsidR="00FC1C30" w:rsidRPr="00CE6B0B" w:rsidRDefault="00DE268C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</w:t>
            </w:r>
          </w:p>
        </w:tc>
      </w:tr>
      <w:tr w:rsidR="00CE6B0B" w:rsidRPr="00CE6B0B" w14:paraId="67E6DAE4" w14:textId="77777777" w:rsidTr="00181227">
        <w:trPr>
          <w:trHeight w:val="20"/>
        </w:trPr>
        <w:tc>
          <w:tcPr>
            <w:tcW w:w="1491" w:type="pct"/>
            <w:shd w:val="clear" w:color="auto" w:fill="auto"/>
          </w:tcPr>
          <w:p w14:paraId="26B71D1F" w14:textId="4BD291EE" w:rsidR="00FC1C30" w:rsidRPr="00CE6B0B" w:rsidRDefault="00FC1C30" w:rsidP="0018122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Fecal incontinence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b</w:t>
            </w:r>
          </w:p>
        </w:tc>
        <w:tc>
          <w:tcPr>
            <w:tcW w:w="627" w:type="pct"/>
          </w:tcPr>
          <w:p w14:paraId="59E4FCA3" w14:textId="460FE4CD" w:rsidR="00FC1C30" w:rsidRPr="00CE6B0B" w:rsidRDefault="00727BB9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4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00</w:t>
            </w:r>
          </w:p>
        </w:tc>
        <w:tc>
          <w:tcPr>
            <w:tcW w:w="549" w:type="pct"/>
            <w:shd w:val="clear" w:color="auto" w:fill="auto"/>
          </w:tcPr>
          <w:p w14:paraId="40BCD2E7" w14:textId="7A387C19" w:rsidR="00FC1C30" w:rsidRPr="00CE6B0B" w:rsidRDefault="00A32314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7</w:t>
            </w:r>
          </w:p>
        </w:tc>
        <w:tc>
          <w:tcPr>
            <w:tcW w:w="628" w:type="pct"/>
          </w:tcPr>
          <w:p w14:paraId="26F3D205" w14:textId="7037F37C" w:rsidR="00FC1C30" w:rsidRPr="00CE6B0B" w:rsidRDefault="00727BB9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4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00</w:t>
            </w:r>
          </w:p>
        </w:tc>
        <w:tc>
          <w:tcPr>
            <w:tcW w:w="550" w:type="pct"/>
            <w:shd w:val="clear" w:color="auto" w:fill="auto"/>
          </w:tcPr>
          <w:p w14:paraId="72CCC515" w14:textId="43E66C40" w:rsidR="00FC1C30" w:rsidRPr="00CE6B0B" w:rsidRDefault="000125C2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4</w:t>
            </w:r>
          </w:p>
        </w:tc>
        <w:tc>
          <w:tcPr>
            <w:tcW w:w="628" w:type="pct"/>
          </w:tcPr>
          <w:p w14:paraId="34B1AA78" w14:textId="536F9387" w:rsidR="00FC1C30" w:rsidRPr="00CE6B0B" w:rsidRDefault="00727BB9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67</w:t>
            </w:r>
          </w:p>
        </w:tc>
        <w:tc>
          <w:tcPr>
            <w:tcW w:w="527" w:type="pct"/>
          </w:tcPr>
          <w:p w14:paraId="1EE5908B" w14:textId="68448058" w:rsidR="00FC1C30" w:rsidRPr="00CE6B0B" w:rsidRDefault="00DE268C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</w:p>
        </w:tc>
      </w:tr>
      <w:tr w:rsidR="00CE6B0B" w:rsidRPr="00CE6B0B" w14:paraId="7F2AB222" w14:textId="77777777" w:rsidTr="00DE268C">
        <w:trPr>
          <w:trHeight w:val="20"/>
        </w:trPr>
        <w:tc>
          <w:tcPr>
            <w:tcW w:w="1491" w:type="pct"/>
            <w:shd w:val="clear" w:color="auto" w:fill="auto"/>
          </w:tcPr>
          <w:p w14:paraId="1E685816" w14:textId="77777777" w:rsidR="00FC1C30" w:rsidRPr="00CE6B0B" w:rsidRDefault="00FC1C30" w:rsidP="0018122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Flatulence</w:t>
            </w:r>
          </w:p>
        </w:tc>
        <w:tc>
          <w:tcPr>
            <w:tcW w:w="627" w:type="pct"/>
          </w:tcPr>
          <w:p w14:paraId="2408161E" w14:textId="4C4712A6" w:rsidR="00FC1C30" w:rsidRPr="00CE6B0B" w:rsidRDefault="00727BB9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13</w:t>
            </w:r>
          </w:p>
        </w:tc>
        <w:tc>
          <w:tcPr>
            <w:tcW w:w="549" w:type="pct"/>
            <w:shd w:val="clear" w:color="auto" w:fill="auto"/>
          </w:tcPr>
          <w:p w14:paraId="6545335F" w14:textId="45E2236D" w:rsidR="00FC1C30" w:rsidRPr="00CE6B0B" w:rsidRDefault="00A32314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628" w:type="pct"/>
          </w:tcPr>
          <w:p w14:paraId="2AD09F60" w14:textId="58FD434B" w:rsidR="00FC1C30" w:rsidRPr="00CE6B0B" w:rsidRDefault="00727BB9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  <w:r w:rsidR="00D42BDE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0</w:t>
            </w:r>
          </w:p>
        </w:tc>
        <w:tc>
          <w:tcPr>
            <w:tcW w:w="550" w:type="pct"/>
            <w:shd w:val="clear" w:color="auto" w:fill="auto"/>
          </w:tcPr>
          <w:p w14:paraId="207EF3E1" w14:textId="0D0A2927" w:rsidR="00FC1C30" w:rsidRPr="00CE6B0B" w:rsidRDefault="008325D6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628" w:type="pct"/>
          </w:tcPr>
          <w:p w14:paraId="415EB596" w14:textId="6F60525B" w:rsidR="00FC1C30" w:rsidRPr="00CE6B0B" w:rsidRDefault="00727BB9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  <w:r w:rsidR="00D42BDE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0</w:t>
            </w:r>
          </w:p>
        </w:tc>
        <w:tc>
          <w:tcPr>
            <w:tcW w:w="527" w:type="pct"/>
          </w:tcPr>
          <w:p w14:paraId="696913D5" w14:textId="677F8F1F" w:rsidR="00FC1C30" w:rsidRPr="00CE6B0B" w:rsidRDefault="008325D6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</w:tr>
      <w:tr w:rsidR="00CE6B0B" w:rsidRPr="00CE6B0B" w14:paraId="6CF4D19B" w14:textId="77777777" w:rsidTr="00DE268C">
        <w:trPr>
          <w:trHeight w:val="20"/>
        </w:trPr>
        <w:tc>
          <w:tcPr>
            <w:tcW w:w="1491" w:type="pct"/>
            <w:shd w:val="clear" w:color="auto" w:fill="auto"/>
          </w:tcPr>
          <w:p w14:paraId="2400C7CD" w14:textId="77777777" w:rsidR="00FC1C30" w:rsidRPr="00CE6B0B" w:rsidRDefault="00FC1C30" w:rsidP="0018122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Nausea</w:t>
            </w:r>
          </w:p>
        </w:tc>
        <w:tc>
          <w:tcPr>
            <w:tcW w:w="627" w:type="pct"/>
          </w:tcPr>
          <w:p w14:paraId="4CFDCA48" w14:textId="593B2AFA" w:rsidR="00FC1C30" w:rsidRPr="00CE6B0B" w:rsidRDefault="00727BB9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25</w:t>
            </w:r>
          </w:p>
        </w:tc>
        <w:tc>
          <w:tcPr>
            <w:tcW w:w="549" w:type="pct"/>
            <w:shd w:val="clear" w:color="auto" w:fill="auto"/>
          </w:tcPr>
          <w:p w14:paraId="3F45F895" w14:textId="2813E90F" w:rsidR="00FC1C30" w:rsidRPr="00CE6B0B" w:rsidRDefault="00D561C1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628" w:type="pct"/>
          </w:tcPr>
          <w:p w14:paraId="7A5E5074" w14:textId="6025CA26" w:rsidR="00FC1C30" w:rsidRPr="00CE6B0B" w:rsidRDefault="00727BB9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00</w:t>
            </w:r>
          </w:p>
        </w:tc>
        <w:tc>
          <w:tcPr>
            <w:tcW w:w="550" w:type="pct"/>
            <w:shd w:val="clear" w:color="auto" w:fill="auto"/>
          </w:tcPr>
          <w:p w14:paraId="0F417AAA" w14:textId="32F55C9C" w:rsidR="00FC1C30" w:rsidRPr="00CE6B0B" w:rsidRDefault="000125C2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628" w:type="pct"/>
          </w:tcPr>
          <w:p w14:paraId="5E0B7D6F" w14:textId="23490A4C" w:rsidR="00FC1C30" w:rsidRPr="00CE6B0B" w:rsidRDefault="00727BB9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3</w:t>
            </w:r>
          </w:p>
        </w:tc>
        <w:tc>
          <w:tcPr>
            <w:tcW w:w="527" w:type="pct"/>
          </w:tcPr>
          <w:p w14:paraId="79D7F592" w14:textId="6BE503D0" w:rsidR="00FC1C30" w:rsidRPr="00CE6B0B" w:rsidRDefault="00DE268C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</w:p>
        </w:tc>
      </w:tr>
      <w:tr w:rsidR="00CE6B0B" w:rsidRPr="00CE6B0B" w14:paraId="23437420" w14:textId="77777777" w:rsidTr="00DE268C">
        <w:trPr>
          <w:trHeight w:val="20"/>
        </w:trPr>
        <w:tc>
          <w:tcPr>
            <w:tcW w:w="1491" w:type="pct"/>
            <w:tcBorders>
              <w:bottom w:val="single" w:sz="4" w:space="0" w:color="auto"/>
            </w:tcBorders>
            <w:shd w:val="clear" w:color="auto" w:fill="auto"/>
          </w:tcPr>
          <w:p w14:paraId="6D5FC441" w14:textId="20D4D86F" w:rsidR="00DE268C" w:rsidRPr="00CE6B0B" w:rsidRDefault="00DE268C" w:rsidP="0018122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Vomiting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b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14:paraId="0DF8D26D" w14:textId="0A7ACFC6" w:rsidR="00DE268C" w:rsidRPr="00CE6B0B" w:rsidRDefault="001A374A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  <w:r w:rsidR="00D42BDE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75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</w:tcPr>
          <w:p w14:paraId="1DAD5DDE" w14:textId="09F0D73F" w:rsidR="00DE268C" w:rsidRPr="00CE6B0B" w:rsidRDefault="001A374A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1EF6BEF4" w14:textId="4E3A231E" w:rsidR="00DE268C" w:rsidRPr="00CE6B0B" w:rsidRDefault="001A374A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00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</w:tcPr>
          <w:p w14:paraId="7B085E0B" w14:textId="5155BC85" w:rsidR="00DE268C" w:rsidRPr="00CE6B0B" w:rsidRDefault="001A374A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0B0CD02C" w14:textId="217BBE8C" w:rsidR="00DE268C" w:rsidRPr="00CE6B0B" w:rsidRDefault="001A374A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00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059AEB59" w14:textId="0557D461" w:rsidR="00DE268C" w:rsidRPr="00CE6B0B" w:rsidRDefault="00DE268C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</w:t>
            </w:r>
          </w:p>
        </w:tc>
      </w:tr>
      <w:tr w:rsidR="00CE6B0B" w:rsidRPr="00CE6B0B" w14:paraId="0E5701C6" w14:textId="77777777" w:rsidTr="00181227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1A12FC" w14:textId="596DDE8D" w:rsidR="00FC1C30" w:rsidRPr="00CE6B0B" w:rsidRDefault="00652B16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nl-NL"/>
              </w:rPr>
              <w:t>Reproductive and s</w:t>
            </w:r>
            <w:r w:rsidR="00FC1C30" w:rsidRPr="00CE6B0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nl-NL"/>
              </w:rPr>
              <w:t>exual disorders</w:t>
            </w:r>
          </w:p>
        </w:tc>
      </w:tr>
      <w:tr w:rsidR="00CE6B0B" w:rsidRPr="00CE6B0B" w14:paraId="6456732D" w14:textId="77777777" w:rsidTr="00181227">
        <w:trPr>
          <w:trHeight w:val="20"/>
        </w:trPr>
        <w:tc>
          <w:tcPr>
            <w:tcW w:w="1491" w:type="pct"/>
            <w:tcBorders>
              <w:top w:val="single" w:sz="4" w:space="0" w:color="auto"/>
            </w:tcBorders>
            <w:shd w:val="clear" w:color="auto" w:fill="auto"/>
          </w:tcPr>
          <w:p w14:paraId="3AEBD38F" w14:textId="47F7937C" w:rsidR="00FC1C30" w:rsidRPr="00CE6B0B" w:rsidRDefault="00FC1C30" w:rsidP="0018122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Pain during vaginal sex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b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041FEB7F" w14:textId="19CEF1F9" w:rsidR="00FC1C30" w:rsidRPr="00CE6B0B" w:rsidRDefault="0021506A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8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</w:tcPr>
          <w:p w14:paraId="579A12BE" w14:textId="5ADCC7E3" w:rsidR="00FC1C30" w:rsidRPr="00CE6B0B" w:rsidRDefault="00A32314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4CCDF849" w14:textId="78F6EC56" w:rsidR="00FC1C30" w:rsidRPr="00CE6B0B" w:rsidRDefault="0021506A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3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</w:tcPr>
          <w:p w14:paraId="14BAECA0" w14:textId="63D53112" w:rsidR="00FC1C30" w:rsidRPr="00CE6B0B" w:rsidRDefault="000125C2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62148360" w14:textId="619A4ABE" w:rsidR="00FC1C30" w:rsidRPr="00CE6B0B" w:rsidRDefault="0021506A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2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67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4800DE21" w14:textId="33BB2AF9" w:rsidR="00FC1C30" w:rsidRPr="00CE6B0B" w:rsidRDefault="008325D6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</w:tr>
      <w:tr w:rsidR="00CE6B0B" w:rsidRPr="00CE6B0B" w14:paraId="6DAF6343" w14:textId="77777777" w:rsidTr="00181227">
        <w:trPr>
          <w:trHeight w:val="20"/>
        </w:trPr>
        <w:tc>
          <w:tcPr>
            <w:tcW w:w="1491" w:type="pct"/>
            <w:shd w:val="clear" w:color="auto" w:fill="auto"/>
          </w:tcPr>
          <w:p w14:paraId="638D615C" w14:textId="6E6970FB" w:rsidR="00FC1C30" w:rsidRPr="00CE6B0B" w:rsidRDefault="00FC1C30" w:rsidP="0018122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Ability to achieve and maintain erection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b</w:t>
            </w:r>
          </w:p>
        </w:tc>
        <w:tc>
          <w:tcPr>
            <w:tcW w:w="627" w:type="pct"/>
            <w:vAlign w:val="center"/>
          </w:tcPr>
          <w:p w14:paraId="41DCE25C" w14:textId="459D16D2" w:rsidR="00FC1C30" w:rsidRPr="00CE6B0B" w:rsidRDefault="004D5107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50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51E4B864" w14:textId="74125F25" w:rsidR="00FC1C30" w:rsidRPr="00CE6B0B" w:rsidRDefault="00A32314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4</w:t>
            </w:r>
          </w:p>
        </w:tc>
        <w:tc>
          <w:tcPr>
            <w:tcW w:w="628" w:type="pct"/>
            <w:vAlign w:val="center"/>
          </w:tcPr>
          <w:p w14:paraId="4E82AD6B" w14:textId="2480D3AE" w:rsidR="00FC1C30" w:rsidRPr="00CE6B0B" w:rsidRDefault="004D5107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67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0643BA97" w14:textId="2FF22AAD" w:rsidR="00FC1C30" w:rsidRPr="00CE6B0B" w:rsidRDefault="000125C2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6</w:t>
            </w:r>
          </w:p>
        </w:tc>
        <w:tc>
          <w:tcPr>
            <w:tcW w:w="628" w:type="pct"/>
            <w:vAlign w:val="center"/>
          </w:tcPr>
          <w:p w14:paraId="6F59E8BA" w14:textId="5FCEC9AA" w:rsidR="00FC1C30" w:rsidRPr="00CE6B0B" w:rsidRDefault="004D5107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00</w:t>
            </w:r>
          </w:p>
        </w:tc>
        <w:tc>
          <w:tcPr>
            <w:tcW w:w="527" w:type="pct"/>
            <w:vAlign w:val="center"/>
          </w:tcPr>
          <w:p w14:paraId="67421869" w14:textId="78A0ABE1" w:rsidR="00FC1C30" w:rsidRPr="00CE6B0B" w:rsidRDefault="00DE268C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</w:t>
            </w:r>
          </w:p>
        </w:tc>
      </w:tr>
      <w:tr w:rsidR="00CE6B0B" w:rsidRPr="00CE6B0B" w14:paraId="395221B5" w14:textId="77777777" w:rsidTr="00181227">
        <w:trPr>
          <w:trHeight w:val="20"/>
        </w:trPr>
        <w:tc>
          <w:tcPr>
            <w:tcW w:w="1491" w:type="pct"/>
            <w:shd w:val="clear" w:color="auto" w:fill="auto"/>
          </w:tcPr>
          <w:p w14:paraId="7C7FE97D" w14:textId="49726D1E" w:rsidR="00FC1C30" w:rsidRPr="00CE6B0B" w:rsidRDefault="00FC1C30" w:rsidP="0018122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Decreased libido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b</w:t>
            </w:r>
          </w:p>
        </w:tc>
        <w:tc>
          <w:tcPr>
            <w:tcW w:w="627" w:type="pct"/>
          </w:tcPr>
          <w:p w14:paraId="522D4CD5" w14:textId="19EBD3AA" w:rsidR="00FC1C30" w:rsidRPr="00CE6B0B" w:rsidRDefault="0021506A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8</w:t>
            </w:r>
          </w:p>
        </w:tc>
        <w:tc>
          <w:tcPr>
            <w:tcW w:w="549" w:type="pct"/>
            <w:shd w:val="clear" w:color="auto" w:fill="auto"/>
          </w:tcPr>
          <w:p w14:paraId="2EE95AED" w14:textId="589475BE" w:rsidR="00FC1C30" w:rsidRPr="00CE6B0B" w:rsidRDefault="00A32314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628" w:type="pct"/>
          </w:tcPr>
          <w:p w14:paraId="4951FDE1" w14:textId="6CAA5DCE" w:rsidR="00FC1C30" w:rsidRPr="00CE6B0B" w:rsidRDefault="0021506A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17</w:t>
            </w:r>
          </w:p>
        </w:tc>
        <w:tc>
          <w:tcPr>
            <w:tcW w:w="550" w:type="pct"/>
            <w:shd w:val="clear" w:color="auto" w:fill="auto"/>
          </w:tcPr>
          <w:p w14:paraId="69857B06" w14:textId="1D500514" w:rsidR="00FC1C30" w:rsidRPr="00CE6B0B" w:rsidRDefault="000125C2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628" w:type="pct"/>
          </w:tcPr>
          <w:p w14:paraId="40CD90A9" w14:textId="08193E18" w:rsidR="00FC1C30" w:rsidRPr="00CE6B0B" w:rsidRDefault="0021506A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00</w:t>
            </w:r>
          </w:p>
        </w:tc>
        <w:tc>
          <w:tcPr>
            <w:tcW w:w="527" w:type="pct"/>
          </w:tcPr>
          <w:p w14:paraId="29338A6C" w14:textId="11231D3D" w:rsidR="00FC1C30" w:rsidRPr="00CE6B0B" w:rsidRDefault="008325D6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</w:tr>
      <w:tr w:rsidR="00CE6B0B" w:rsidRPr="00CE6B0B" w14:paraId="252DB918" w14:textId="77777777" w:rsidTr="00181227">
        <w:trPr>
          <w:trHeight w:val="20"/>
        </w:trPr>
        <w:tc>
          <w:tcPr>
            <w:tcW w:w="1491" w:type="pct"/>
            <w:shd w:val="clear" w:color="auto" w:fill="auto"/>
          </w:tcPr>
          <w:p w14:paraId="1EE3F9BE" w14:textId="77777777" w:rsidR="00FC1C30" w:rsidRPr="00CE6B0B" w:rsidRDefault="00FC1C30" w:rsidP="0018122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Inability to reach orgasms</w:t>
            </w:r>
          </w:p>
        </w:tc>
        <w:tc>
          <w:tcPr>
            <w:tcW w:w="627" w:type="pct"/>
          </w:tcPr>
          <w:p w14:paraId="2AF0B176" w14:textId="04809440" w:rsidR="00FC1C30" w:rsidRPr="00CE6B0B" w:rsidRDefault="0021506A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  <w:r w:rsidR="00D42BDE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75</w:t>
            </w:r>
          </w:p>
        </w:tc>
        <w:tc>
          <w:tcPr>
            <w:tcW w:w="549" w:type="pct"/>
            <w:shd w:val="clear" w:color="auto" w:fill="auto"/>
          </w:tcPr>
          <w:p w14:paraId="6ED4C19F" w14:textId="6F4080BC" w:rsidR="00FC1C30" w:rsidRPr="00CE6B0B" w:rsidRDefault="00A32314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628" w:type="pct"/>
          </w:tcPr>
          <w:p w14:paraId="7314F515" w14:textId="74CFC40E" w:rsidR="00FC1C30" w:rsidRPr="00CE6B0B" w:rsidRDefault="0021506A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17</w:t>
            </w:r>
          </w:p>
        </w:tc>
        <w:tc>
          <w:tcPr>
            <w:tcW w:w="550" w:type="pct"/>
            <w:shd w:val="clear" w:color="auto" w:fill="auto"/>
          </w:tcPr>
          <w:p w14:paraId="060B1E71" w14:textId="518AD820" w:rsidR="00FC1C30" w:rsidRPr="00CE6B0B" w:rsidRDefault="008325D6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628" w:type="pct"/>
          </w:tcPr>
          <w:p w14:paraId="739B999B" w14:textId="1ECAF837" w:rsidR="00FC1C30" w:rsidRPr="00CE6B0B" w:rsidRDefault="0021506A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  <w:r w:rsidR="00D42BDE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67</w:t>
            </w:r>
          </w:p>
        </w:tc>
        <w:tc>
          <w:tcPr>
            <w:tcW w:w="527" w:type="pct"/>
          </w:tcPr>
          <w:p w14:paraId="3360D73B" w14:textId="6517AE0E" w:rsidR="00FC1C30" w:rsidRPr="00CE6B0B" w:rsidRDefault="008325D6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</w:tr>
      <w:tr w:rsidR="00CE6B0B" w:rsidRPr="00CE6B0B" w14:paraId="69BBF2A6" w14:textId="77777777" w:rsidTr="00181227">
        <w:trPr>
          <w:trHeight w:val="20"/>
        </w:trPr>
        <w:tc>
          <w:tcPr>
            <w:tcW w:w="1491" w:type="pct"/>
            <w:shd w:val="clear" w:color="auto" w:fill="auto"/>
          </w:tcPr>
          <w:p w14:paraId="4EA385B7" w14:textId="0FE718E6" w:rsidR="000125C2" w:rsidRPr="00CE6B0B" w:rsidRDefault="000125C2" w:rsidP="0018122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Ejaculation</w:t>
            </w:r>
          </w:p>
        </w:tc>
        <w:tc>
          <w:tcPr>
            <w:tcW w:w="627" w:type="pct"/>
          </w:tcPr>
          <w:p w14:paraId="724D98F7" w14:textId="21595F8F" w:rsidR="000125C2" w:rsidRPr="00CE6B0B" w:rsidRDefault="00666BC4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8</w:t>
            </w:r>
          </w:p>
        </w:tc>
        <w:tc>
          <w:tcPr>
            <w:tcW w:w="549" w:type="pct"/>
            <w:shd w:val="clear" w:color="auto" w:fill="auto"/>
          </w:tcPr>
          <w:p w14:paraId="25F2339E" w14:textId="365FE006" w:rsidR="000125C2" w:rsidRPr="00CE6B0B" w:rsidRDefault="008325D6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628" w:type="pct"/>
          </w:tcPr>
          <w:p w14:paraId="57B2FFDA" w14:textId="01EE5AC7" w:rsidR="000125C2" w:rsidRPr="00CE6B0B" w:rsidRDefault="00666BC4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3</w:t>
            </w:r>
          </w:p>
        </w:tc>
        <w:tc>
          <w:tcPr>
            <w:tcW w:w="550" w:type="pct"/>
            <w:shd w:val="clear" w:color="auto" w:fill="auto"/>
          </w:tcPr>
          <w:p w14:paraId="090E24AB" w14:textId="22BDB555" w:rsidR="000125C2" w:rsidRPr="00CE6B0B" w:rsidRDefault="000125C2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628" w:type="pct"/>
          </w:tcPr>
          <w:p w14:paraId="7EA158C2" w14:textId="6A1638F7" w:rsidR="000125C2" w:rsidRPr="00CE6B0B" w:rsidRDefault="00666BC4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00</w:t>
            </w:r>
          </w:p>
        </w:tc>
        <w:tc>
          <w:tcPr>
            <w:tcW w:w="527" w:type="pct"/>
          </w:tcPr>
          <w:p w14:paraId="0ED703DD" w14:textId="2A7634C3" w:rsidR="000125C2" w:rsidRPr="00CE6B0B" w:rsidRDefault="008325D6" w:rsidP="001812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</w:tr>
      <w:tr w:rsidR="00CE6B0B" w:rsidRPr="00CE6B0B" w14:paraId="4F244D75" w14:textId="77777777" w:rsidTr="00181227">
        <w:trPr>
          <w:trHeight w:val="20"/>
        </w:trPr>
        <w:tc>
          <w:tcPr>
            <w:tcW w:w="1491" w:type="pct"/>
            <w:shd w:val="clear" w:color="auto" w:fill="auto"/>
          </w:tcPr>
          <w:p w14:paraId="0A1688CC" w14:textId="3F8569CC" w:rsidR="00DE268C" w:rsidRPr="00CE6B0B" w:rsidRDefault="00DE268C" w:rsidP="00DE268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Vaginal dryness</w:t>
            </w:r>
          </w:p>
        </w:tc>
        <w:tc>
          <w:tcPr>
            <w:tcW w:w="627" w:type="pct"/>
          </w:tcPr>
          <w:p w14:paraId="1D8ABDC6" w14:textId="13C5EF1E" w:rsidR="00DE268C" w:rsidRPr="00CE6B0B" w:rsidRDefault="00652B16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00</w:t>
            </w:r>
          </w:p>
        </w:tc>
        <w:tc>
          <w:tcPr>
            <w:tcW w:w="549" w:type="pct"/>
            <w:shd w:val="clear" w:color="auto" w:fill="auto"/>
          </w:tcPr>
          <w:p w14:paraId="6E9F093A" w14:textId="7C388183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628" w:type="pct"/>
          </w:tcPr>
          <w:p w14:paraId="6631EE07" w14:textId="6B927682" w:rsidR="00DE268C" w:rsidRPr="00CE6B0B" w:rsidRDefault="00652B16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00</w:t>
            </w:r>
          </w:p>
        </w:tc>
        <w:tc>
          <w:tcPr>
            <w:tcW w:w="550" w:type="pct"/>
            <w:shd w:val="clear" w:color="auto" w:fill="auto"/>
          </w:tcPr>
          <w:p w14:paraId="24857B68" w14:textId="1ECD6698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4</w:t>
            </w:r>
          </w:p>
        </w:tc>
        <w:tc>
          <w:tcPr>
            <w:tcW w:w="628" w:type="pct"/>
          </w:tcPr>
          <w:p w14:paraId="2FDBF7BC" w14:textId="7ECBC374" w:rsidR="00DE268C" w:rsidRPr="00CE6B0B" w:rsidRDefault="00652B16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  <w:r w:rsidR="00D42BDE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67</w:t>
            </w:r>
          </w:p>
        </w:tc>
        <w:tc>
          <w:tcPr>
            <w:tcW w:w="527" w:type="pct"/>
          </w:tcPr>
          <w:p w14:paraId="24BBAE8E" w14:textId="48E58D31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</w:t>
            </w:r>
          </w:p>
        </w:tc>
      </w:tr>
      <w:tr w:rsidR="00CE6B0B" w:rsidRPr="00CE6B0B" w14:paraId="2A0DB23A" w14:textId="77777777" w:rsidTr="00181227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EB2595" w14:textId="77777777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nl-NL"/>
              </w:rPr>
              <w:t>Renal and urinary disorders</w:t>
            </w:r>
          </w:p>
        </w:tc>
      </w:tr>
      <w:tr w:rsidR="00CE6B0B" w:rsidRPr="00CE6B0B" w14:paraId="203D702E" w14:textId="77777777" w:rsidTr="00181227">
        <w:trPr>
          <w:trHeight w:val="20"/>
        </w:trPr>
        <w:tc>
          <w:tcPr>
            <w:tcW w:w="1491" w:type="pct"/>
            <w:tcBorders>
              <w:top w:val="single" w:sz="4" w:space="0" w:color="auto"/>
            </w:tcBorders>
            <w:shd w:val="clear" w:color="auto" w:fill="auto"/>
          </w:tcPr>
          <w:p w14:paraId="6A7B2087" w14:textId="77777777" w:rsidR="00DE268C" w:rsidRPr="00CE6B0B" w:rsidRDefault="00DE268C" w:rsidP="00DE268C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Frequent urination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109BC37F" w14:textId="76010CC9" w:rsidR="00DE268C" w:rsidRPr="00CE6B0B" w:rsidRDefault="004D5107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50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</w:tcPr>
          <w:p w14:paraId="42A79A8E" w14:textId="7608B103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32E11500" w14:textId="644C5C20" w:rsidR="00DE268C" w:rsidRPr="00CE6B0B" w:rsidRDefault="004D5107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  <w:r w:rsidR="00D42BDE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83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</w:tcPr>
          <w:p w14:paraId="7FEF6B8D" w14:textId="1E905463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1EFDF62A" w14:textId="62EB3941" w:rsidR="00DE268C" w:rsidRPr="00CE6B0B" w:rsidRDefault="004D5107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  <w:r w:rsidR="00D42BDE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3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0FD95924" w14:textId="70B9D3A2" w:rsidR="00DE268C" w:rsidRPr="00CE6B0B" w:rsidRDefault="008325D6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</w:tr>
      <w:tr w:rsidR="00CE6B0B" w:rsidRPr="00CE6B0B" w14:paraId="262DE5A8" w14:textId="77777777" w:rsidTr="00181227">
        <w:trPr>
          <w:trHeight w:val="20"/>
        </w:trPr>
        <w:tc>
          <w:tcPr>
            <w:tcW w:w="1491" w:type="pct"/>
            <w:shd w:val="clear" w:color="auto" w:fill="auto"/>
          </w:tcPr>
          <w:p w14:paraId="70054DBB" w14:textId="44D12282" w:rsidR="00DE268C" w:rsidRPr="00CE6B0B" w:rsidRDefault="00DE268C" w:rsidP="00DE268C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Urinary incontinence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b</w:t>
            </w:r>
          </w:p>
        </w:tc>
        <w:tc>
          <w:tcPr>
            <w:tcW w:w="627" w:type="pct"/>
          </w:tcPr>
          <w:p w14:paraId="1683E18B" w14:textId="410DCB32" w:rsidR="00DE268C" w:rsidRPr="00CE6B0B" w:rsidRDefault="004D5107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25</w:t>
            </w:r>
          </w:p>
        </w:tc>
        <w:tc>
          <w:tcPr>
            <w:tcW w:w="549" w:type="pct"/>
            <w:shd w:val="clear" w:color="auto" w:fill="auto"/>
          </w:tcPr>
          <w:p w14:paraId="5C704678" w14:textId="351F2ECA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628" w:type="pct"/>
          </w:tcPr>
          <w:p w14:paraId="5A4C538B" w14:textId="57E21A7B" w:rsidR="00DE268C" w:rsidRPr="00CE6B0B" w:rsidRDefault="004D5107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3</w:t>
            </w:r>
          </w:p>
        </w:tc>
        <w:tc>
          <w:tcPr>
            <w:tcW w:w="550" w:type="pct"/>
            <w:shd w:val="clear" w:color="auto" w:fill="auto"/>
          </w:tcPr>
          <w:p w14:paraId="3D2DCF31" w14:textId="2ABC1F97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628" w:type="pct"/>
          </w:tcPr>
          <w:p w14:paraId="21726085" w14:textId="37AADF9C" w:rsidR="00DE268C" w:rsidRPr="00CE6B0B" w:rsidRDefault="004D5107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  <w:r w:rsidR="00D42BDE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3</w:t>
            </w:r>
          </w:p>
        </w:tc>
        <w:tc>
          <w:tcPr>
            <w:tcW w:w="527" w:type="pct"/>
          </w:tcPr>
          <w:p w14:paraId="3BEDA05D" w14:textId="408A11AC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</w:t>
            </w:r>
          </w:p>
        </w:tc>
      </w:tr>
      <w:tr w:rsidR="00CE6B0B" w:rsidRPr="00CE6B0B" w14:paraId="3B6E1EC4" w14:textId="77777777" w:rsidTr="00181227">
        <w:trPr>
          <w:trHeight w:val="20"/>
        </w:trPr>
        <w:tc>
          <w:tcPr>
            <w:tcW w:w="1491" w:type="pct"/>
            <w:shd w:val="clear" w:color="auto" w:fill="auto"/>
          </w:tcPr>
          <w:p w14:paraId="49D017A7" w14:textId="7E52CAA1" w:rsidR="00DE268C" w:rsidRPr="00CE6B0B" w:rsidRDefault="00DE268C" w:rsidP="00DE268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Painful urination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b</w:t>
            </w:r>
          </w:p>
        </w:tc>
        <w:tc>
          <w:tcPr>
            <w:tcW w:w="627" w:type="pct"/>
          </w:tcPr>
          <w:p w14:paraId="4F282F4B" w14:textId="2DF23603" w:rsidR="00DE268C" w:rsidRPr="00CE6B0B" w:rsidRDefault="004D5107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50</w:t>
            </w:r>
          </w:p>
        </w:tc>
        <w:tc>
          <w:tcPr>
            <w:tcW w:w="549" w:type="pct"/>
            <w:shd w:val="clear" w:color="auto" w:fill="auto"/>
          </w:tcPr>
          <w:p w14:paraId="53AB30FA" w14:textId="12ED7840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4</w:t>
            </w:r>
          </w:p>
        </w:tc>
        <w:tc>
          <w:tcPr>
            <w:tcW w:w="628" w:type="pct"/>
          </w:tcPr>
          <w:p w14:paraId="6982D3C4" w14:textId="6F95A4F3" w:rsidR="00DE268C" w:rsidRPr="00CE6B0B" w:rsidRDefault="004D5107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  <w:r w:rsidR="00D42BDE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0</w:t>
            </w:r>
          </w:p>
        </w:tc>
        <w:tc>
          <w:tcPr>
            <w:tcW w:w="550" w:type="pct"/>
            <w:shd w:val="clear" w:color="auto" w:fill="auto"/>
          </w:tcPr>
          <w:p w14:paraId="5B02E416" w14:textId="0807CF4B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628" w:type="pct"/>
          </w:tcPr>
          <w:p w14:paraId="18F510B0" w14:textId="31514707" w:rsidR="00DE268C" w:rsidRPr="00CE6B0B" w:rsidRDefault="004D5107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  <w:r w:rsidR="00D42BDE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67</w:t>
            </w:r>
          </w:p>
        </w:tc>
        <w:tc>
          <w:tcPr>
            <w:tcW w:w="527" w:type="pct"/>
          </w:tcPr>
          <w:p w14:paraId="0C8DEA9C" w14:textId="3C67C08C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</w:t>
            </w:r>
          </w:p>
        </w:tc>
      </w:tr>
      <w:tr w:rsidR="00CE6B0B" w:rsidRPr="00CE6B0B" w14:paraId="6FE7FD25" w14:textId="77777777" w:rsidTr="00181227">
        <w:trPr>
          <w:trHeight w:val="20"/>
        </w:trPr>
        <w:tc>
          <w:tcPr>
            <w:tcW w:w="1491" w:type="pct"/>
            <w:tcBorders>
              <w:bottom w:val="single" w:sz="4" w:space="0" w:color="auto"/>
            </w:tcBorders>
            <w:shd w:val="clear" w:color="auto" w:fill="auto"/>
          </w:tcPr>
          <w:p w14:paraId="0A9F129C" w14:textId="77777777" w:rsidR="00DE268C" w:rsidRPr="00CE6B0B" w:rsidRDefault="00DE268C" w:rsidP="00DE268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Urinary urgency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14:paraId="13999024" w14:textId="7698FA14" w:rsidR="00DE268C" w:rsidRPr="00CE6B0B" w:rsidRDefault="004D5107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8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</w:tcPr>
          <w:p w14:paraId="053B61AA" w14:textId="68F55FA6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521E6D28" w14:textId="43A88EB5" w:rsidR="00DE268C" w:rsidRPr="00CE6B0B" w:rsidRDefault="004D5107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  <w:r w:rsidR="00D42BDE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67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</w:tcPr>
          <w:p w14:paraId="744E6C6C" w14:textId="5E84C1CA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7FA263B7" w14:textId="31B317D8" w:rsidR="00DE268C" w:rsidRPr="00CE6B0B" w:rsidRDefault="004D5107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  <w:r w:rsidR="00D42BDE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3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13D866AF" w14:textId="19A2CA9A" w:rsidR="00DE268C" w:rsidRPr="00CE6B0B" w:rsidRDefault="008325D6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</w:tr>
      <w:tr w:rsidR="00CE6B0B" w:rsidRPr="00CE6B0B" w14:paraId="16B7D82C" w14:textId="77777777" w:rsidTr="00181227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E76FC6" w14:textId="77777777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nl-NL"/>
              </w:rPr>
              <w:t>Sleep/wake and mood</w:t>
            </w:r>
          </w:p>
        </w:tc>
      </w:tr>
      <w:tr w:rsidR="00CE6B0B" w:rsidRPr="00CE6B0B" w14:paraId="4B262D6F" w14:textId="77777777" w:rsidTr="00181227">
        <w:trPr>
          <w:trHeight w:val="20"/>
        </w:trPr>
        <w:tc>
          <w:tcPr>
            <w:tcW w:w="1491" w:type="pct"/>
            <w:tcBorders>
              <w:top w:val="single" w:sz="4" w:space="0" w:color="auto"/>
            </w:tcBorders>
            <w:shd w:val="clear" w:color="auto" w:fill="auto"/>
          </w:tcPr>
          <w:p w14:paraId="25ECD046" w14:textId="28A408AD" w:rsidR="00DE268C" w:rsidRPr="00CE6B0B" w:rsidRDefault="00DE268C" w:rsidP="00DE268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Fatigue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b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08FEE16E" w14:textId="177148F6" w:rsidR="00DE268C" w:rsidRPr="00CE6B0B" w:rsidRDefault="004D5107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50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</w:tcPr>
          <w:p w14:paraId="351ADDD4" w14:textId="0F475F1E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7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62BCCF93" w14:textId="2135A2BC" w:rsidR="00DE268C" w:rsidRPr="00CE6B0B" w:rsidRDefault="004D5107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83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</w:tcPr>
          <w:p w14:paraId="00743823" w14:textId="7E6BFEEB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059A4241" w14:textId="17121383" w:rsidR="00DE268C" w:rsidRPr="00CE6B0B" w:rsidRDefault="004D5107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4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00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09EC5930" w14:textId="3FB3E8A8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</w:p>
        </w:tc>
      </w:tr>
      <w:tr w:rsidR="00CE6B0B" w:rsidRPr="00CE6B0B" w14:paraId="7340BB0D" w14:textId="77777777" w:rsidTr="00181227">
        <w:trPr>
          <w:trHeight w:val="20"/>
        </w:trPr>
        <w:tc>
          <w:tcPr>
            <w:tcW w:w="1491" w:type="pct"/>
            <w:tcBorders>
              <w:bottom w:val="single" w:sz="4" w:space="0" w:color="auto"/>
            </w:tcBorders>
            <w:shd w:val="clear" w:color="auto" w:fill="auto"/>
          </w:tcPr>
          <w:p w14:paraId="0EC21F08" w14:textId="162F2BBD" w:rsidR="00DE268C" w:rsidRPr="00CE6B0B" w:rsidRDefault="00DE268C" w:rsidP="00DE268C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Anxiety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D55AB1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b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14:paraId="482D2D81" w14:textId="1BF26DC3" w:rsidR="00DE268C" w:rsidRPr="00CE6B0B" w:rsidRDefault="004D5107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00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</w:tcPr>
          <w:p w14:paraId="08377F2A" w14:textId="2A3CD4F5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541624CE" w14:textId="07C5CDD2" w:rsidR="00DE268C" w:rsidRPr="00CE6B0B" w:rsidRDefault="004D5107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3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</w:tcPr>
          <w:p w14:paraId="708ED5AA" w14:textId="5F3A9C8C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32A7CB00" w14:textId="6716CDA7" w:rsidR="00DE268C" w:rsidRPr="00CE6B0B" w:rsidRDefault="004D5107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  <w:r w:rsidR="00D42BDE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67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6A239CBC" w14:textId="6C703034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</w:p>
        </w:tc>
      </w:tr>
      <w:tr w:rsidR="00CE6B0B" w:rsidRPr="00872535" w14:paraId="70FC7A6A" w14:textId="77777777" w:rsidTr="00181227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54CB00" w14:textId="77777777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nl-NL"/>
              </w:rPr>
              <w:t>Neurological disorders, memory, and concentration</w:t>
            </w:r>
          </w:p>
        </w:tc>
      </w:tr>
      <w:tr w:rsidR="00CE6B0B" w:rsidRPr="00CE6B0B" w14:paraId="2646D9DF" w14:textId="77777777" w:rsidTr="00181227">
        <w:trPr>
          <w:trHeight w:val="20"/>
        </w:trPr>
        <w:tc>
          <w:tcPr>
            <w:tcW w:w="1491" w:type="pct"/>
            <w:tcBorders>
              <w:top w:val="single" w:sz="4" w:space="0" w:color="auto"/>
            </w:tcBorders>
            <w:shd w:val="clear" w:color="auto" w:fill="auto"/>
          </w:tcPr>
          <w:p w14:paraId="20F13649" w14:textId="77777777" w:rsidR="00DE268C" w:rsidRPr="00CE6B0B" w:rsidRDefault="00DE268C" w:rsidP="00DE268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Numbness and tingling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60BC5912" w14:textId="719F40EC" w:rsidR="00DE268C" w:rsidRPr="00CE6B0B" w:rsidRDefault="00BD25E3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13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</w:tcPr>
          <w:p w14:paraId="34B1FD7A" w14:textId="3B0F6CA6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2B56076A" w14:textId="5D50666D" w:rsidR="00DE268C" w:rsidRPr="00CE6B0B" w:rsidRDefault="00BD25E3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  <w:r w:rsidR="00D42BDE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3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</w:tcPr>
          <w:p w14:paraId="1E673C09" w14:textId="57908E63" w:rsidR="00DE268C" w:rsidRPr="00CE6B0B" w:rsidRDefault="008325D6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7976E687" w14:textId="53A9FC22" w:rsidR="00DE268C" w:rsidRPr="00CE6B0B" w:rsidRDefault="00BD25E3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00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6176D143" w14:textId="23F90C9C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</w:t>
            </w:r>
          </w:p>
        </w:tc>
      </w:tr>
      <w:tr w:rsidR="00CE6B0B" w:rsidRPr="00CE6B0B" w14:paraId="4909ED4C" w14:textId="77777777" w:rsidTr="00181227">
        <w:trPr>
          <w:trHeight w:val="20"/>
        </w:trPr>
        <w:tc>
          <w:tcPr>
            <w:tcW w:w="1491" w:type="pct"/>
            <w:tcBorders>
              <w:bottom w:val="single" w:sz="4" w:space="0" w:color="auto"/>
            </w:tcBorders>
            <w:shd w:val="clear" w:color="auto" w:fill="auto"/>
          </w:tcPr>
          <w:p w14:paraId="402C00BF" w14:textId="77777777" w:rsidR="00DE268C" w:rsidRPr="00CE6B0B" w:rsidRDefault="00DE268C" w:rsidP="00DE268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Concentration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14:paraId="73257FE4" w14:textId="3013A65E" w:rsidR="00DE268C" w:rsidRPr="00CE6B0B" w:rsidRDefault="00BD25E3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  <w:r w:rsidR="00D42BDE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88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</w:tcPr>
          <w:p w14:paraId="00A84C3D" w14:textId="6463AEAA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53815DC2" w14:textId="1EAF3B72" w:rsidR="00DE268C" w:rsidRPr="00CE6B0B" w:rsidRDefault="00BD25E3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3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</w:tcPr>
          <w:p w14:paraId="24F6ABA7" w14:textId="4697A2BB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2623F23F" w14:textId="519FC616" w:rsidR="00DE268C" w:rsidRPr="00CE6B0B" w:rsidRDefault="00BD25E3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67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4C1126CA" w14:textId="6F2B8D2A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</w:t>
            </w:r>
          </w:p>
        </w:tc>
      </w:tr>
      <w:tr w:rsidR="00CE6B0B" w:rsidRPr="00872535" w14:paraId="684DCCCF" w14:textId="77777777" w:rsidTr="00181227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D2BA9D" w14:textId="77777777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nl-NL"/>
              </w:rPr>
              <w:t>Pain, mouth, dermatological, and respiratory disorders</w:t>
            </w:r>
          </w:p>
        </w:tc>
      </w:tr>
      <w:tr w:rsidR="00CE6B0B" w:rsidRPr="00CE6B0B" w14:paraId="038861E1" w14:textId="77777777" w:rsidTr="00181227">
        <w:trPr>
          <w:trHeight w:val="20"/>
        </w:trPr>
        <w:tc>
          <w:tcPr>
            <w:tcW w:w="1491" w:type="pct"/>
            <w:tcBorders>
              <w:top w:val="single" w:sz="4" w:space="0" w:color="auto"/>
            </w:tcBorders>
            <w:shd w:val="clear" w:color="auto" w:fill="auto"/>
          </w:tcPr>
          <w:p w14:paraId="0BB70EBF" w14:textId="6DEE7DED" w:rsidR="00DE268C" w:rsidRPr="00CE6B0B" w:rsidRDefault="00DE268C" w:rsidP="00DE268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General pain</w:t>
            </w:r>
            <w:r w:rsidR="00837B06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837B06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b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08BD7E4C" w14:textId="0F42BB25" w:rsidR="00DE268C" w:rsidRPr="00CE6B0B" w:rsidRDefault="00BD25E3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50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</w:tcPr>
          <w:p w14:paraId="68A2D2F8" w14:textId="148C5801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4984581F" w14:textId="0AAA0AD2" w:rsidR="00DE268C" w:rsidRPr="00CE6B0B" w:rsidRDefault="00BD25E3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50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</w:tcPr>
          <w:p w14:paraId="753589E8" w14:textId="5D1FAF7A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21F871A9" w14:textId="669E53D5" w:rsidR="00DE268C" w:rsidRPr="00CE6B0B" w:rsidRDefault="00BD25E3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4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00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532D14EB" w14:textId="74B61654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</w:t>
            </w:r>
          </w:p>
        </w:tc>
      </w:tr>
      <w:tr w:rsidR="00CE6B0B" w:rsidRPr="00CE6B0B" w14:paraId="6DC79F37" w14:textId="77777777" w:rsidTr="00181227">
        <w:trPr>
          <w:trHeight w:val="20"/>
        </w:trPr>
        <w:tc>
          <w:tcPr>
            <w:tcW w:w="1491" w:type="pct"/>
            <w:shd w:val="clear" w:color="auto" w:fill="auto"/>
          </w:tcPr>
          <w:p w14:paraId="221F946F" w14:textId="77777777" w:rsidR="00DE268C" w:rsidRPr="00CE6B0B" w:rsidRDefault="00DE268C" w:rsidP="00DE268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Mouth/throat sores</w:t>
            </w:r>
          </w:p>
        </w:tc>
        <w:tc>
          <w:tcPr>
            <w:tcW w:w="627" w:type="pct"/>
          </w:tcPr>
          <w:p w14:paraId="308E39CC" w14:textId="6B52D836" w:rsidR="00DE268C" w:rsidRPr="00CE6B0B" w:rsidRDefault="00727BB9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  <w:r w:rsidR="00D42BDE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0</w:t>
            </w:r>
          </w:p>
        </w:tc>
        <w:tc>
          <w:tcPr>
            <w:tcW w:w="549" w:type="pct"/>
            <w:shd w:val="clear" w:color="auto" w:fill="auto"/>
          </w:tcPr>
          <w:p w14:paraId="5B4C07EC" w14:textId="42746E5A" w:rsidR="00DE268C" w:rsidRPr="00CE6B0B" w:rsidRDefault="008325D6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628" w:type="pct"/>
          </w:tcPr>
          <w:p w14:paraId="0ED8C726" w14:textId="58D1CCEF" w:rsidR="00DE268C" w:rsidRPr="00CE6B0B" w:rsidRDefault="00727BB9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</w:t>
            </w:r>
            <w:r w:rsidR="00D42BDE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0</w:t>
            </w:r>
          </w:p>
        </w:tc>
        <w:tc>
          <w:tcPr>
            <w:tcW w:w="550" w:type="pct"/>
            <w:shd w:val="clear" w:color="auto" w:fill="auto"/>
          </w:tcPr>
          <w:p w14:paraId="2D5CAB30" w14:textId="0D4B453E" w:rsidR="00DE268C" w:rsidRPr="00CE6B0B" w:rsidRDefault="008325D6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628" w:type="pct"/>
          </w:tcPr>
          <w:p w14:paraId="5720149F" w14:textId="03AB40D2" w:rsidR="00DE268C" w:rsidRPr="00CE6B0B" w:rsidRDefault="00727BB9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  <w:r w:rsidR="00D42BDE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3</w:t>
            </w:r>
          </w:p>
        </w:tc>
        <w:tc>
          <w:tcPr>
            <w:tcW w:w="527" w:type="pct"/>
          </w:tcPr>
          <w:p w14:paraId="04C3FCD8" w14:textId="28B2FBE9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</w:t>
            </w:r>
          </w:p>
        </w:tc>
      </w:tr>
      <w:tr w:rsidR="00CE6B0B" w:rsidRPr="00CE6B0B" w14:paraId="3D441ADF" w14:textId="77777777" w:rsidTr="00181227">
        <w:trPr>
          <w:trHeight w:val="20"/>
        </w:trPr>
        <w:tc>
          <w:tcPr>
            <w:tcW w:w="1491" w:type="pct"/>
            <w:shd w:val="clear" w:color="auto" w:fill="auto"/>
          </w:tcPr>
          <w:p w14:paraId="1BEC64EC" w14:textId="116F8066" w:rsidR="00DE268C" w:rsidRPr="00CE6B0B" w:rsidRDefault="00DE268C" w:rsidP="00DE268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Hand-foot syndrome</w:t>
            </w:r>
            <w:r w:rsidR="00837B06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</w:t>
            </w:r>
            <w:r w:rsidR="00837B06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b</w:t>
            </w:r>
          </w:p>
        </w:tc>
        <w:tc>
          <w:tcPr>
            <w:tcW w:w="627" w:type="pct"/>
          </w:tcPr>
          <w:p w14:paraId="56E877DE" w14:textId="27C088AD" w:rsidR="00DE268C" w:rsidRPr="00CE6B0B" w:rsidRDefault="00727BB9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8</w:t>
            </w:r>
          </w:p>
        </w:tc>
        <w:tc>
          <w:tcPr>
            <w:tcW w:w="549" w:type="pct"/>
            <w:shd w:val="clear" w:color="auto" w:fill="auto"/>
          </w:tcPr>
          <w:p w14:paraId="2F4B5A17" w14:textId="3AF79242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4</w:t>
            </w:r>
          </w:p>
        </w:tc>
        <w:tc>
          <w:tcPr>
            <w:tcW w:w="628" w:type="pct"/>
          </w:tcPr>
          <w:p w14:paraId="78CBE10B" w14:textId="137F32DF" w:rsidR="00DE268C" w:rsidRPr="00CE6B0B" w:rsidRDefault="00727BB9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  <w:r w:rsidR="00D42BDE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0</w:t>
            </w:r>
          </w:p>
        </w:tc>
        <w:tc>
          <w:tcPr>
            <w:tcW w:w="550" w:type="pct"/>
            <w:shd w:val="clear" w:color="auto" w:fill="auto"/>
          </w:tcPr>
          <w:p w14:paraId="40856825" w14:textId="242FEA41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628" w:type="pct"/>
          </w:tcPr>
          <w:p w14:paraId="58F924BD" w14:textId="169543AA" w:rsidR="00DE268C" w:rsidRPr="00CE6B0B" w:rsidRDefault="00727BB9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3</w:t>
            </w:r>
          </w:p>
        </w:tc>
        <w:tc>
          <w:tcPr>
            <w:tcW w:w="527" w:type="pct"/>
          </w:tcPr>
          <w:p w14:paraId="69034392" w14:textId="76D45ABF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</w:t>
            </w:r>
          </w:p>
        </w:tc>
      </w:tr>
      <w:tr w:rsidR="00CE6B0B" w:rsidRPr="00CE6B0B" w14:paraId="0F4A21B5" w14:textId="77777777" w:rsidTr="00181227">
        <w:trPr>
          <w:trHeight w:val="20"/>
        </w:trPr>
        <w:tc>
          <w:tcPr>
            <w:tcW w:w="1491" w:type="pct"/>
            <w:shd w:val="clear" w:color="auto" w:fill="auto"/>
          </w:tcPr>
          <w:p w14:paraId="1F08F7AE" w14:textId="3FEDFD31" w:rsidR="00DE268C" w:rsidRPr="00CE6B0B" w:rsidRDefault="00DE268C" w:rsidP="00DE268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lastRenderedPageBreak/>
              <w:t>Radiation skin reaction</w:t>
            </w:r>
          </w:p>
        </w:tc>
        <w:tc>
          <w:tcPr>
            <w:tcW w:w="627" w:type="pct"/>
          </w:tcPr>
          <w:p w14:paraId="36129E9C" w14:textId="0B455259" w:rsidR="00DE268C" w:rsidRPr="00CE6B0B" w:rsidRDefault="002B1520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63</w:t>
            </w:r>
          </w:p>
        </w:tc>
        <w:tc>
          <w:tcPr>
            <w:tcW w:w="549" w:type="pct"/>
            <w:shd w:val="clear" w:color="auto" w:fill="auto"/>
          </w:tcPr>
          <w:p w14:paraId="035B9CB2" w14:textId="308276D5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</w:t>
            </w:r>
          </w:p>
        </w:tc>
        <w:tc>
          <w:tcPr>
            <w:tcW w:w="628" w:type="pct"/>
          </w:tcPr>
          <w:p w14:paraId="6C96F9DB" w14:textId="0561A436" w:rsidR="00DE268C" w:rsidRPr="00CE6B0B" w:rsidRDefault="002B1520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2</w:t>
            </w:r>
            <w:r w:rsidR="00D42BDE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0</w:t>
            </w:r>
          </w:p>
        </w:tc>
        <w:tc>
          <w:tcPr>
            <w:tcW w:w="550" w:type="pct"/>
            <w:shd w:val="clear" w:color="auto" w:fill="auto"/>
          </w:tcPr>
          <w:p w14:paraId="76FC324D" w14:textId="22FDCA94" w:rsidR="00DE268C" w:rsidRPr="00CE6B0B" w:rsidRDefault="008325D6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628" w:type="pct"/>
          </w:tcPr>
          <w:p w14:paraId="4422BBF8" w14:textId="0FBA8769" w:rsidR="00DE268C" w:rsidRPr="00CE6B0B" w:rsidRDefault="002B1520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="00D42BDE"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.</w:t>
            </w:r>
            <w:r w:rsidRPr="00CE6B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33</w:t>
            </w:r>
          </w:p>
        </w:tc>
        <w:tc>
          <w:tcPr>
            <w:tcW w:w="527" w:type="pct"/>
          </w:tcPr>
          <w:p w14:paraId="0391E6A6" w14:textId="4E254E33" w:rsidR="00DE268C" w:rsidRPr="00CE6B0B" w:rsidRDefault="00DE268C" w:rsidP="00DE26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1</w:t>
            </w:r>
          </w:p>
        </w:tc>
      </w:tr>
      <w:tr w:rsidR="00DE268C" w:rsidRPr="00872535" w14:paraId="00927C5C" w14:textId="77777777" w:rsidTr="00181227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70EFD6E9" w14:textId="76D64165" w:rsidR="00DE268C" w:rsidRPr="00CE6B0B" w:rsidRDefault="00DE268C" w:rsidP="00DE268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Only symptoms that were mentioned at least once as part of the ten symptoms 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at, based on HCPs professional experience, had the greatest impact on rectal cancer patients and should thus be included in the final PRO-CTCAE subset,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 are shown. Bold indicates a mean relevance score ≥</w:t>
            </w:r>
            <w:r w:rsidR="00727BB9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3</w:t>
            </w: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.00. HCPs </w:t>
            </w:r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mpleted the PRO-CTCAE questionnaire and scored each item for relevance on a scale from 1 (not relevant) to 4 (very relevant) and were asked to identify a subset of ten symptoms that, based on their professional experience, had the greatest impact on rectal cancer patients and should thus be included in the final PRO-CTCAE subset.</w:t>
            </w:r>
          </w:p>
          <w:p w14:paraId="52FE6E00" w14:textId="3B61EEA4" w:rsidR="00DE268C" w:rsidRPr="00CE6B0B" w:rsidRDefault="00D55AB1" w:rsidP="00DE268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DE268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 HCP</w:t>
            </w:r>
            <w:r w:rsidR="00837B06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DE268C" w:rsidRPr="00CE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mple consisted of seven (47%) radiation oncologists, four (27%) surgeons, three (20%) medical oncologists, and one (7%) nurse specialist.</w:t>
            </w:r>
          </w:p>
          <w:p w14:paraId="34AAEFC4" w14:textId="05A380E4" w:rsidR="003D3A9C" w:rsidRPr="00CE6B0B" w:rsidRDefault="00D55AB1" w:rsidP="00DE268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 xml:space="preserve">b </w:t>
            </w:r>
            <w:r w:rsidR="003D3A9C"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Symptom included in final PRO-CTCAE subset</w:t>
            </w:r>
          </w:p>
          <w:p w14:paraId="5397C5F7" w14:textId="3E0EF2D4" w:rsidR="00DE268C" w:rsidRPr="00CE6B0B" w:rsidRDefault="00DE268C" w:rsidP="00DE268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CE6B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 xml:space="preserve">PRO-CTCAE, Patient Reported Outcome version of the Common Terminology Criteria for Adverse Events; HCP, health care provider; HRQOL, health-related quality of life. </w:t>
            </w:r>
          </w:p>
        </w:tc>
      </w:tr>
      <w:bookmarkEnd w:id="1"/>
    </w:tbl>
    <w:p w14:paraId="65C739AF" w14:textId="77777777" w:rsidR="009239EA" w:rsidRPr="00CE6B0B" w:rsidRDefault="009239EA" w:rsidP="00A45388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9239EA" w:rsidRPr="00CE6B0B" w:rsidSect="00405C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56445" w14:textId="77777777" w:rsidR="003649A4" w:rsidRDefault="003649A4" w:rsidP="00210E9A">
      <w:pPr>
        <w:spacing w:after="0" w:line="240" w:lineRule="auto"/>
      </w:pPr>
      <w:r>
        <w:separator/>
      </w:r>
    </w:p>
  </w:endnote>
  <w:endnote w:type="continuationSeparator" w:id="0">
    <w:p w14:paraId="1E76A804" w14:textId="77777777" w:rsidR="003649A4" w:rsidRDefault="003649A4" w:rsidP="00210E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aarlemmer MT Medium OsF">
    <w:altName w:val="Constant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D82799" w14:textId="1E8FE5AB" w:rsidR="00D82E93" w:rsidRPr="00A02D5F" w:rsidRDefault="00872535" w:rsidP="00C7562D">
    <w:pPr>
      <w:pStyle w:val="Footer"/>
      <w:jc w:val="center"/>
      <w:rPr>
        <w:rFonts w:cstheme="minorHAnsi"/>
      </w:rPr>
    </w:pPr>
    <w:sdt>
      <w:sdtPr>
        <w:rPr>
          <w:rFonts w:cstheme="minorHAnsi"/>
        </w:rPr>
        <w:id w:val="-634651202"/>
        <w:docPartObj>
          <w:docPartGallery w:val="Page Numbers (Bottom of Page)"/>
          <w:docPartUnique/>
        </w:docPartObj>
      </w:sdtPr>
      <w:sdtEndPr/>
      <w:sdtContent>
        <w:sdt>
          <w:sdtPr>
            <w:rPr>
              <w:rFonts w:cstheme="minorHAnsi"/>
            </w:rPr>
            <w:id w:val="-1769616900"/>
            <w:docPartObj>
              <w:docPartGallery w:val="Page Numbers (Top of Page)"/>
              <w:docPartUnique/>
            </w:docPartObj>
          </w:sdtPr>
          <w:sdtEndPr/>
          <w:sdtContent>
            <w:r w:rsidR="001774C0" w:rsidRPr="009D6A8B">
              <w:rPr>
                <w:rFonts w:ascii="Times New Roman" w:hAnsi="Times New Roman" w:cs="Times New Roman"/>
                <w:sz w:val="21"/>
                <w:szCs w:val="21"/>
              </w:rPr>
              <w:t xml:space="preserve">Page </w:t>
            </w:r>
            <w:r w:rsidR="001774C0" w:rsidRPr="009D6A8B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="001774C0" w:rsidRPr="009D6A8B">
              <w:rPr>
                <w:rFonts w:ascii="Times New Roman" w:hAnsi="Times New Roman" w:cs="Times New Roman"/>
                <w:sz w:val="21"/>
                <w:szCs w:val="21"/>
              </w:rPr>
              <w:instrText xml:space="preserve"> PAGE </w:instrText>
            </w:r>
            <w:r w:rsidR="001774C0" w:rsidRPr="009D6A8B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1774C0" w:rsidRPr="009D6A8B">
              <w:rPr>
                <w:rFonts w:ascii="Times New Roman" w:hAnsi="Times New Roman" w:cs="Times New Roman"/>
                <w:noProof/>
                <w:sz w:val="21"/>
                <w:szCs w:val="21"/>
              </w:rPr>
              <w:t>2</w:t>
            </w:r>
            <w:r w:rsidR="001774C0" w:rsidRPr="009D6A8B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="001774C0" w:rsidRPr="009D6A8B">
              <w:rPr>
                <w:rFonts w:ascii="Times New Roman" w:hAnsi="Times New Roman" w:cs="Times New Roman"/>
                <w:sz w:val="21"/>
                <w:szCs w:val="21"/>
              </w:rPr>
              <w:t xml:space="preserve"> of </w:t>
            </w:r>
            <w:r w:rsidR="001774C0" w:rsidRPr="009D6A8B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="00D82E93" w:rsidRPr="009D6A8B">
              <w:rPr>
                <w:rFonts w:ascii="Times New Roman" w:hAnsi="Times New Roman" w:cs="Times New Roman"/>
                <w:sz w:val="21"/>
                <w:szCs w:val="21"/>
              </w:rPr>
              <w:instrText>N</w:instrText>
            </w:r>
            <w:r w:rsidR="001774C0" w:rsidRPr="009D6A8B">
              <w:rPr>
                <w:rFonts w:ascii="Times New Roman" w:hAnsi="Times New Roman" w:cs="Times New Roman"/>
                <w:sz w:val="21"/>
                <w:szCs w:val="21"/>
              </w:rPr>
              <w:instrText>UMPAGES</w:instrText>
            </w:r>
            <w:r w:rsidR="001774C0" w:rsidRPr="009D6A8B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D82E93" w:rsidRPr="009D6A8B"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  <w:t>!Syntax Error, {</w:t>
            </w:r>
            <w:r w:rsidR="001774C0" w:rsidRPr="009D6A8B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sdtContent>
        </w:sdt>
      </w:sdtContent>
    </w:sdt>
  </w:p>
  <w:p w14:paraId="60564A04" w14:textId="65931F42" w:rsidR="00210E9A" w:rsidRPr="001774C0" w:rsidRDefault="00210E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E62DA" w14:textId="77777777" w:rsidR="003649A4" w:rsidRDefault="003649A4" w:rsidP="00210E9A">
      <w:pPr>
        <w:spacing w:after="0" w:line="240" w:lineRule="auto"/>
      </w:pPr>
      <w:r>
        <w:separator/>
      </w:r>
    </w:p>
  </w:footnote>
  <w:footnote w:type="continuationSeparator" w:id="0">
    <w:p w14:paraId="715AEA51" w14:textId="77777777" w:rsidR="003649A4" w:rsidRDefault="003649A4" w:rsidP="00210E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3177E"/>
    <w:multiLevelType w:val="hybridMultilevel"/>
    <w:tmpl w:val="B838AA5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4147D4"/>
    <w:multiLevelType w:val="hybridMultilevel"/>
    <w:tmpl w:val="9A2E6110"/>
    <w:lvl w:ilvl="0" w:tplc="9FF27F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EC6EFF"/>
    <w:multiLevelType w:val="hybridMultilevel"/>
    <w:tmpl w:val="361C293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FD74D0"/>
    <w:multiLevelType w:val="hybridMultilevel"/>
    <w:tmpl w:val="925EA49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B464F4"/>
    <w:multiLevelType w:val="hybridMultilevel"/>
    <w:tmpl w:val="74B48B5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BA25B53"/>
    <w:multiLevelType w:val="hybridMultilevel"/>
    <w:tmpl w:val="66FC6CD6"/>
    <w:lvl w:ilvl="0" w:tplc="3E8E3F1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3769B5"/>
    <w:multiLevelType w:val="hybridMultilevel"/>
    <w:tmpl w:val="90E08F4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95"/>
        </w:tabs>
        <w:ind w:left="795" w:hanging="51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abstractNum w:abstractNumId="8" w15:restartNumberingAfterBreak="0">
    <w:nsid w:val="48564399"/>
    <w:multiLevelType w:val="hybridMultilevel"/>
    <w:tmpl w:val="222409C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BC472F9"/>
    <w:multiLevelType w:val="hybridMultilevel"/>
    <w:tmpl w:val="B67C5F42"/>
    <w:lvl w:ilvl="0" w:tplc="133C3312">
      <w:start w:val="15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DC1A37"/>
    <w:multiLevelType w:val="hybridMultilevel"/>
    <w:tmpl w:val="7876B80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026956"/>
    <w:multiLevelType w:val="hybridMultilevel"/>
    <w:tmpl w:val="3462FE1C"/>
    <w:lvl w:ilvl="0" w:tplc="606A31A0">
      <w:start w:val="2"/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2" w15:restartNumberingAfterBreak="0">
    <w:nsid w:val="79731448"/>
    <w:multiLevelType w:val="hybridMultilevel"/>
    <w:tmpl w:val="A05C9A2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D85517"/>
    <w:multiLevelType w:val="hybridMultilevel"/>
    <w:tmpl w:val="12B874F6"/>
    <w:lvl w:ilvl="0" w:tplc="5638F48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5093353">
    <w:abstractNumId w:val="7"/>
  </w:num>
  <w:num w:numId="2" w16cid:durableId="1808204384">
    <w:abstractNumId w:val="13"/>
  </w:num>
  <w:num w:numId="3" w16cid:durableId="906961216">
    <w:abstractNumId w:val="1"/>
  </w:num>
  <w:num w:numId="4" w16cid:durableId="673217781">
    <w:abstractNumId w:val="9"/>
  </w:num>
  <w:num w:numId="5" w16cid:durableId="908921242">
    <w:abstractNumId w:val="0"/>
  </w:num>
  <w:num w:numId="6" w16cid:durableId="1813984586">
    <w:abstractNumId w:val="2"/>
  </w:num>
  <w:num w:numId="7" w16cid:durableId="2128817751">
    <w:abstractNumId w:val="8"/>
  </w:num>
  <w:num w:numId="8" w16cid:durableId="1513180280">
    <w:abstractNumId w:val="6"/>
  </w:num>
  <w:num w:numId="9" w16cid:durableId="1595942756">
    <w:abstractNumId w:val="4"/>
  </w:num>
  <w:num w:numId="10" w16cid:durableId="1790974178">
    <w:abstractNumId w:val="11"/>
  </w:num>
  <w:num w:numId="11" w16cid:durableId="463423049">
    <w:abstractNumId w:val="3"/>
  </w:num>
  <w:num w:numId="12" w16cid:durableId="94324557">
    <w:abstractNumId w:val="10"/>
  </w:num>
  <w:num w:numId="13" w16cid:durableId="470178678">
    <w:abstractNumId w:val="12"/>
  </w:num>
  <w:num w:numId="14" w16cid:durableId="4239604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hdrShapeDefaults>
    <o:shapedefaults v:ext="edit" spidmax="593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4B7F"/>
    <w:rsid w:val="00000980"/>
    <w:rsid w:val="000066A1"/>
    <w:rsid w:val="000074B5"/>
    <w:rsid w:val="000125C2"/>
    <w:rsid w:val="0005254A"/>
    <w:rsid w:val="00080716"/>
    <w:rsid w:val="000A38E0"/>
    <w:rsid w:val="000C2DAA"/>
    <w:rsid w:val="000D3770"/>
    <w:rsid w:val="000E4D42"/>
    <w:rsid w:val="000E6BD1"/>
    <w:rsid w:val="0010362D"/>
    <w:rsid w:val="0010417D"/>
    <w:rsid w:val="001120D9"/>
    <w:rsid w:val="00123BB0"/>
    <w:rsid w:val="0014014A"/>
    <w:rsid w:val="00143E1E"/>
    <w:rsid w:val="00146229"/>
    <w:rsid w:val="00146C99"/>
    <w:rsid w:val="00146EBC"/>
    <w:rsid w:val="00157261"/>
    <w:rsid w:val="001774C0"/>
    <w:rsid w:val="001862E4"/>
    <w:rsid w:val="001870A2"/>
    <w:rsid w:val="00197E3E"/>
    <w:rsid w:val="001A374A"/>
    <w:rsid w:val="001C0363"/>
    <w:rsid w:val="001D3813"/>
    <w:rsid w:val="001E7DDC"/>
    <w:rsid w:val="001F247E"/>
    <w:rsid w:val="001F4F0F"/>
    <w:rsid w:val="00200DA5"/>
    <w:rsid w:val="00210E9A"/>
    <w:rsid w:val="0021506A"/>
    <w:rsid w:val="00221A21"/>
    <w:rsid w:val="002525DF"/>
    <w:rsid w:val="00257C82"/>
    <w:rsid w:val="00264424"/>
    <w:rsid w:val="00264F4D"/>
    <w:rsid w:val="00283AB4"/>
    <w:rsid w:val="002952F0"/>
    <w:rsid w:val="00296374"/>
    <w:rsid w:val="002A4572"/>
    <w:rsid w:val="002B1520"/>
    <w:rsid w:val="002B741F"/>
    <w:rsid w:val="002C55EA"/>
    <w:rsid w:val="0030674E"/>
    <w:rsid w:val="0030739C"/>
    <w:rsid w:val="00313E1C"/>
    <w:rsid w:val="003157E5"/>
    <w:rsid w:val="003262FE"/>
    <w:rsid w:val="00330E93"/>
    <w:rsid w:val="00332715"/>
    <w:rsid w:val="003544A7"/>
    <w:rsid w:val="003573D8"/>
    <w:rsid w:val="0035793C"/>
    <w:rsid w:val="003649A4"/>
    <w:rsid w:val="003719D1"/>
    <w:rsid w:val="003865C0"/>
    <w:rsid w:val="00391332"/>
    <w:rsid w:val="003A25AD"/>
    <w:rsid w:val="003A27E1"/>
    <w:rsid w:val="003B4046"/>
    <w:rsid w:val="003C325F"/>
    <w:rsid w:val="003D3A9C"/>
    <w:rsid w:val="003E4BB1"/>
    <w:rsid w:val="003E4EF0"/>
    <w:rsid w:val="003F02AA"/>
    <w:rsid w:val="003F0DCA"/>
    <w:rsid w:val="003F4B7F"/>
    <w:rsid w:val="00405CDC"/>
    <w:rsid w:val="004066F8"/>
    <w:rsid w:val="00407C5D"/>
    <w:rsid w:val="00433D8C"/>
    <w:rsid w:val="00443754"/>
    <w:rsid w:val="004456C4"/>
    <w:rsid w:val="00452F79"/>
    <w:rsid w:val="00475A99"/>
    <w:rsid w:val="004C5E75"/>
    <w:rsid w:val="004C7F63"/>
    <w:rsid w:val="004D5107"/>
    <w:rsid w:val="004E7450"/>
    <w:rsid w:val="004F677A"/>
    <w:rsid w:val="00520B61"/>
    <w:rsid w:val="005232F5"/>
    <w:rsid w:val="0053036B"/>
    <w:rsid w:val="00537ECE"/>
    <w:rsid w:val="00542380"/>
    <w:rsid w:val="00544B3D"/>
    <w:rsid w:val="005473F9"/>
    <w:rsid w:val="00547796"/>
    <w:rsid w:val="00551633"/>
    <w:rsid w:val="00555568"/>
    <w:rsid w:val="0055602E"/>
    <w:rsid w:val="00566BD2"/>
    <w:rsid w:val="0057743F"/>
    <w:rsid w:val="00580B5C"/>
    <w:rsid w:val="00591BF6"/>
    <w:rsid w:val="00592485"/>
    <w:rsid w:val="005A5E8A"/>
    <w:rsid w:val="005B0F3C"/>
    <w:rsid w:val="005C72EB"/>
    <w:rsid w:val="005D13B1"/>
    <w:rsid w:val="005D2DD1"/>
    <w:rsid w:val="005E2598"/>
    <w:rsid w:val="005F7339"/>
    <w:rsid w:val="00617F7C"/>
    <w:rsid w:val="006217FA"/>
    <w:rsid w:val="00652B16"/>
    <w:rsid w:val="00663B4F"/>
    <w:rsid w:val="006655E4"/>
    <w:rsid w:val="00666BC4"/>
    <w:rsid w:val="00686A00"/>
    <w:rsid w:val="00695E62"/>
    <w:rsid w:val="006A19FB"/>
    <w:rsid w:val="006A3249"/>
    <w:rsid w:val="006B2012"/>
    <w:rsid w:val="006B6866"/>
    <w:rsid w:val="006C501A"/>
    <w:rsid w:val="00710901"/>
    <w:rsid w:val="00710F0C"/>
    <w:rsid w:val="0071639B"/>
    <w:rsid w:val="00716633"/>
    <w:rsid w:val="00720495"/>
    <w:rsid w:val="00723384"/>
    <w:rsid w:val="00724AA6"/>
    <w:rsid w:val="00727BB9"/>
    <w:rsid w:val="00740CD5"/>
    <w:rsid w:val="00741589"/>
    <w:rsid w:val="0074695B"/>
    <w:rsid w:val="007533E1"/>
    <w:rsid w:val="007544D0"/>
    <w:rsid w:val="00755CEC"/>
    <w:rsid w:val="00787C7B"/>
    <w:rsid w:val="00797873"/>
    <w:rsid w:val="007B0BC4"/>
    <w:rsid w:val="007D21B4"/>
    <w:rsid w:val="007E32A6"/>
    <w:rsid w:val="007E55C9"/>
    <w:rsid w:val="007F0A46"/>
    <w:rsid w:val="007F4646"/>
    <w:rsid w:val="007F78CD"/>
    <w:rsid w:val="008105A0"/>
    <w:rsid w:val="008325D6"/>
    <w:rsid w:val="00836C9A"/>
    <w:rsid w:val="00837A67"/>
    <w:rsid w:val="00837B06"/>
    <w:rsid w:val="00840649"/>
    <w:rsid w:val="00847984"/>
    <w:rsid w:val="0086329D"/>
    <w:rsid w:val="00865387"/>
    <w:rsid w:val="00872535"/>
    <w:rsid w:val="0087582B"/>
    <w:rsid w:val="00884E40"/>
    <w:rsid w:val="008A6FE9"/>
    <w:rsid w:val="008B7734"/>
    <w:rsid w:val="008E3413"/>
    <w:rsid w:val="008F39EE"/>
    <w:rsid w:val="008F65A1"/>
    <w:rsid w:val="00915AB4"/>
    <w:rsid w:val="00915DF6"/>
    <w:rsid w:val="009239EA"/>
    <w:rsid w:val="00941639"/>
    <w:rsid w:val="009506A1"/>
    <w:rsid w:val="00967F12"/>
    <w:rsid w:val="00972803"/>
    <w:rsid w:val="00973774"/>
    <w:rsid w:val="0099378B"/>
    <w:rsid w:val="009A534B"/>
    <w:rsid w:val="009B5280"/>
    <w:rsid w:val="009C1A74"/>
    <w:rsid w:val="009D6A8B"/>
    <w:rsid w:val="009F6908"/>
    <w:rsid w:val="00A02D5F"/>
    <w:rsid w:val="00A32314"/>
    <w:rsid w:val="00A41B96"/>
    <w:rsid w:val="00A45388"/>
    <w:rsid w:val="00A560FA"/>
    <w:rsid w:val="00A70CB2"/>
    <w:rsid w:val="00A73311"/>
    <w:rsid w:val="00A81AC2"/>
    <w:rsid w:val="00A839F3"/>
    <w:rsid w:val="00A900A5"/>
    <w:rsid w:val="00AA1F05"/>
    <w:rsid w:val="00AA4976"/>
    <w:rsid w:val="00AA63B7"/>
    <w:rsid w:val="00AB6102"/>
    <w:rsid w:val="00AB6649"/>
    <w:rsid w:val="00AB719E"/>
    <w:rsid w:val="00AC73A4"/>
    <w:rsid w:val="00AE3E53"/>
    <w:rsid w:val="00AF1608"/>
    <w:rsid w:val="00AF22B1"/>
    <w:rsid w:val="00B01F93"/>
    <w:rsid w:val="00B0212E"/>
    <w:rsid w:val="00B02346"/>
    <w:rsid w:val="00B12E84"/>
    <w:rsid w:val="00B27F90"/>
    <w:rsid w:val="00B5152A"/>
    <w:rsid w:val="00B53A66"/>
    <w:rsid w:val="00B6548F"/>
    <w:rsid w:val="00B70DAC"/>
    <w:rsid w:val="00B80B63"/>
    <w:rsid w:val="00B8426F"/>
    <w:rsid w:val="00B90103"/>
    <w:rsid w:val="00B91E5A"/>
    <w:rsid w:val="00BB4292"/>
    <w:rsid w:val="00BB5C2A"/>
    <w:rsid w:val="00BD25E3"/>
    <w:rsid w:val="00BE59DC"/>
    <w:rsid w:val="00BE769D"/>
    <w:rsid w:val="00BF179A"/>
    <w:rsid w:val="00C11177"/>
    <w:rsid w:val="00C366A6"/>
    <w:rsid w:val="00C50F84"/>
    <w:rsid w:val="00C51166"/>
    <w:rsid w:val="00C7562D"/>
    <w:rsid w:val="00C9342C"/>
    <w:rsid w:val="00CA4AA6"/>
    <w:rsid w:val="00CB30A5"/>
    <w:rsid w:val="00CC0655"/>
    <w:rsid w:val="00CC53F5"/>
    <w:rsid w:val="00CE6562"/>
    <w:rsid w:val="00CE6B0B"/>
    <w:rsid w:val="00D16ADC"/>
    <w:rsid w:val="00D41440"/>
    <w:rsid w:val="00D42BDE"/>
    <w:rsid w:val="00D460F9"/>
    <w:rsid w:val="00D547E3"/>
    <w:rsid w:val="00D55AB1"/>
    <w:rsid w:val="00D561C1"/>
    <w:rsid w:val="00D72F6A"/>
    <w:rsid w:val="00D74347"/>
    <w:rsid w:val="00D8198D"/>
    <w:rsid w:val="00D82E93"/>
    <w:rsid w:val="00D862B9"/>
    <w:rsid w:val="00DA03D3"/>
    <w:rsid w:val="00DA7569"/>
    <w:rsid w:val="00DB0984"/>
    <w:rsid w:val="00DB142F"/>
    <w:rsid w:val="00DC1061"/>
    <w:rsid w:val="00DE268C"/>
    <w:rsid w:val="00DF72E1"/>
    <w:rsid w:val="00E107F9"/>
    <w:rsid w:val="00E23D1A"/>
    <w:rsid w:val="00E41425"/>
    <w:rsid w:val="00E419AE"/>
    <w:rsid w:val="00E42413"/>
    <w:rsid w:val="00E54E20"/>
    <w:rsid w:val="00E60527"/>
    <w:rsid w:val="00E876A6"/>
    <w:rsid w:val="00E95CDF"/>
    <w:rsid w:val="00ED4FED"/>
    <w:rsid w:val="00EF7FA6"/>
    <w:rsid w:val="00F026F2"/>
    <w:rsid w:val="00F06599"/>
    <w:rsid w:val="00F2495C"/>
    <w:rsid w:val="00F332CD"/>
    <w:rsid w:val="00F42B9C"/>
    <w:rsid w:val="00F43312"/>
    <w:rsid w:val="00F454B8"/>
    <w:rsid w:val="00F53C7C"/>
    <w:rsid w:val="00F5655A"/>
    <w:rsid w:val="00F60887"/>
    <w:rsid w:val="00F92FDB"/>
    <w:rsid w:val="00F93532"/>
    <w:rsid w:val="00FC1C30"/>
    <w:rsid w:val="00FC45B9"/>
    <w:rsid w:val="00FE1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3"/>
    <o:shapelayout v:ext="edit">
      <o:idmap v:ext="edit" data="1"/>
    </o:shapelayout>
  </w:shapeDefaults>
  <w:decimalSymbol w:val=","/>
  <w:listSeparator w:val=";"/>
  <w14:docId w14:val="71989628"/>
  <w15:chartTrackingRefBased/>
  <w15:docId w15:val="{B944C5B6-1A44-49D0-B812-66EA37EDC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146C99"/>
    <w:pPr>
      <w:keepNext/>
      <w:numPr>
        <w:numId w:val="1"/>
      </w:numPr>
      <w:tabs>
        <w:tab w:val="left" w:pos="1701"/>
      </w:tabs>
      <w:spacing w:after="0" w:line="320" w:lineRule="exact"/>
      <w:outlineLvl w:val="0"/>
    </w:pPr>
    <w:rPr>
      <w:rFonts w:ascii="Arial" w:eastAsia="Times New Roman" w:hAnsi="Arial" w:cs="Times New Roman"/>
      <w:b/>
      <w:lang w:eastAsia="nl-NL"/>
    </w:rPr>
  </w:style>
  <w:style w:type="paragraph" w:styleId="Heading2">
    <w:name w:val="heading 2"/>
    <w:basedOn w:val="Normal"/>
    <w:next w:val="Normal"/>
    <w:link w:val="Heading2Char"/>
    <w:qFormat/>
    <w:rsid w:val="00146C99"/>
    <w:pPr>
      <w:keepNext/>
      <w:numPr>
        <w:ilvl w:val="1"/>
        <w:numId w:val="1"/>
      </w:numPr>
      <w:tabs>
        <w:tab w:val="left" w:pos="1701"/>
      </w:tabs>
      <w:spacing w:before="120" w:after="0" w:line="320" w:lineRule="exact"/>
      <w:outlineLvl w:val="1"/>
    </w:pPr>
    <w:rPr>
      <w:rFonts w:ascii="Arial" w:eastAsia="Times New Roman" w:hAnsi="Arial" w:cs="Arial"/>
      <w:b/>
      <w:bCs/>
      <w:iCs/>
      <w:szCs w:val="28"/>
      <w:lang w:eastAsia="nl-NL"/>
    </w:rPr>
  </w:style>
  <w:style w:type="paragraph" w:styleId="Heading3">
    <w:name w:val="heading 3"/>
    <w:basedOn w:val="Normal"/>
    <w:next w:val="Normal"/>
    <w:link w:val="Heading3Char"/>
    <w:qFormat/>
    <w:rsid w:val="00146C99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eastAsia="Times New Roman" w:hAnsi="Arial" w:cs="Arial"/>
      <w:b/>
      <w:bCs/>
      <w:szCs w:val="26"/>
      <w:lang w:eastAsia="nl-NL"/>
    </w:rPr>
  </w:style>
  <w:style w:type="paragraph" w:styleId="Heading4">
    <w:name w:val="heading 4"/>
    <w:basedOn w:val="Normal"/>
    <w:next w:val="Normal"/>
    <w:link w:val="Heading4Char"/>
    <w:qFormat/>
    <w:rsid w:val="00146C99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paragraph" w:styleId="Heading5">
    <w:name w:val="heading 5"/>
    <w:basedOn w:val="Normal"/>
    <w:next w:val="Normal"/>
    <w:link w:val="Heading5Char"/>
    <w:qFormat/>
    <w:rsid w:val="00146C99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paragraph" w:styleId="Heading6">
    <w:name w:val="heading 6"/>
    <w:basedOn w:val="Normal"/>
    <w:next w:val="Normal"/>
    <w:link w:val="Heading6Char"/>
    <w:qFormat/>
    <w:rsid w:val="00146C99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rFonts w:ascii="Times New Roman" w:eastAsia="Times New Roman" w:hAnsi="Times New Roman" w:cs="Times New Roman"/>
      <w:b/>
      <w:bCs/>
      <w:lang w:eastAsia="nl-NL"/>
    </w:rPr>
  </w:style>
  <w:style w:type="paragraph" w:styleId="Heading7">
    <w:name w:val="heading 7"/>
    <w:basedOn w:val="Normal"/>
    <w:next w:val="Normal"/>
    <w:link w:val="Heading7Char"/>
    <w:qFormat/>
    <w:rsid w:val="00146C99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8">
    <w:name w:val="heading 8"/>
    <w:basedOn w:val="Normal"/>
    <w:next w:val="Normal"/>
    <w:link w:val="Heading8Char"/>
    <w:qFormat/>
    <w:rsid w:val="00146C99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Heading9">
    <w:name w:val="heading 9"/>
    <w:basedOn w:val="Normal"/>
    <w:next w:val="Normal"/>
    <w:link w:val="Heading9Char"/>
    <w:qFormat/>
    <w:rsid w:val="00146C99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eastAsia="Times New Roman" w:hAnsi="Arial" w:cs="Arial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F4B7F"/>
    <w:pPr>
      <w:spacing w:after="0" w:line="240" w:lineRule="auto"/>
    </w:pPr>
  </w:style>
  <w:style w:type="table" w:styleId="TableGrid">
    <w:name w:val="Table Grid"/>
    <w:basedOn w:val="TableNormal"/>
    <w:uiPriority w:val="39"/>
    <w:rsid w:val="00264F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0E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0E9A"/>
  </w:style>
  <w:style w:type="paragraph" w:styleId="Footer">
    <w:name w:val="footer"/>
    <w:basedOn w:val="Normal"/>
    <w:link w:val="FooterChar"/>
    <w:uiPriority w:val="99"/>
    <w:unhideWhenUsed/>
    <w:rsid w:val="00210E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0E9A"/>
  </w:style>
  <w:style w:type="character" w:styleId="CommentReference">
    <w:name w:val="annotation reference"/>
    <w:basedOn w:val="DefaultParagraphFont"/>
    <w:uiPriority w:val="99"/>
    <w:semiHidden/>
    <w:unhideWhenUsed/>
    <w:rsid w:val="00F02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26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26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6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6F2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146C99"/>
    <w:rPr>
      <w:rFonts w:ascii="Arial" w:eastAsia="Times New Roman" w:hAnsi="Arial" w:cs="Times New Roman"/>
      <w:b/>
      <w:lang w:eastAsia="nl-NL"/>
    </w:rPr>
  </w:style>
  <w:style w:type="character" w:customStyle="1" w:styleId="Heading2Char">
    <w:name w:val="Heading 2 Char"/>
    <w:basedOn w:val="DefaultParagraphFont"/>
    <w:link w:val="Heading2"/>
    <w:rsid w:val="00146C99"/>
    <w:rPr>
      <w:rFonts w:ascii="Arial" w:eastAsia="Times New Roman" w:hAnsi="Arial" w:cs="Arial"/>
      <w:b/>
      <w:bCs/>
      <w:iCs/>
      <w:szCs w:val="28"/>
      <w:lang w:eastAsia="nl-NL"/>
    </w:rPr>
  </w:style>
  <w:style w:type="character" w:customStyle="1" w:styleId="Heading3Char">
    <w:name w:val="Heading 3 Char"/>
    <w:basedOn w:val="DefaultParagraphFont"/>
    <w:link w:val="Heading3"/>
    <w:rsid w:val="00146C99"/>
    <w:rPr>
      <w:rFonts w:ascii="Arial" w:eastAsia="Times New Roman" w:hAnsi="Arial" w:cs="Arial"/>
      <w:b/>
      <w:bCs/>
      <w:szCs w:val="26"/>
      <w:lang w:eastAsia="nl-NL"/>
    </w:rPr>
  </w:style>
  <w:style w:type="character" w:customStyle="1" w:styleId="Heading4Char">
    <w:name w:val="Heading 4 Char"/>
    <w:basedOn w:val="DefaultParagraphFont"/>
    <w:link w:val="Heading4"/>
    <w:rsid w:val="00146C99"/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character" w:customStyle="1" w:styleId="Heading5Char">
    <w:name w:val="Heading 5 Char"/>
    <w:basedOn w:val="DefaultParagraphFont"/>
    <w:link w:val="Heading5"/>
    <w:rsid w:val="00146C99"/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character" w:customStyle="1" w:styleId="Heading6Char">
    <w:name w:val="Heading 6 Char"/>
    <w:basedOn w:val="DefaultParagraphFont"/>
    <w:link w:val="Heading6"/>
    <w:rsid w:val="00146C99"/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Heading7Char">
    <w:name w:val="Heading 7 Char"/>
    <w:basedOn w:val="DefaultParagraphFont"/>
    <w:link w:val="Heading7"/>
    <w:rsid w:val="00146C99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ing8Char">
    <w:name w:val="Heading 8 Char"/>
    <w:basedOn w:val="DefaultParagraphFont"/>
    <w:link w:val="Heading8"/>
    <w:rsid w:val="00146C99"/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character" w:customStyle="1" w:styleId="Heading9Char">
    <w:name w:val="Heading 9 Char"/>
    <w:basedOn w:val="DefaultParagraphFont"/>
    <w:link w:val="Heading9"/>
    <w:rsid w:val="00146C99"/>
    <w:rPr>
      <w:rFonts w:ascii="Arial" w:eastAsia="Times New Roman" w:hAnsi="Arial" w:cs="Arial"/>
      <w:lang w:eastAsia="nl-NL"/>
    </w:rPr>
  </w:style>
  <w:style w:type="character" w:styleId="Hyperlink">
    <w:name w:val="Hyperlink"/>
    <w:basedOn w:val="DefaultParagraphFont"/>
    <w:uiPriority w:val="99"/>
    <w:unhideWhenUsed/>
    <w:rsid w:val="00146C9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C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C9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46C9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6C9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6C9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6C99"/>
    <w:rPr>
      <w:rFonts w:ascii="Calibri" w:hAnsi="Calibri" w:cs="Calibri"/>
      <w:noProof/>
      <w:lang w:val="en-US"/>
    </w:rPr>
  </w:style>
  <w:style w:type="character" w:styleId="FootnoteReference">
    <w:name w:val="footnote reference"/>
    <w:uiPriority w:val="99"/>
    <w:semiHidden/>
    <w:rsid w:val="00146C99"/>
    <w:rPr>
      <w:rFonts w:ascii="Haarlemmer MT Medium OsF" w:hAnsi="Haarlemmer MT Medium OsF"/>
      <w:vertAlign w:val="superscript"/>
    </w:rPr>
  </w:style>
  <w:style w:type="paragraph" w:styleId="ListParagraph">
    <w:name w:val="List Paragraph"/>
    <w:basedOn w:val="Normal"/>
    <w:uiPriority w:val="34"/>
    <w:qFormat/>
    <w:rsid w:val="00146C9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146C99"/>
    <w:rPr>
      <w:color w:val="954F72"/>
      <w:u w:val="single"/>
    </w:rPr>
  </w:style>
  <w:style w:type="paragraph" w:customStyle="1" w:styleId="msonormal0">
    <w:name w:val="msonormal"/>
    <w:basedOn w:val="Normal"/>
    <w:rsid w:val="00146C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6">
    <w:name w:val="xl66"/>
    <w:basedOn w:val="Normal"/>
    <w:rsid w:val="00146C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67">
    <w:name w:val="xl67"/>
    <w:basedOn w:val="Normal"/>
    <w:rsid w:val="00146C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68">
    <w:name w:val="xl68"/>
    <w:basedOn w:val="Normal"/>
    <w:rsid w:val="00146C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customStyle="1" w:styleId="xl69">
    <w:name w:val="xl69"/>
    <w:basedOn w:val="Normal"/>
    <w:rsid w:val="00146C9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70">
    <w:name w:val="xl70"/>
    <w:basedOn w:val="Normal"/>
    <w:rsid w:val="00146C9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71">
    <w:name w:val="xl71"/>
    <w:basedOn w:val="Normal"/>
    <w:rsid w:val="00146C9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72">
    <w:name w:val="xl72"/>
    <w:basedOn w:val="Normal"/>
    <w:rsid w:val="00146C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73">
    <w:name w:val="xl73"/>
    <w:basedOn w:val="Normal"/>
    <w:rsid w:val="00146C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E699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74">
    <w:name w:val="xl74"/>
    <w:basedOn w:val="Normal"/>
    <w:rsid w:val="00146C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75">
    <w:name w:val="xl75"/>
    <w:basedOn w:val="Normal"/>
    <w:rsid w:val="00146C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EAAA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76">
    <w:name w:val="xl76"/>
    <w:basedOn w:val="Normal"/>
    <w:rsid w:val="00146C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70AD4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77">
    <w:name w:val="xl77"/>
    <w:basedOn w:val="Normal"/>
    <w:rsid w:val="00146C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70AD47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78">
    <w:name w:val="xl78"/>
    <w:basedOn w:val="Normal"/>
    <w:rsid w:val="00146C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70AD4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79">
    <w:name w:val="xl79"/>
    <w:basedOn w:val="Normal"/>
    <w:rsid w:val="00146C99"/>
    <w:pPr>
      <w:pBdr>
        <w:bottom w:val="single" w:sz="8" w:space="0" w:color="auto"/>
        <w:right w:val="single" w:sz="8" w:space="0" w:color="auto"/>
      </w:pBdr>
      <w:shd w:val="clear" w:color="000000" w:fill="70AD47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80">
    <w:name w:val="xl80"/>
    <w:basedOn w:val="Normal"/>
    <w:rsid w:val="00146C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4B08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81">
    <w:name w:val="xl81"/>
    <w:basedOn w:val="Normal"/>
    <w:rsid w:val="00146C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4B084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82">
    <w:name w:val="xl82"/>
    <w:basedOn w:val="Normal"/>
    <w:rsid w:val="00146C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4B08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83">
    <w:name w:val="xl83"/>
    <w:basedOn w:val="Normal"/>
    <w:rsid w:val="00146C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84">
    <w:name w:val="xl84"/>
    <w:basedOn w:val="Normal"/>
    <w:rsid w:val="00146C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EAAAA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85">
    <w:name w:val="xl85"/>
    <w:basedOn w:val="Normal"/>
    <w:rsid w:val="00146C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4B08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86">
    <w:name w:val="xl86"/>
    <w:basedOn w:val="Normal"/>
    <w:rsid w:val="00146C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4B08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87">
    <w:name w:val="xl87"/>
    <w:basedOn w:val="Normal"/>
    <w:rsid w:val="00146C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4B084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88">
    <w:name w:val="xl88"/>
    <w:basedOn w:val="Normal"/>
    <w:rsid w:val="00146C9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89">
    <w:name w:val="xl89"/>
    <w:basedOn w:val="Normal"/>
    <w:rsid w:val="00146C99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70AD47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90">
    <w:name w:val="xl90"/>
    <w:basedOn w:val="Normal"/>
    <w:rsid w:val="00146C9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91">
    <w:name w:val="xl91"/>
    <w:basedOn w:val="Normal"/>
    <w:rsid w:val="00146C9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92">
    <w:name w:val="xl92"/>
    <w:basedOn w:val="Normal"/>
    <w:rsid w:val="00146C9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93">
    <w:name w:val="xl93"/>
    <w:basedOn w:val="Normal"/>
    <w:rsid w:val="00146C99"/>
    <w:pPr>
      <w:pBdr>
        <w:top w:val="single" w:sz="8" w:space="0" w:color="auto"/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94">
    <w:name w:val="xl94"/>
    <w:basedOn w:val="Normal"/>
    <w:rsid w:val="00146C9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95">
    <w:name w:val="xl95"/>
    <w:basedOn w:val="Normal"/>
    <w:rsid w:val="00146C9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96">
    <w:name w:val="xl96"/>
    <w:basedOn w:val="Normal"/>
    <w:rsid w:val="00146C9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97">
    <w:name w:val="xl97"/>
    <w:basedOn w:val="Normal"/>
    <w:rsid w:val="00146C9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98">
    <w:name w:val="xl98"/>
    <w:basedOn w:val="Normal"/>
    <w:rsid w:val="00146C9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99">
    <w:name w:val="xl99"/>
    <w:basedOn w:val="Normal"/>
    <w:rsid w:val="00146C9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00">
    <w:name w:val="xl100"/>
    <w:basedOn w:val="Normal"/>
    <w:rsid w:val="00146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01">
    <w:name w:val="xl101"/>
    <w:basedOn w:val="Normal"/>
    <w:rsid w:val="00146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02">
    <w:name w:val="xl102"/>
    <w:basedOn w:val="Normal"/>
    <w:rsid w:val="00146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03">
    <w:name w:val="xl103"/>
    <w:basedOn w:val="Normal"/>
    <w:rsid w:val="00146C9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customStyle="1" w:styleId="xl104">
    <w:name w:val="xl104"/>
    <w:basedOn w:val="Normal"/>
    <w:rsid w:val="00146C9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105">
    <w:name w:val="xl105"/>
    <w:basedOn w:val="Normal"/>
    <w:rsid w:val="00146C9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106">
    <w:name w:val="xl106"/>
    <w:basedOn w:val="Normal"/>
    <w:rsid w:val="00146C9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07">
    <w:name w:val="xl107"/>
    <w:basedOn w:val="Normal"/>
    <w:rsid w:val="00146C9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08">
    <w:name w:val="xl108"/>
    <w:basedOn w:val="Normal"/>
    <w:rsid w:val="00146C9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09">
    <w:name w:val="xl109"/>
    <w:basedOn w:val="Normal"/>
    <w:rsid w:val="00146C9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10">
    <w:name w:val="xl110"/>
    <w:basedOn w:val="Normal"/>
    <w:rsid w:val="00146C9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111">
    <w:name w:val="xl111"/>
    <w:basedOn w:val="Normal"/>
    <w:rsid w:val="00146C9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nl-NL"/>
    </w:rPr>
  </w:style>
  <w:style w:type="paragraph" w:customStyle="1" w:styleId="xl112">
    <w:name w:val="xl112"/>
    <w:basedOn w:val="Normal"/>
    <w:rsid w:val="00146C99"/>
    <w:pPr>
      <w:pBdr>
        <w:top w:val="single" w:sz="8" w:space="0" w:color="auto"/>
      </w:pBdr>
      <w:shd w:val="clear" w:color="000000" w:fill="5B9B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customStyle="1" w:styleId="xl113">
    <w:name w:val="xl113"/>
    <w:basedOn w:val="Normal"/>
    <w:rsid w:val="00146C99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114">
    <w:name w:val="xl114"/>
    <w:basedOn w:val="Normal"/>
    <w:rsid w:val="00146C99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15">
    <w:name w:val="xl115"/>
    <w:basedOn w:val="Normal"/>
    <w:rsid w:val="00146C9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116">
    <w:name w:val="xl116"/>
    <w:basedOn w:val="Normal"/>
    <w:rsid w:val="00146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17">
    <w:name w:val="xl117"/>
    <w:basedOn w:val="Normal"/>
    <w:rsid w:val="00146C9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118">
    <w:name w:val="xl118"/>
    <w:basedOn w:val="Normal"/>
    <w:rsid w:val="00146C9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119">
    <w:name w:val="xl119"/>
    <w:basedOn w:val="Normal"/>
    <w:rsid w:val="00146C9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20">
    <w:name w:val="xl120"/>
    <w:basedOn w:val="Normal"/>
    <w:rsid w:val="00146C9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21">
    <w:name w:val="xl121"/>
    <w:basedOn w:val="Normal"/>
    <w:rsid w:val="00146C9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22">
    <w:name w:val="xl122"/>
    <w:basedOn w:val="Normal"/>
    <w:rsid w:val="00146C9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23">
    <w:name w:val="xl123"/>
    <w:basedOn w:val="Normal"/>
    <w:rsid w:val="00146C9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124">
    <w:name w:val="xl124"/>
    <w:basedOn w:val="Normal"/>
    <w:rsid w:val="00146C9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25">
    <w:name w:val="xl125"/>
    <w:basedOn w:val="Normal"/>
    <w:rsid w:val="00146C9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64">
    <w:name w:val="xl64"/>
    <w:basedOn w:val="Normal"/>
    <w:rsid w:val="00146C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65">
    <w:name w:val="xl65"/>
    <w:basedOn w:val="Normal"/>
    <w:rsid w:val="00146C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customStyle="1" w:styleId="xl126">
    <w:name w:val="xl126"/>
    <w:basedOn w:val="Normal"/>
    <w:rsid w:val="00146C9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27">
    <w:name w:val="xl127"/>
    <w:basedOn w:val="Normal"/>
    <w:rsid w:val="00146C9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28">
    <w:name w:val="xl128"/>
    <w:basedOn w:val="Normal"/>
    <w:rsid w:val="00146C9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29">
    <w:name w:val="xl129"/>
    <w:basedOn w:val="Normal"/>
    <w:rsid w:val="00146C9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30">
    <w:name w:val="xl130"/>
    <w:basedOn w:val="Normal"/>
    <w:rsid w:val="00146C99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31">
    <w:name w:val="xl131"/>
    <w:basedOn w:val="Normal"/>
    <w:rsid w:val="00146C9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E699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32">
    <w:name w:val="xl132"/>
    <w:basedOn w:val="Normal"/>
    <w:rsid w:val="00146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70AD47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33">
    <w:name w:val="xl133"/>
    <w:basedOn w:val="Normal"/>
    <w:rsid w:val="00146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4B084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34">
    <w:name w:val="xl134"/>
    <w:basedOn w:val="Normal"/>
    <w:rsid w:val="00146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E699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35">
    <w:name w:val="xl135"/>
    <w:basedOn w:val="Normal"/>
    <w:rsid w:val="00146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36">
    <w:name w:val="xl136"/>
    <w:basedOn w:val="Normal"/>
    <w:rsid w:val="00146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AEAAAA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37">
    <w:name w:val="xl137"/>
    <w:basedOn w:val="Normal"/>
    <w:rsid w:val="00146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4B084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38">
    <w:name w:val="xl138"/>
    <w:basedOn w:val="Normal"/>
    <w:rsid w:val="00146C9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4B084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39">
    <w:name w:val="xl139"/>
    <w:basedOn w:val="Normal"/>
    <w:rsid w:val="00146C9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140">
    <w:name w:val="xl140"/>
    <w:basedOn w:val="Normal"/>
    <w:rsid w:val="00146C9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141">
    <w:name w:val="xl141"/>
    <w:basedOn w:val="Normal"/>
    <w:rsid w:val="00146C9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142">
    <w:name w:val="xl142"/>
    <w:basedOn w:val="Normal"/>
    <w:rsid w:val="00146C99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143">
    <w:name w:val="xl143"/>
    <w:basedOn w:val="Normal"/>
    <w:rsid w:val="00146C9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AEAAA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44">
    <w:name w:val="xl144"/>
    <w:basedOn w:val="Normal"/>
    <w:rsid w:val="00146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70AD4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45">
    <w:name w:val="xl145"/>
    <w:basedOn w:val="Normal"/>
    <w:rsid w:val="00146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4B08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46">
    <w:name w:val="xl146"/>
    <w:basedOn w:val="Normal"/>
    <w:rsid w:val="00146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AEAAA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47">
    <w:name w:val="xl147"/>
    <w:basedOn w:val="Normal"/>
    <w:rsid w:val="00146C9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4B08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48">
    <w:name w:val="xl148"/>
    <w:basedOn w:val="Normal"/>
    <w:rsid w:val="00146C9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49">
    <w:name w:val="xl149"/>
    <w:basedOn w:val="Normal"/>
    <w:rsid w:val="00146C9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50">
    <w:name w:val="xl150"/>
    <w:basedOn w:val="Normal"/>
    <w:rsid w:val="00146C99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51">
    <w:name w:val="xl151"/>
    <w:basedOn w:val="Normal"/>
    <w:rsid w:val="00146C9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152">
    <w:name w:val="xl152"/>
    <w:basedOn w:val="Normal"/>
    <w:rsid w:val="00146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153">
    <w:name w:val="xl153"/>
    <w:basedOn w:val="Normal"/>
    <w:rsid w:val="00146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4B08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154">
    <w:name w:val="xl154"/>
    <w:basedOn w:val="Normal"/>
    <w:rsid w:val="00146C9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4B08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155">
    <w:name w:val="xl155"/>
    <w:basedOn w:val="Normal"/>
    <w:rsid w:val="00146C99"/>
    <w:pPr>
      <w:pBdr>
        <w:bottom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156">
    <w:name w:val="xl156"/>
    <w:basedOn w:val="Normal"/>
    <w:rsid w:val="00146C9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157">
    <w:name w:val="xl157"/>
    <w:basedOn w:val="Normal"/>
    <w:rsid w:val="00146C9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158">
    <w:name w:val="xl158"/>
    <w:basedOn w:val="Normal"/>
    <w:rsid w:val="00146C99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159">
    <w:name w:val="xl159"/>
    <w:basedOn w:val="Normal"/>
    <w:rsid w:val="00146C99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160">
    <w:name w:val="xl160"/>
    <w:basedOn w:val="Normal"/>
    <w:rsid w:val="00146C99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161">
    <w:name w:val="xl161"/>
    <w:basedOn w:val="Normal"/>
    <w:rsid w:val="00146C99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146C99"/>
  </w:style>
  <w:style w:type="table" w:customStyle="1" w:styleId="PlainTable11">
    <w:name w:val="Plain Table 11"/>
    <w:basedOn w:val="TableNormal"/>
    <w:uiPriority w:val="41"/>
    <w:rsid w:val="00146C9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146C9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6C9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46C99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146C99"/>
    <w:rPr>
      <w:i/>
      <w:iCs/>
    </w:rPr>
  </w:style>
  <w:style w:type="character" w:styleId="Strong">
    <w:name w:val="Strong"/>
    <w:basedOn w:val="DefaultParagraphFont"/>
    <w:uiPriority w:val="22"/>
    <w:qFormat/>
    <w:rsid w:val="00146C99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146C99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54E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08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vonne.m.geurts@radboudumc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8EA8B8-E25B-41B1-A4E4-015F87C48C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4</Pages>
  <Words>2849</Words>
  <Characters>15672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urts, Yvonne</dc:creator>
  <cp:keywords/>
  <dc:description/>
  <cp:lastModifiedBy>Geurts, Yvonne</cp:lastModifiedBy>
  <cp:revision>3</cp:revision>
  <dcterms:created xsi:type="dcterms:W3CDTF">2024-08-26T18:56:00Z</dcterms:created>
  <dcterms:modified xsi:type="dcterms:W3CDTF">2024-08-26T19:07:00Z</dcterms:modified>
</cp:coreProperties>
</file>